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23ABF" w14:textId="35DA261B" w:rsidR="00015F74" w:rsidRDefault="00D11799" w:rsidP="00B9440A">
      <w:pPr>
        <w:pStyle w:val="SMHeading"/>
      </w:pPr>
      <w:r w:rsidRPr="00D11799">
        <w:t>Supplementary method</w:t>
      </w:r>
    </w:p>
    <w:p w14:paraId="19AEA227" w14:textId="77777777" w:rsidR="00816037" w:rsidRDefault="00816037" w:rsidP="00C14B60"/>
    <w:p w14:paraId="56575038" w14:textId="77777777" w:rsidR="002C5614" w:rsidRDefault="002C5614" w:rsidP="002C5614">
      <w:pPr>
        <w:pStyle w:val="Paragraph"/>
        <w:spacing w:line="480" w:lineRule="auto"/>
        <w:ind w:firstLine="0"/>
        <w:rPr>
          <w:rFonts w:eastAsiaTheme="minorEastAsia"/>
          <w:b/>
          <w:lang w:eastAsia="zh-CN"/>
        </w:rPr>
      </w:pPr>
      <w:r w:rsidRPr="00083F5D">
        <w:rPr>
          <w:b/>
        </w:rPr>
        <w:t>GWAS summary data</w:t>
      </w:r>
    </w:p>
    <w:p w14:paraId="6EAD6A94" w14:textId="02576C3A" w:rsidR="002C5614" w:rsidRPr="00083F5D" w:rsidRDefault="002C5614" w:rsidP="002C5614">
      <w:pPr>
        <w:pStyle w:val="Paragraph"/>
        <w:spacing w:line="480" w:lineRule="auto"/>
        <w:rPr>
          <w:b/>
        </w:rPr>
      </w:pPr>
      <w:r w:rsidRPr="00083F5D">
        <w:rPr>
          <w:b/>
        </w:rPr>
        <w:t>Gut microbiota.</w:t>
      </w:r>
      <w:r w:rsidRPr="008912D4">
        <w:rPr>
          <w:bCs/>
        </w:rPr>
        <w:t xml:space="preserve"> </w:t>
      </w:r>
      <w:r w:rsidRPr="003547E9">
        <w:t>Genetic variants for gut microbiota included both taxonomic and pathway profiles. The taxonomic profiles were derived from two large gut microbiota GWAS published to date: the first was performed by the FINRISK 2002 (FR02) cohort, comprising 5,959 participants and 473 taxa</w:t>
      </w:r>
      <w:bookmarkStart w:id="0" w:name="_Hlk191834339"/>
      <w:r w:rsidRPr="003547E9">
        <w:fldChar w:fldCharType="begin"/>
      </w:r>
      <w:r w:rsidR="00ED441E">
        <w:instrText xml:space="preserve"> ADDIN ZOTERO_ITEM CSL_CITATION {"citationID":"mI81HzOU","properties":{"formattedCitation":"[1]","plainCitation":"[1]","noteIndex":0},"citationItems":[{"id":1217,"uris":["http://zotero.org/users/10337015/items/F96TKKU8"],"itemData":{"id":1217,"type":"article-journal","abstract":"Human genetic variation affects the gut microbiota through a complex combination of environmental and host factors. Here we characterize genetic variations associated with microbial abundances in a single large-scale population-based cohort of 5,959 genotyped individuals with matched gut microbial metagenomes, and dietary and health records (prevalent and follow-up). We identified 567 independent SNP–taxon associations. Variants at the LCT locus associated with Bifidobacterium and other taxa, but they differed according to dairy intake. Furthermore, levels of Faecalicatena lactaris associated with ABO, and suggested preferential utilization of secreted blood antigens as energy source in the gut. Enterococcus faecalis levels associated with variants in the MED13L locus, which has been linked to colorectal cancer. Mendelian randomization analysis indicated a potential causal effect of Morganella on major depressive disorder, consistent with observational incident disease analysis. Overall, we identify and characterize the intricate nature of host–microbiota interactions and their association with disease.","container-title":"Nature Genetics","DOI":"10.1038/s41588-021-00991-z","ISSN":"1546-1718","issue":"2","journalAbbreviation":"Nat Genet","language":"en","license":"2022 The Author(s), under exclusive licence to Springer Nature America, Inc.","note":"number: 2\npublisher: Nature Publishing Group","page":"134-142","source":"www.nature.com","title":"Combined effects of host genetics and diet on human gut microbiota and incident disease in a single population cohort","volume":"54","author":[{"family":"Qin","given":"Youwen"},{"family":"Havulinna","given":"Aki S."},{"family":"Liu","given":"Yang"},{"family":"Jousilahti","given":"Pekka"},{"family":"Ritchie","given":"Scott C."},{"family":"Tokolyi","given":"Alex"},{"family":"Sanders","given":"Jon G."},{"family":"Valsta","given":"Liisa"},{"family":"Brożyńska","given":"Marta"},{"family":"Zhu","given":"Qiyun"},{"family":"Tripathi","given":"Anupriya"},{"family":"Vázquez-Baeza","given":"Yoshiki"},{"family":"Loomba","given":"Rohit"},{"family":"Cheng","given":"Susan"},{"family":"Jain","given":"Mohit"},{"family":"Niiranen","given":"Teemu"},{"family":"Lahti","given":"Leo"},{"family":"Knight","given":"Rob"},{"family":"Salomaa","given":"Veikko"},{"family":"Inouye","given":"Michael"},{"family":"Méric","given":"Guillaume"}],"issued":{"date-parts":[["2022",2]]}}}],"schema":"https://github.com/citation-style-language/schema/raw/master/csl-citation.json"} </w:instrText>
      </w:r>
      <w:r w:rsidRPr="003547E9">
        <w:fldChar w:fldCharType="separate"/>
      </w:r>
      <w:r w:rsidR="00ED441E" w:rsidRPr="00ED441E">
        <w:t>[1]</w:t>
      </w:r>
      <w:r w:rsidRPr="003547E9">
        <w:fldChar w:fldCharType="end"/>
      </w:r>
      <w:bookmarkEnd w:id="0"/>
      <w:r w:rsidRPr="003547E9">
        <w:t>; the other was conducted by the MiBioGen consortium, which included 18,340 participants and 211 taxa</w:t>
      </w:r>
      <w:bookmarkStart w:id="1" w:name="_Hlk191834349"/>
      <w:r w:rsidRPr="003547E9">
        <w:fldChar w:fldCharType="begin"/>
      </w:r>
      <w:r w:rsidR="00ED441E">
        <w:instrText xml:space="preserve"> ADDIN ZOTERO_ITEM CSL_CITATION {"citationID":"yJdPmX76","properties":{"formattedCitation":"[2]","plainCitation":"[2]","noteIndex":0},"citationItems":[{"id":1244,"uris":["http://zotero.org/users/10337015/items/KYB49PCN"],"itemData":{"id":1244,"type":"article-journal","abstract":"To study the effect of host genetics on gut microbiome composition, the MiBioGen consortium curated and analyzed genome-wide genotypes and 16S fecal microbiome data from 18,340 individuals (24 cohorts). Microbial composition showed high variability across cohorts: only 9 of 410 genera were detected in more than 95% of samples. A genome-wide association study of host genetic variation regarding microbial taxa identified 31 loci affecting the microbiome at a genome-wide significant (P &lt; 5 × 10−8) threshold. One locus, the lactase (LCT) gene locus, reached study-wide significance (genome-wide association study signal: P = 1.28 × 10−20), and it showed an age-dependent association with Bifidobacterium abundance. Other associations were suggestive (1.95 × 10−10 &lt; P &lt; 5 × 10−8) but enriched for taxa showing high heritability and for genes expressed in the intestine and brain. A phenome-wide association study and Mendelian randomization identified enrichment of microbiome trait loci in the metabolic, nutrition and environment domains and suggested the microbiome might have causal effects in ulcerative colitis and rheumatoid arthritis.","call-number":"1","container-title":"Nature Genetics","DOI":"10.1038/s41588-020-00763-1","ISSN":"1546-1718","issue":"2","journalAbbreviation":"Nat Genet","language":"en","license":"2021 The Author(s), under exclusive licence to Springer Nature America, Inc.","note":"number: 2\npublisher: Nature Publishing Group","page":"156-165","source":"41.307","title":"Large-scale association analyses identify host factors influencing human gut microbiome composition","volume":"53","author":[{"family":"Kurilshikov","given":"Alexander"},{"family":"Medina-Gomez","given":"Carolina"},{"family":"Bacigalupe","given":"Rodrigo"},{"family":"Radjabzadeh","given":"Djawad"},{"family":"Wang","given":"Jun"},{"family":"Demirkan","given":"Ayse"},{"family":"Le Roy","given":"Caroline I."},{"family":"Raygoza Garay","given":"Juan Antonio"},{"family":"Finnicum","given":"Casey T."},{"family":"Liu","given":"Xingrong"},{"family":"Zhernakova","given":"Daria V."},{"family":"Bonder","given":"Marc Jan"},{"family":"Hansen","given":"Tue H."},{"family":"Frost","given":"Fabian"},{"family":"Rühlemann","given":"Malte C."},{"family":"Turpin","given":"Williams"},{"family":"Moon","given":"Jee-Young"},{"family":"Kim","given":"Han-Na"},{"family":"Lüll","given":"Kreete"},{"family":"Barkan","given":"Elad"},{"family":"Shah","given":"Shiraz A."},{"family":"Fornage","given":"Myriam"},{"family":"Szopinska-Tokov","given":"Joanna"},{"family":"Wallen","given":"Zachary D."},{"family":"Borisevich","given":"Dmitrii"},{"family":"Agreus","given":"Lars"},{"family":"Andreasson","given":"Anna"},{"family":"Bang","given":"Corinna"},{"family":"Bedrani","given":"Larbi"},{"family":"Bell","given":"Jordana T."},{"family":"Bisgaard","given":"Hans"},{"family":"Boehnke","given":"Michael"},{"family":"Boomsma","given":"Dorret I."},{"family":"Burk","given":"Robert D."},{"family":"Claringbould","given":"Annique"},{"family":"Croitoru","given":"Kenneth"},{"family":"Davies","given":"Gareth E."},{"family":"Duijn","given":"Cornelia M.","non-dropping-particle":"van"},{"family":"Duijts","given":"Liesbeth"},{"family":"Falony","given":"Gwen"},{"family":"Fu","given":"Jingyuan"},{"family":"Graaf","given":"Adriaan","non-dropping-particle":"van der"},{"family":"Hansen","given":"Torben"},{"family":"Homuth","given":"Georg"},{"family":"Hughes","given":"David A."},{"family":"Ijzerman","given":"Richard G."},{"family":"Jackson","given":"Matthew A."},{"family":"Jaddoe","given":"Vincent W. V."},{"family":"Joossens","given":"Marie"},{"family":"Jørgensen","given":"Torben"},{"family":"Keszthelyi","given":"Daniel"},{"family":"Knight","given":"Rob"},{"family":"Laakso","given":"Markku"},{"family":"Laudes","given":"Matthias"},{"family":"Launer","given":"Lenore J."},{"family":"Lieb","given":"Wolfgang"},{"family":"Lusis","given":"Aldons J."},{"family":"Masclee","given":"Ad A. M."},{"family":"Moll","given":"Henriette A."},{"family":"Mujagic","given":"Zlatan"},{"family":"Qibin","given":"Qi"},{"family":"Rothschild","given":"Daphna"},{"family":"Shin","given":"Hocheol"},{"family":"Sørensen","given":"Søren J."},{"family":"Steves","given":"Claire J."},{"family":"Thorsen","given":"Jonathan"},{"family":"Timpson","given":"Nicholas J."},{"family":"Tito","given":"Raul Y."},{"family":"Vieira-Silva","given":"Sara"},{"family":"Völker","given":"Uwe"},{"family":"Völzke","given":"Henry"},{"family":"Võsa","given":"Urmo"},{"family":"Wade","given":"Kaitlin H."},{"family":"Walter","given":"Susanna"},{"family":"Watanabe","given":"Kyoko"},{"family":"Weiss","given":"Stefan"},{"family":"Weiss","given":"Frank U."},{"family":"Weissbrod","given":"Omer"},{"family":"Westra","given":"Harm-Jan"},{"family":"Willemsen","given":"Gonneke"},{"family":"Payami","given":"Haydeh"},{"family":"Jonkers","given":"Daisy M. A. E."},{"family":"Arias Vasquez","given":"Alejandro"},{"family":"Geus","given":"Eco J. C.","non-dropping-particle":"de"},{"family":"Meyer","given":"Katie A."},{"family":"Stokholm","given":"Jakob"},{"family":"Segal","given":"Eran"},{"family":"Org","given":"Elin"},{"family":"Wijmenga","given":"Cisca"},{"family":"Kim","given":"Hyung-Lae"},{"family":"Kaplan","given":"Robert C."},{"family":"Spector","given":"Tim D."},{"family":"Uitterlinden","given":"Andre G."},{"family":"Rivadeneira","given":"Fernando"},{"family":"Franke","given":"Andre"},{"family":"Lerch","given":"Markus M."},{"family":"Franke","given":"Lude"},{"family":"Sanna","given":"Serena"},{"family":"D’Amato","given":"Mauro"},{"family":"Pedersen","given":"Oluf"},{"family":"Paterson","given":"Andrew D."},{"family":"Kraaij","given":"Robert"},{"family":"Raes","given":"Jeroen"},{"family":"Zhernakova","given":"Alexandra"}],"issued":{"date-parts":[["2021",2]]}}}],"schema":"https://github.com/citation-style-language/schema/raw/master/csl-citation.json"} </w:instrText>
      </w:r>
      <w:r w:rsidRPr="003547E9">
        <w:fldChar w:fldCharType="separate"/>
      </w:r>
      <w:r w:rsidR="00ED441E" w:rsidRPr="00ED441E">
        <w:t>[2]</w:t>
      </w:r>
      <w:r w:rsidRPr="003547E9">
        <w:fldChar w:fldCharType="end"/>
      </w:r>
      <w:bookmarkEnd w:id="1"/>
      <w:r w:rsidRPr="003547E9">
        <w:t>. Additionally, pathway profiles were accessed from the Dutch Microbiome project, which involved 7,738 participants</w:t>
      </w:r>
      <w:r w:rsidRPr="003547E9" w:rsidDel="00FB3B22">
        <w:t xml:space="preserve"> </w:t>
      </w:r>
      <w:r w:rsidRPr="003547E9">
        <w:t>and covered 205 pathway features</w:t>
      </w:r>
      <w:bookmarkStart w:id="2" w:name="_Hlk191834357"/>
      <w:r w:rsidRPr="003547E9">
        <w:fldChar w:fldCharType="begin"/>
      </w:r>
      <w:r w:rsidR="00ED441E">
        <w:instrText xml:space="preserve"> ADDIN ZOTERO_ITEM CSL_CITATION {"citationID":"sKiIdlj5","properties":{"formattedCitation":"[3]","plainCitation":"[3]","noteIndex":0},"citationItems":[{"id":1243,"uris":["http://zotero.org/users/10337015/items/EN9KGNWT"],"itemData":{"id":1243,"type":"article-journal","call-number":"1","container-title":"Nature Genetics","DOI":"10.1038/s41588-021-00992-y","ISSN":"1061-4036, 1546-1718","issue":"2","journalAbbreviation":"Nat Genet","language":"en","page":"143-151","source":"41.307","title":"Effect of host genetics on the gut microbiome in 7,738 participants of the Dutch Microbiome Project","volume":"54","author":[{"family":"Lopera-Maya","given":"Esteban A."},{"family":"Kurilshikov","given":"Alexander"},{"family":"Graaf","given":"Adriaan","non-dropping-particle":"van der"},{"family":"Hu","given":"Shixian"},{"family":"Andreu-Sánchez","given":"Sergio"},{"family":"Chen","given":"Lianmin"},{"family":"Vila","given":"Arnau Vich"},{"family":"Gacesa","given":"Ranko"},{"family":"Sinha","given":"Trishla"},{"family":"Collij","given":"Valerie"},{"family":"Klaassen","given":"Marjiolein A. Y."},{"family":"Bolte","given":"Laura A."},{"family":"Gois","given":"Milla F. Brandao"},{"family":"Neerincx","given":"Pieter B. T."},{"family":"Swertz","given":"Morris A."},{"literal":"LifeLines Cohort Study"},{"family":"Aguirre-Gamboa","given":"Raul"},{"family":"Deelen","given":"Patrick"},{"family":"Franke","given":"Lude"},{"family":"Kuivenhoven","given":"Jan A."},{"family":"Lopera-Maya","given":"Esteban A."},{"family":"Nolte","given":"Ilja M."},{"family":"Sanna","given":"Serena"},{"family":"Snieder","given":"Harold"},{"family":"Swertz","given":"Morris A."},{"family":"Vonk","given":"Judith M."},{"family":"Wijmenga","given":"Cisca"},{"family":"Harmsen","given":"Hermie J. M."},{"family":"Wijmenga","given":"Cisca"},{"family":"Fu","given":"Jingyuan"},{"family":"Weersma","given":"Rinse K."},{"family":"Zhernakova","given":"Alexandra"},{"family":"Sanna","given":"Serena"}],"issued":{"date-parts":[["2022",2]]}}}],"schema":"https://github.com/citation-style-language/schema/raw/master/csl-citation.json"} </w:instrText>
      </w:r>
      <w:r w:rsidRPr="003547E9">
        <w:fldChar w:fldCharType="separate"/>
      </w:r>
      <w:r w:rsidR="00ED441E" w:rsidRPr="00ED441E">
        <w:t>[3]</w:t>
      </w:r>
      <w:r w:rsidRPr="003547E9">
        <w:fldChar w:fldCharType="end"/>
      </w:r>
      <w:bookmarkEnd w:id="2"/>
      <w:r w:rsidRPr="003547E9">
        <w:t>.</w:t>
      </w:r>
    </w:p>
    <w:p w14:paraId="0DDEA1BC" w14:textId="74CFC853" w:rsidR="002C5614" w:rsidRPr="008912D4" w:rsidRDefault="002C5614" w:rsidP="002C5614">
      <w:pPr>
        <w:pStyle w:val="Paragraph"/>
        <w:spacing w:line="480" w:lineRule="auto"/>
        <w:rPr>
          <w:bCs/>
        </w:rPr>
      </w:pPr>
      <w:r w:rsidRPr="00083F5D">
        <w:rPr>
          <w:b/>
        </w:rPr>
        <w:t>Circulating biomarkers.</w:t>
      </w:r>
      <w:r w:rsidRPr="008912D4">
        <w:rPr>
          <w:bCs/>
        </w:rPr>
        <w:t xml:space="preserve"> </w:t>
      </w:r>
      <w:r w:rsidRPr="003547E9">
        <w:t>The GWAS data of immune system and BBB</w:t>
      </w:r>
      <w:r>
        <w:rPr>
          <w:rFonts w:hint="eastAsia"/>
        </w:rPr>
        <w:t>-</w:t>
      </w:r>
      <w:r w:rsidRPr="003547E9">
        <w:t xml:space="preserve">related traits were sourced from Lindbohm et al. study </w:t>
      </w:r>
      <w:r w:rsidRPr="003547E9">
        <w:fldChar w:fldCharType="begin"/>
      </w:r>
      <w:r w:rsidR="00ED441E">
        <w:instrText xml:space="preserve"> ADDIN ZOTERO_ITEM CSL_CITATION {"citationID":"ADDOQ9rP","properties":{"formattedCitation":"[4]","plainCitation":"[4]","noteIndex":0},"citationItems":[{"id":1213,"uris":["http://zotero.org/users/10337015/items/U6ZVJ65S"],"itemData":{"id":1213,"type":"article-journal","abstract":"Immune system and blood–brain barrier dysfunction are implicated in the development of Alzheimer’s and other dementia-causing diseases, but their causal role remains unknown. We performed Mendelian randomization for 1,827 immune system- and blood–brain barrier-related biomarkers and identified 127 potential causal risk factors for dementia-causing diseases. Pathway analyses linked these biomarkers to amyloid-β, tau and α-synuclein pathways and to autoimmunity-related processes. A phenome-wide analysis using Mendelian randomization-based polygenic risk score in the FinnGen study (n = 339,233) for the biomarkers indicated shared genetic background for dementias and autoimmune diseases. This association was further supported by human leukocyte antigen analyses. In inverse-probability-weighted analyses that simulate randomized controlled drug trials in observational data, anti-inflammatory methotrexate treatment reduced the incidence of Alzheimer’s disease in high-risk individuals (hazard ratio compared with no treatment, 0.64, 95% confidence interval 0.49–0.88, P = 0.005). These converging results from different lines of human research suggest that autoimmunity is a modifiable component in dementia-causing diseases.","container-title":"Nature Aging","DOI":"10.1038/s43587-022-00293-x","ISSN":"2662-8465","issue":"10","journalAbbreviation":"Nat Aging","language":"en","license":"2022 The Author(s)","note":"number: 10\npublisher: Nature Publishing Group","page":"956-972","source":"16.6","title":"Immune system-wide Mendelian randomization and triangulation analyses support autoimmunity as a modifiable component in dementia-causing diseases","volume":"2","author":[{"family":"Lindbohm","given":"Joni V."},{"family":"Mars","given":"Nina"},{"family":"Sipilä","given":"Pyry N."},{"family":"Singh-Manoux","given":"Archana"},{"family":"Runz","given":"Heiko"},{"family":"Livingston","given":"Gill"},{"family":"Seshadri","given":"Sudha"},{"family":"Xavier","given":"Ramnik"},{"family":"Hingorani","given":"Aroon D."},{"family":"Ripatti","given":"Samuli"},{"family":"Kivimäki","given":"Mika"}],"issued":{"date-parts":[["2022",10]]}}}],"schema":"https://github.com/citation-style-language/schema/raw/master/csl-citation.json"} </w:instrText>
      </w:r>
      <w:r w:rsidRPr="003547E9">
        <w:fldChar w:fldCharType="separate"/>
      </w:r>
      <w:r w:rsidR="00ED441E" w:rsidRPr="00ED441E">
        <w:t>[4]</w:t>
      </w:r>
      <w:r w:rsidRPr="003547E9">
        <w:fldChar w:fldCharType="end"/>
      </w:r>
      <w:r>
        <w:t xml:space="preserve">, </w:t>
      </w:r>
      <w:r w:rsidRPr="003547E9">
        <w:t>including 1155 immune-related traits and 699 BBB-related traits, with participants numbers ranging from 3,301 to 563,964. Metabolic data were obtained from a large sample size of 115,082 UK Biobank participants, covering 249 metabolic traits</w:t>
      </w:r>
      <w:bookmarkStart w:id="3" w:name="_Hlk191834365"/>
      <w:r w:rsidRPr="003547E9">
        <w:fldChar w:fldCharType="begin"/>
      </w:r>
      <w:r w:rsidR="00ED441E">
        <w:instrText xml:space="preserve"> ADDIN ZOTERO_ITEM CSL_CITATION {"citationID":"BOTU5INC","properties":{"formattedCitation":"[5]","plainCitation":"[5]","noteIndex":0},"citationItems":[{"id":1148,"uris":["http://zotero.org/users/10337015/items/EGNJ6YJK"],"itemData":{"id":1148,"type":"article-journal","abstract":"Large-scale molecular profiling and genotyping provide a unique opportunity to systematically compare the genetically predicted effects of therapeutic targets on the human metabolome. We firstly constructed genetic risk scores for 8 drug targets on the basis that they primarily modify low-density lipoprotein (LDL) cholesterol (HMGCR, PCKS9, and NPC1L1), high-density lipoprotein (HDL) cholesterol (CETP), or triglycerides (APOC3, ANGPTL3, ANGPTL4, and LPL). Conducting mendelian randomisation (MR) provided strong evidence of an effect of drug-based genetic scores on coronary artery disease (CAD) risk with the exception of ANGPTL3. We then systematically estimated the effects of each score on 249 metabolic traits derived using blood samples from an unprecedented sample size of up to 115,082 UK Biobank participants. Genetically predicted effects were generally consistent among drug targets, which were intended to modify the same lipoprotein lipid trait. For example, the linear fit for the MR estimates on all 249 metabolic traits for genetically predicted inhibition of LDL cholesterol lowering targets HMGCR and PCSK9 was r2 = 0.91. In contrast, comparisons between drug classes that were designed to modify discrete lipoprotein traits typically had very different effects on metabolic signatures (for instance, HMGCR versus each of the 4 triglyceride targets all had r2 &lt; 0.02). Furthermore, we highlight this discrepancy for specific metabolic traits, for example, finding that LDL cholesterol lowering therapies typically had a weak effect on glycoprotein acetyls, a marker of inflammation, whereas triglyceride modifying therapies assessed provided evidence of a strong effect on lowering levels of this inflammatory biomarker. Our findings indicate that genetically predicted perturbations of these drug targets on the blood metabolome can drastically differ, despite largely consistent effects on risk of CAD, with potential implications for biomarkers in clinical development and measuring treatment response.","call-number":"1","container-title":"PLoS biology","DOI":"10.1371/journal.pbio.3001547","ISSN":"1545-7885","issue":"2","journalAbbreviation":"PLoS Biol","language":"eng","note":"PMID: 35213538\nPMCID: PMC8906647","page":"e3001547","source":"9.593","title":"Characterising metabolomic signatures of lipid-modifying therapies through drug target mendelian randomisation","volume":"20","author":[{"family":"Richardson","given":"Tom G."},{"family":"Leyden","given":"Genevieve M."},{"family":"Wang","given":"Qin"},{"family":"Bell","given":"Joshua A."},{"family":"Elsworth","given":"Benjamin"},{"family":"Davey Smith","given":"George"},{"family":"Holmes","given":"Michael V."}],"issued":{"date-parts":[["2022",2]]}}}],"schema":"https://github.com/citation-style-language/schema/raw/master/csl-citation.json"} </w:instrText>
      </w:r>
      <w:r w:rsidRPr="003547E9">
        <w:fldChar w:fldCharType="separate"/>
      </w:r>
      <w:r w:rsidR="00ED441E" w:rsidRPr="00ED441E">
        <w:t>[5]</w:t>
      </w:r>
      <w:r w:rsidRPr="003547E9">
        <w:fldChar w:fldCharType="end"/>
      </w:r>
      <w:bookmarkEnd w:id="3"/>
      <w:r w:rsidRPr="003547E9">
        <w:t>.</w:t>
      </w:r>
      <w:r w:rsidRPr="008912D4">
        <w:rPr>
          <w:bCs/>
        </w:rPr>
        <w:t xml:space="preserve"> </w:t>
      </w:r>
    </w:p>
    <w:p w14:paraId="2BDF98E2" w14:textId="41C774EA" w:rsidR="002C5614" w:rsidRDefault="002C5614" w:rsidP="002C5614">
      <w:pPr>
        <w:pStyle w:val="Paragraph"/>
        <w:spacing w:line="480" w:lineRule="auto"/>
        <w:rPr>
          <w:rFonts w:eastAsiaTheme="minorEastAsia"/>
          <w:bCs/>
          <w:lang w:eastAsia="zh-CN"/>
        </w:rPr>
      </w:pPr>
      <w:r w:rsidRPr="00083F5D">
        <w:rPr>
          <w:b/>
        </w:rPr>
        <w:t>AD phenotype.</w:t>
      </w:r>
      <w:r w:rsidRPr="008912D4">
        <w:rPr>
          <w:bCs/>
        </w:rPr>
        <w:t xml:space="preserve"> </w:t>
      </w:r>
      <w:r w:rsidRPr="003547E9">
        <w:t>The GWAS data for AD included both AD diagnosis traits and AD pathological biomarkers. Genetic instruments for LOAD were acquired from the largest meta-analysis for LOAD to date (21,982 cases and 41,944 controls)</w:t>
      </w:r>
      <w:bookmarkStart w:id="4" w:name="_Hlk191834391"/>
      <w:r w:rsidRPr="003547E9">
        <w:fldChar w:fldCharType="begin"/>
      </w:r>
      <w:r w:rsidR="00ED441E">
        <w:instrText xml:space="preserve"> ADDIN ZOTERO_ITEM CSL_CITATION {"citationID":"vKUtRxQY","properties":{"formattedCitation":"[6]","plainCitation":"[6]","noteIndex":0},"citationItems":[{"id":"Kqzm2U2y/0AxpHHCk","uris":["http://zotero.org/users/10337015/items/FW8V9NSF"],"itemData":{"id":1297,"type":"article-journal","abstrac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call-number":"1","container-title":"Nature Genetics","DOI":"10.1038/s41588-019-0358-2","ISSN":"1546-1718","issue":"3","journalAbbreviation":"Nat Genet","language":"en","license":"2019 The Author(s), under exclusive licence to Springer Nature America, Inc.","note":"number: 3\npublisher: Nature Publishing Group","page":"414-430","source":"41.307","title":"Genetic meta-analysis of diagnosed Alzheimer’s disease identifies new risk loci and implicates Aβ, tau, immunity and lipid processing","volume":"51","author":[{"family":"Kunkle","given":"Brian W."},{"family":"Grenier-Boley","given":"Benjamin"},{"family":"Sims","given":"Rebecca"},{"family":"Bis","given":"Joshua C."},{"family":"Damotte","given":"Vincent"},{"family":"Naj","given":"Adam C."},{"family":"Boland","given":"Anne"},{"family":"Vronskaya","given":"Maria"},{"family":"Lee","given":"Sven J.","non-dropping-particle":"van der"},{"family":"Amlie-Wolf","given":"Alexandre"},{"family":"Bellenguez","given":"Céline"},{"family":"Frizatti","given":"Aura"},{"family":"Chouraki","given":"Vincent"},{"family":"Martin","given":"Eden R."},{"family":"Sleegers","given":"Kristel"},{"family":"Badarinarayan","given":"Nandini"},{"family":"Jakobsdottir","given":"Johanna"},{"family":"Hamilton-Nelson","given":"Kara L."},{"family":"Moreno-Grau","given":"Sonia"},{"family":"Olaso","given":"Robert"},{"family":"Raybould","given":"Rachel"},{"family":"Chen","given":"Yuning"},{"family":"Kuzma","given":"Amanda B."},{"family":"Hiltunen","given":"Mikko"},{"family":"Morgan","given":"Taniesha"},{"family":"Ahmad","given":"Shahzad"},{"family":"Vardarajan","given":"Badri N."},{"family":"Epelbaum","given":"Jacques"},{"family":"Hoffmann","given":"Per"},{"family":"Boada","given":"Merce"},{"family":"Beecham","given":"Gary W."},{"family":"Garnier","given":"Jean-Guillaume"},{"family":"Harold","given":"Denise"},{"family":"Fitzpatrick","given":"Annette L."},{"family":"Valladares","given":"Otto"},{"family":"Moutet","given":"Marie-Laure"},{"family":"Gerrish","given":"Amy"},{"family":"Smith","given":"Albert V."},{"family":"Qu","given":"Liming"},{"family":"Bacq","given":"Delphine"},{"family":"Denning","given":"Nicola"},{"family":"Jian","given":"Xueqiu"},{"family":"Zhao","given":"Yi"},{"family":"Del Zompo","given":"Maria"},{"family":"Fox","given":"Nick C."},{"family":"Choi","given":"Seung-Hoan"},{"family":"Mateo","given":"Ignacio"},{"family":"Hughes","given":"Joseph T."},{"family":"Adams","given":"Hieab H."},{"family":"Malamon","given":"John"},{"family":"Sanchez-Garcia","given":"Florentino"},{"family":"Patel","given":"Yogen"},{"family":"Brody","given":"Jennifer A."},{"family":"Dombroski","given":"Beth A."},{"family":"Naranjo","given":"Maria Candida Deniz"},{"family":"Daniilidou","given":"Makrina"},{"family":"Eiriksdottir","given":"Gudny"},{"family":"Mukherjee","given":"Shubhabrata"},{"family":"Wallon","given":"David"},{"family":"Uphill","given":"James"},{"family":"Aspelund","given":"Thor"},{"family":"Cantwell","given":"Laura B."},{"family":"Garzia","given":"Fabienne"},{"family":"Galimberti","given":"Daniela"},{"family":"Hofer","given":"Edith"},{"family":"Butkiewicz","given":"Mariusz"},{"family":"Fin","given":"Bertrand"},{"family":"Scarpini","given":"Elio"},{"family":"Sarnowski","given":"Chloe"},{"family":"Bush","given":"Will S."},{"family":"Meslage","given":"Stéphane"},{"family":"Kornhuber","given":"Johannes"},{"family":"White","given":"Charles C."},{"family":"Song","given":"Yuenjoo"},{"family":"Barber","given":"Robert C."},{"family":"Engelborghs","given":"Sebastiaan"},{"family":"Sordon","given":"Sabrina"},{"family":"Voijnovic","given":"Dina"},{"family":"Adams","given":"Perrie M."},{"family":"Vandenberghe","given":"Rik"},{"family":"Mayhaus","given":"Manuel"},{"family":"Cupples","given":"L. Adrienne"},{"family":"Albert","given":"Marilyn S."},{"family":"De Deyn","given":"Peter P."},{"family":"Gu","given":"Wei"},{"family":"Himali","given":"Jayanadra J."},{"family":"Beekly","given":"Duane"},{"family":"Squassina","given":"Alessio"},{"family":"Hartmann","given":"Annette M."},{"family":"Orellana","given":"Adelina"},{"family":"Blacker","given":"Deborah"},{"family":"Rodriguez-Rodriguez","given":"Eloy"},{"family":"Lovestone","given":"Simon"},{"family":"Garcia","given":"Melissa E."},{"family":"Doody","given":"Rachelle S."},{"family":"Munoz-Fernadez","given":"Carmen"},{"family":"Sussams","given":"Rebecca"},{"family":"Lin","given":"Honghuang"},{"family":"Fairchild","given":"Thomas J."},{"family":"Benito","given":"Yolanda A."},{"family":"Holmes","given":"Clive"},{"family":"Karamujić-Čomić","given":"Hata"},{"family":"Frosch","given":"Matthew P."},{"family":"Thonberg","given":"Hakan"},{"family":"Maier","given":"Wolfgang"},{"family":"Roshchupkin","given":"Gennady"},{"family":"Ghetti","given":"Bernardino"},{"family":"Giedraitis","given":"Vilmantas"},{"family":"Kawalia","given":"Amit"},{"family":"Li","given":"Shuo"},{"family":"Huebinger","given":"Ryan M."},{"family":"Kilander","given":"Lena"},{"family":"Moebus","given":"Susanne"},{"family":"Hernández","given":"Isabel"},{"family":"Kamboh","given":"M. Ilyas"},{"family":"Brundin","given":"RoseMarie"},{"family":"Turton","given":"James"},{"family":"Yang","given":"Qiong"},{"family":"Katz","given":"Mindy J."},{"family":"Concari","given":"Letizia"},{"family":"Lord","given":"Jenny"},{"family":"Beiser","given":"Alexa S."},{"family":"Keene","given":"C. Dirk"},{"family":"Helisalmi","given":"Seppo"},{"family":"Kloszewska","given":"Iwona"},{"family":"Kukull","given":"Walter A."},{"family":"Koivisto","given":"Anne Maria"},{"family":"Lynch","given":"Aoibhinn"},{"family":"Tarraga","given":"Lluís"},{"family":"Larson","given":"Eric B."},{"family":"Haapasalo","given":"Annakaisa"},{"family":"Lawlor","given":"Brian"},{"family":"Mosley","given":"Thomas H."},{"family":"Lipton","given":"Richard B."},{"family":"Solfrizzi","given":"Vincenzo"},{"family":"Gill","given":"Michael"},{"family":"Longstreth","given":"W. T."},{"family":"Montine","given":"Thomas J."},{"family":"Frisardi","given":"Vincenza"},{"family":"Diez-Fairen","given":"Monica"},{"family":"Rivadeneira","given":"Fernando"},{"family":"Petersen","given":"Ronald C."},{"family":"Deramecourt","given":"Vincent"},{"family":"Alvarez","given":"Ignacio"},{"family":"Salani","given":"Francesca"},{"family":"Ciaramella","given":"Antonio"},{"family":"Boerwinkle","given":"Eric"},{"family":"Reiman","given":"Eric M."},{"family":"Fievet","given":"Nathalie"},{"family":"Rotter","given":"Jerome I."},{"family":"Reisch","given":"Joan S."},{"family":"Hanon","given":"Olivier"},{"family":"Cupidi","given":"Chiara"},{"family":"Andre Uitterlinden","given":"A. G."},{"family":"Royall","given":"Donald R."},{"family":"Dufouil","given":"Carole"},{"family":"Maletta","given":"Raffaele Giovanni"},{"family":"Rojas","given":"Itziar","non-dropping-particle":"de"},{"family":"Sano","given":"Mary"},{"family":"Brice","given":"Alexis"},{"family":"Cecchetti","given":"Roberta"},{"family":"George-Hyslop","given":"Peter St"},{"family":"Ritchie","given":"Karen"},{"family":"Tsolaki","given":"Magda"},{"family":"Tsuang","given":"Debby W."},{"family":"Dubois","given":"Bruno"},{"family":"Craig","given":"David"},{"family":"Wu","given":"Chuang-Kuo"},{"family":"Soininen","given":"Hilkka"},{"family":"Avramidou","given":"Despoina"},{"family":"Albin","given":"Roger L."},{"family":"Fratiglioni","given":"Laura"},{"family":"Germanou","given":"Antonia"},{"family":"Apostolova","given":"Liana G."},{"family":"Keller","given":"Lina"},{"family":"Koutroumani","given":"Maria"},{"family":"Arnold","given":"Steven E."},{"family":"Panza","given":"Francesco"},{"family":"Gkatzima","given":"Olymbia"},{"family":"Asthana","given":"Sanjay"},{"family":"Hannequin","given":"Didier"},{"family":"Whitehead","given":"Patrice"},{"family":"Atwood","given":"Craig S."},{"family":"Caffarra","given":"Paolo"},{"family":"Hampel","given":"Harald"},{"family":"Quintela","given":"Inés"},{"family":"Carracedo","given":"Ángel"},{"family":"Lannfelt","given":"Lars"},{"family":"Rubinsztein","given":"David C."},{"family":"Barnes","given":"Lisa L."},{"family":"Pasquier","given":"Florence"},{"family":"Frölich","given":"Lutz"},{"family":"Barral","given":"Sandra"},{"family":"McGuinness","given":"Bernadette"},{"family":"Beach","given":"Thomas G."},{"family":"Johnston","given":"Janet A."},{"family":"Becker","given":"James T."},{"family":"Passmore","given":"Peter"},{"family":"Bigio","given":"Eileen H."},{"family":"Schott","given":"Jonathan M."},{"family":"Bird","given":"Thomas D."},{"family":"Warren","given":"Jason D."},{"family":"Boeve","given":"Bradley F."},{"family":"Lupton","given":"Michelle K."},{"family":"Bowen","given":"James D."},{"family":"Proitsi","given":"Petra"},{"family":"Boxer","given":"Adam"},{"family":"Powell","given":"John F."},{"family":"Burke","given":"James R."},{"family":"Kauwe","given":"John S. K."},{"family":"Burns","given":"Jeffrey M."},{"family":"Mancuso","given":"Michelangelo"},{"family":"Buxbaum","given":"Joseph D."},{"family":"Bonuccelli","given":"Ubaldo"},{"family":"Cairns","given":"Nigel J."},{"family":"McQuillin","given":"Andrew"},{"family":"Cao","given":"Chuanhai"},{"family":"Livingston","given":"Gill"},{"family":"Carlson","given":"Chris S."},{"family":"Bass","given":"Nicholas J."},{"family":"Carlsson","given":"Cynthia M."},{"family":"Hardy","given":"John"},{"family":"Carney","given":"Regina M."},{"family":"Bras","given":"Jose"},{"family":"Carrasquillo","given":"Minerva M."},{"family":"Guerreiro","given":"Rita"},{"family":"Allen","given":"Mariet"},{"family":"Chui","given":"Helena C."},{"family":"Fisher","given":"Elizabeth"},{"family":"Masullo","given":"Carlo"},{"family":"Crocco","given":"Elizabeth A."},{"family":"DeCarli","given":"Charles"},{"family":"Bisceglio","given":"Gina"},{"family":"Dick","given":"Malcolm"},{"family":"Ma","given":"Li"},{"family":"Duara","given":"Ranjan"},{"family":"Graff-Radford","given":"Neill R."},{"family":"Evans","given":"Denis A."},{"family":"Hodges","given":"Angela"},{"family":"Faber","given":"Kelley M."},{"family":"Scherer","given":"Martin"},{"family":"Fallon","given":"Kenneth B."},{"family":"Riemenschneider","given":"Matthias"},{"family":"Fardo","given":"David W."},{"family":"Heun","given":"Reinhard"},{"family":"Farlow","given":"Martin R."},{"family":"Kölsch","given":"Heike"},{"family":"Ferris","given":"Steven"},{"family":"Leber","given":"Markus"},{"family":"Foroud","given":"Tatiana M."},{"family":"Heuser","given":"Isabella"},{"family":"Galasko","given":"Douglas R."},{"family":"Giegling","given":"Ina"},{"family":"Gearing","given":"Marla"},{"family":"Hüll","given":"Michael"},{"family":"Geschwind","given":"Daniel H."},{"family":"Gilbert","given":"John R."},{"family":"Morris","given":"John"},{"family":"Green","given":"Robert C."},{"family":"Mayo","given":"Kevin"},{"family":"Growdon","given":"John H."},{"family":"Feulner","given":"Thomas"},{"family":"Hamilton","given":"Ronald L."},{"family":"Harrell","given":"Lindy E."},{"family":"Drichel","given":"Dmitriy"},{"family":"Honig","given":"Lawrence S."},{"family":"Cushion","given":"Thomas D."},{"family":"Huentelman","given":"Matthew J."},{"family":"Hollingworth","given":"Paul"},{"family":"Hulette","given":"Christine M."},{"family":"Hyman","given":"Bradley T."},{"family":"Marshall","given":"Rachel"},{"family":"Jarvik","given":"Gail P."},{"family":"Meggy","given":"Alun"},{"family":"Abner","given":"Erin"},{"family":"Menzies","given":"Georgina E."},{"family":"Jin","given":"Lee-Way"},{"family":"Leonenko","given":"Ganna"},{"family":"Real","given":"Luis M."},{"family":"Jun","given":"Gyungah R."},{"family":"Baldwin","given":"Clinton T."},{"family":"Grozeva","given":"Detelina"},{"family":"Karydas","given":"Anna"},{"family":"Russo","given":"Giancarlo"},{"family":"Kaye","given":"Jeffrey A."},{"family":"Kim","given":"Ronald"},{"family":"Jessen","given":"Frank"},{"family":"Kowall","given":"Neil W."},{"family":"Vellas","given":"Bruno"},{"family":"Kramer","given":"Joel H."},{"family":"Vardy","given":"Emma"},{"family":"LaFerla","given":"Frank M."},{"family":"Jöckel","given":"Karl-Heinz"},{"family":"Lah","given":"James J."},{"family":"Dichgans","given":"Martin"},{"family":"Leverenz","given":"James B."},{"family":"Mann","given":"David"},{"family":"Levey","given":"Allan I."},{"family":"Pickering-Brown","given":"Stuart"},{"family":"Lieberman","given":"Andrew P."},{"family":"Klopp","given":"Norman"},{"family":"Lunetta","given":"Kathryn L."},{"family":"Wichmann","given":"H.-Erich"},{"family":"Lyketsos","given":"Constantine G."},{"family":"Morgan","given":"Kevin"},{"family":"Marson","given":"Daniel C."},{"family":"Brown","given":"Kristelle"},{"family":"Martiniuk","given":"Frank"},{"family":"Medway","given":"Christopher"},{"family":"Mash","given":"Deborah C."},{"family":"Nöthen","given":"Markus M."},{"family":"Masliah","given":"Eliezer"},{"family":"Hooper","given":"Nigel M."},{"family":"McCormick","given":"Wayne C."},{"family":"Daniele","given":"Antonio"},{"family":"McCurry","given":"Susan M."},{"family":"Bayer","given":"Anthony"},{"family":"McDavid","given":"Andrew N."},{"family":"Gallacher","given":"John"},{"family":"McKee","given":"Ann C."},{"family":"Bussche","given":"Hendrik","non-dropping-particle":"van den"},{"family":"Mesulam","given":"Marsel"},{"family":"Brayne","given":"Carol"},{"family":"Miller","given":"Bruce L."},{"family":"Riedel-Heller","given":"Steffi"},{"family":"Miller","given":"Carol A."},{"family":"Miller","given":"Joshua W."},{"family":"Al-Chalabi","given":"Ammar"},{"family":"Morris","given":"John C."},{"family":"Shaw","given":"Christopher E."},{"family":"Myers","given":"Amanda J."},{"family":"Wiltfang","given":"Jens"},{"family":"O’Bryant","given":"Sid"},{"family":"Olichney","given":"John M."},{"family":"Alvarez","given":"Victoria"},{"family":"Parisi","given":"Joseph E."},{"family":"Singleton","given":"Andrew B."},{"family":"Paulson","given":"Henry L."},{"family":"Collinge","given":"John"},{"family":"Perry","given":"William R."},{"family":"Mead","given":"Simon"},{"family":"Peskind","given":"Elaine"},{"family":"Cribbs","given":"David H."},{"family":"Rossor","given":"Martin"},{"family":"Pierce","given":"Aimee"},{"family":"Ryan","given":"Natalie S."},{"family":"Poon","given":"Wayne W."},{"family":"Nacmias","given":"Benedetta"},{"family":"Potter","given":"Huntington"},{"family":"Sorbi","given":"Sandro"},{"family":"Quinn","given":"Joseph F."},{"family":"Sacchinelli","given":"Eleonora"},{"family":"Raj","given":"Ashok"},{"family":"Spalletta","given":"Gianfranco"},{"family":"Raskind","given":"Murray"},{"family":"Caltagirone","given":"Carlo"},{"family":"Bossù","given":"Paola"},{"family":"Orfei","given":"Maria Donata"},{"family":"Reisberg","given":"Barry"},{"family":"Clarke","given":"Robert"},{"family":"Reitz","given":"Christiane"},{"family":"Smith","given":"A. David"},{"family":"Ringman","given":"John M."},{"family":"Warden","given":"Donald"},{"family":"Roberson","given":"Erik D."},{"family":"Wilcock","given":"Gordon"},{"family":"Rogaeva","given":"Ekaterina"},{"family":"Bruni","given":"Amalia Cecilia"},{"family":"Rosen","given":"Howard J."},{"family":"Gallo","given":"Maura"},{"family":"Rosenberg","given":"Roger N."},{"family":"Ben-Shlomo","given":"Yoav"},{"family":"Sager","given":"Mark A."},{"family":"Mecocci","given":"Patrizia"},{"family":"Saykin","given":"Andrew J."},{"family":"Pastor","given":"Pau"},{"family":"Cuccaro","given":"Michael L."},{"family":"Vance","given":"Jeffery M."},{"family":"Schneider","given":"Julie A."},{"family":"Schneider","given":"Lori S."},{"family":"Slifer","given":"Susan"},{"family":"Seeley","given":"William W."},{"family":"Smith","given":"Amanda G."},{"family":"Sonnen","given":"Joshua A."},{"family":"Spina","given":"Salvatore"},{"family":"Stern","given":"Robert A."},{"family":"Swerdlow","given":"Russell H."},{"family":"Tang","given":"Mitchell"},{"family":"Tanzi","given":"Rudolph E."},{"family":"Trojanowski","given":"John Q."},{"family":"Troncoso","given":"Juan C."},{"family":"Van Deerlin","given":"Vivianna M."},{"family":"Van Eldik","given":"Linda J."},{"family":"Vinters","given":"Harry V."},{"family":"Vonsattel","given":"Jean Paul"},{"family":"Weintraub","given":"Sandra"},{"family":"Welsh-Bohmer","given":"Kathleen A."},{"family":"Wilhelmsen","given":"Kirk C."},{"family":"Williamson","given":"Jennifer"},{"family":"Wingo","given":"Thomas S."},{"family":"Woltjer","given":"Randall L."},{"family":"Wright","given":"Clinton B."},{"family":"Yu","given":"Chang-En"},{"family":"Yu","given":"Lei"},{"family":"Saba","given":"Yasaman"},{"family":"Pilotto","given":"Alberto"},{"family":"Bullido","given":"Maria J."},{"family":"Peters","given":"Oliver"},{"family":"Crane","given":"Paul K."},{"family":"Bennett","given":"David"},{"family":"Bosco","given":"Paola"},{"family":"Coto","given":"Eliecer"},{"family":"Boccardi","given":"Virginia"},{"family":"De Jager","given":"Phil L."},{"family":"Lleo","given":"Alberto"},{"family":"Warner","given":"Nick"},{"family":"Lopez","given":"Oscar L."},{"family":"Ingelsson","given":"Martin"},{"family":"Deloukas","given":"Panagiotis"},{"family":"Cruchaga","given":"Carlos"},{"family":"Graff","given":"Caroline"},{"family":"Gwilliam","given":"Rhian"},{"family":"Fornage","given":"Myriam"},{"family":"Goate","given":"Alison M."},{"family":"Sanchez-Juan","given":"Pascual"},{"family":"Kehoe","given":"Patrick G."},{"family":"Amin","given":"Najaf"},{"family":"Ertekin-Taner","given":"Nilifur"},{"family":"Berr","given":"Claudine"},{"family":"Debette","given":"Stéphanie"},{"family":"Love","given":"Seth"},{"family":"Launer","given":"Lenore J."},{"family":"Younkin","given":"Steven G."},{"family":"Dartigues","given":"Jean-Francois"},{"family":"Corcoran","given":"Chris"},{"family":"Ikram","given":"M. Arfan"},{"family":"Dickson","given":"Dennis W."},{"family":"Nicolas","given":"Gael"},{"family":"Campion","given":"Dominique"},{"family":"Tschanz","given":"JoAnn"},{"family":"Schmidt","given":"Helena"},{"family":"Hakonarson","given":"Hakon"},{"family":"Clarimon","given":"Jordi"},{"family":"Munger","given":"Ron"},{"family":"Schmidt","given":"Reinhold"},{"family":"Farrer","given":"Lindsay A."},{"family":"Van Broeckhoven","given":"Christine"},{"family":"C. O’Donovan","given":"Michael"},{"family":"DeStefano","given":"Anita L."},{"family":"Jones","given":"Lesley"},{"family":"Haines","given":"Jonathan L."},{"family":"Deleuze","given":"Jean-Francois"},{"family":"Owen","given":"Michael J."},{"family":"Gudnason","given":"Vilmundur"},{"family":"Mayeux","given":"Richard"},{"family":"Escott-Price","given":"Valentina"},{"family":"Psaty","given":"Bruce M."},{"family":"Ramirez","given":"Alfredo"},{"family":"Wang","given":"Li-San"},{"family":"Ruiz","given":"Agustin"},{"family":"Duijn","given":"Cornelia M.","non-dropping-particle":"van"},{"family":"Holmans","given":"Peter A."},{"family":"Seshadri","given":"Sudha"},{"family":"Williams","given":"Julie"},{"family":"Amouyel","given":"Phillippe"},{"family":"Schellenberg","given":"Gerard D."},{"family":"Lambert","given":"Jean-Charles"},{"family":"Pericak-Vance","given":"Margaret A."}],"issued":{"date-parts":[["2019",3]]}}}],"schema":"https://github.com/citation-style-language/schema/raw/master/csl-citation.json"} </w:instrText>
      </w:r>
      <w:r w:rsidRPr="003547E9">
        <w:fldChar w:fldCharType="separate"/>
      </w:r>
      <w:r w:rsidR="00ED441E" w:rsidRPr="00ED441E">
        <w:t>[6]</w:t>
      </w:r>
      <w:r w:rsidRPr="003547E9">
        <w:fldChar w:fldCharType="end"/>
      </w:r>
      <w:bookmarkEnd w:id="4"/>
      <w:r w:rsidRPr="003547E9">
        <w:t>, and that for AD proxy was sourced from a meta-analysis containing the aforementioned LOAD study and GWAS by proxy for a family history of AD in the UK Biobank (53,042 proxy cases</w:t>
      </w:r>
      <w:r w:rsidRPr="003547E9">
        <w:rPr>
          <w:rFonts w:hint="eastAsia"/>
        </w:rPr>
        <w:t>—</w:t>
      </w:r>
      <w:r w:rsidRPr="003547E9">
        <w:t>either diagnosed with AD or reporting a parent or sibling with dementia</w:t>
      </w:r>
      <w:r w:rsidRPr="003547E9">
        <w:rPr>
          <w:rFonts w:hint="eastAsia"/>
        </w:rPr>
        <w:t>—</w:t>
      </w:r>
      <w:r w:rsidRPr="003547E9">
        <w:t>and 355,900 controls). AD proxy was included to address the limited sample size of LOAD and potential bias arising from the disease stage in case samples</w:t>
      </w:r>
      <w:r w:rsidRPr="003547E9">
        <w:fldChar w:fldCharType="begin"/>
      </w:r>
      <w:r w:rsidR="00ED441E">
        <w:instrText xml:space="preserve"> ADDIN ZOTERO_ITEM CSL_CITATION {"citationID":"a15g9pb5gf","properties":{"formattedCitation":"[7]","plainCitation":"[7]","noteIndex":0},"citationItems":[{"id":1073,"uris":["http://zotero.org/users/10337015/items/3XLVJTZY"],"itemData":{"id":1073,"type":"article-journal","abstract":"Genome-wide association studies have discovered numerous genomic loci associated with Alzheimer’s disease (AD); yet the causal genes and variants are incompletely identified. We performed an updated genome-wide AD meta-analysis, which identified 37 risk loci, including new associations near CCDC6, TSPAN14, NCK2 and SPRED2. Using three SNP-level fine-mapping methods, we identified 21 SNPs with &gt;50% probability each of being causally involved in AD risk and others strongly suggested by functional annotation. We followed this with colocalization analyses across 109 gene expression quantitative trait loci datasets and prioritization of genes by using protein interaction networks and tissue-specific expression. Combining this information into a quantitative score, we found that evidence converged on likely causal genes, including the above four genes, and those at previously discovered AD loci, including BIN1, APH1B, PTK2B, PILRA and CASS4.","call-number":"1","container-title":"Nature Genetics","DOI":"10.1038/s41588-020-00776-w","ISSN":"1546-1718","issue":"3","journalAbbreviation":"Nat Genet","language":"en","license":"2021 The Author(s), under exclusive licence to Springer Nature America, Inc.","note":"number: 3\npublisher: Nature Publishing Group","page":"392-402","source":"41.307","title":"Genome-wide meta-analysis, fine-mapping and integrative prioritization implicate new Alzheimer’s disease risk genes","volume":"53","author":[{"family":"Schwartzentruber","given":"Jeremy"},{"family":"Cooper","given":"Sarah"},{"family":"Liu","given":"Jimmy Z."},{"family":"Barrio-Hernandez","given":"Inigo"},{"family":"Bello","given":"Erica"},{"family":"Kumasaka","given":"Natsuhiko"},{"family":"Young","given":"Adam M. H."},{"family":"Franklin","given":"Robin J. M."},{"family":"Johnson","given":"Toby"},{"family":"Estrada","given":"Karol"},{"family":"Gaffney","given":"Daniel J."},{"family":"Beltrao","given":"Pedro"},{"family":"Bassett","given":"Andrew"}],"issued":{"date-parts":[["2021",3]]}}}],"schema":"https://github.com/citation-style-language/schema/raw/master/csl-citation.json"} </w:instrText>
      </w:r>
      <w:r w:rsidRPr="003547E9">
        <w:fldChar w:fldCharType="separate"/>
      </w:r>
      <w:r w:rsidR="00ED441E" w:rsidRPr="00ED441E">
        <w:t>[7]</w:t>
      </w:r>
      <w:r w:rsidRPr="003547E9">
        <w:fldChar w:fldCharType="end"/>
      </w:r>
      <w:r w:rsidRPr="003547E9">
        <w:t xml:space="preserve">. We further included CSF levels of Aβ42 and p-tau as the pathological biomarkers of </w:t>
      </w:r>
      <w:r w:rsidRPr="003547E9">
        <w:lastRenderedPageBreak/>
        <w:t>AD from a meta-analysis with the largest sample size (n = 13,116) so far</w:t>
      </w:r>
      <w:bookmarkStart w:id="5" w:name="_Hlk191834414"/>
      <w:r w:rsidRPr="003547E9">
        <w:fldChar w:fldCharType="begin"/>
      </w:r>
      <w:r w:rsidR="00ED441E">
        <w:instrText xml:space="preserve"> ADDIN ZOTERO_ITEM CSL_CITATION {"citationID":"F2vsUYzx","properties":{"formattedCitation":"[8]","plainCitation":"[8]","noteIndex":0},"citationItems":[{"id":1284,"uris":["http://zotero.org/users/10337015/items/H95583YA"],"itemData":{"id":1284,"type":"article-journal","abstract":"Amyloid-beta 42 (Aβ42) and phosphorylated tau (pTau) levels in cerebrospinal fluid (CSF) reflect core features of the pathogenesis of Alzheimer’s disease (AD) more directly than clinical diagnosis. Initiated by the European Alzheimer &amp; Dementia Biobank (EADB), the largest collaborative effort on genetics underlying CSF biomarkers was established, including 31 cohorts with a total of 13,116 individuals (discovery n = 8074; replication n = 5042 individuals). Besides the APOE locus, novel associations with two other well-established AD risk loci were observed; CR1 was shown a locus for Aβ42 and BIN1 for pTau. GMNC and C16orf95 were further identified as loci for pTau, of which the latter is novel. Clustering methods exploring the influence of all known AD risk loci on the CSF protein levels, revealed 4 biological categories suggesting multiple Aβ42 and pTau related biological pathways involved in the etiology of AD. In functional follow-up analyses, GMNC and C16orf95 both associated with lateral ventricular volume, implying an overlap in genetic etiology for tau levels and brain ventricular volume.","call-number":"1","container-title":"Acta Neuropathologica","DOI":"10.1007/s00401-022-02454-z","ISSN":"1432-0533","issue":"5","journalAbbreviation":"Acta Neuropathol","language":"en","page":"821-842","source":"12.7","title":"Genome-wide meta-analysis for Alzheimer’s disease cerebrospinal fluid biomarkers","volume":"144","author":[{"family":"Jansen","given":"Iris E."},{"family":"Lee","given":"Sven J.","non-dropping-particle":"van der"},{"family":"Gomez-Fonseca","given":"Duber"},{"family":"Rojas","given":"Itziar","non-dropping-particle":"de"},{"family":"Dalmasso","given":"Maria Carolina"},{"family":"Grenier-Boley","given":"Benjamin"},{"family":"Zettergren","given":"Anna"},{"family":"Mishra","given":"Aniket"},{"family":"Ali","given":"Muhammad"},{"family":"Andrade","given":"Victor"},{"family":"Bellenguez","given":"Céline"},{"family":"Kleineidam","given":"Luca"},{"family":"Küçükali","given":"Fahri"},{"family":"Sung","given":"Yun Ju"},{"family":"Tesí","given":"Niccolo"},{"family":"Vromen","given":"Ellen M."},{"family":"Wightman","given":"Douglas P."},{"family":"Alcolea","given":"Daniel"},{"family":"Alegret","given":"Montserrat"},{"family":"Alvarez","given":"Ignacio"},{"family":"Amouyel","given":"Philippe"},{"family":"Athanasiu","given":"Lavinia"},{"family":"Bahrami","given":"Shahram"},{"family":"Bailly","given":"Henri"},{"family":"Belbin","given":"Olivia"},{"family":"Bergh","given":"Sverre"},{"family":"Bertram","given":"Lars"},{"family":"Biessels","given":"Geert Jan"},{"family":"Blennow","given":"Kaj"},{"family":"Blesa","given":"Rafael"},{"family":"Boada","given":"Mercè"},{"family":"Boland","given":"Anne"},{"family":"Buerger","given":"Katharina"},{"family":"Carracedo","given":"Ángel"},{"family":"Cervera-Carles","given":"Laura"},{"family":"Chene","given":"Geneviève"},{"family":"Claassen","given":"Jurgen A. H. R."},{"family":"Debette","given":"Stephanie"},{"family":"Deleuze","given":"Jean-Francois"},{"family":"Deyn","given":"Peter Paul","non-dropping-particle":"de"},{"family":"Diehl-Schmid","given":"Janine"},{"family":"Djurovic","given":"Srdjan"},{"family":"Dols-Icardo","given":"Oriol"},{"family":"Dufouil","given":"Carole"},{"family":"Duron","given":"Emmanuelle"},{"family":"Düzel","given":"Emrah"},{"family":"Fladby","given":"Tormod"},{"family":"Fortea","given":"Juan"},{"family":"Frölich","given":"Lutz"},{"family":"García-González","given":"Pablo"},{"family":"Garcia-Martinez","given":"Maria"},{"family":"Giegling","given":"Ina"},{"family":"Goldhardt","given":"Oliver"},{"family":"Gobom","given":"Johan"},{"family":"Grimmer","given":"Timo"},{"family":"Haapasalo","given":"Annakaisa"},{"family":"Hampel","given":"Harald"},{"family":"Hanon","given":"Olivier"},{"family":"Hausner","given":"Lucrezia"},{"family":"Heilmann-Heimbach","given":"Stefanie"},{"family":"Helisalmi","given":"Seppo"},{"family":"Heneka","given":"Michael T."},{"family":"Hernández","given":"Isabel"},{"family":"Herukka","given":"Sanna-Kaisa"},{"family":"Holstege","given":"Henne"},{"family":"Jarholm","given":"Jonas"},{"family":"Kern","given":"Silke"},{"family":"Knapskog","given":"Anne-Brita"},{"family":"Koivisto","given":"Anne M."},{"family":"Kornhuber","given":"Johannes"},{"family":"Kuulasmaa","given":"Teemu"},{"family":"Lage","given":"Carmen"},{"family":"Laske","given":"Christoph"},{"family":"Leinonen","given":"Ville"},{"family":"Lewczuk","given":"Piotr"},{"family":"Lleó","given":"Alberto"},{"family":"Munain","given":"Adolfo López","non-dropping-particle":"de"},{"family":"Lopez-Garcia","given":"Sara"},{"family":"Maier","given":"Wolfgang"},{"family":"Marquié","given":"Marta"},{"family":"Mol","given":"Merel O."},{"family":"Montrreal","given":"Laura"},{"family":"Moreno","given":"Fermin"},{"family":"Moreno-Grau","given":"Sonia"},{"family":"Nicolas","given":"Gael"},{"family":"Nöthen","given":"Markus M."},{"family":"Orellana","given":"Adelina"},{"family":"Pålhaugen","given":"Lene"},{"family":"Papma","given":"Janne M."},{"family":"Pasquier","given":"Florence"},{"family":"Perneczky","given":"Robert"},{"family":"Peters","given":"Oliver"},{"family":"Pijnenburg","given":"Yolande A. L."},{"family":"Popp","given":"Julius"},{"family":"Posthuma","given":"Danielle"},{"family":"Pozueta","given":"Ana"},{"family":"Priller","given":"Josef"},{"family":"Puerta","given":"Raquel"},{"family":"Quintela","given":"Inés"},{"family":"Ramakers","given":"Inez"},{"family":"Rodriguez-Rodriguez","given":"Eloy"},{"family":"Rujescu","given":"Dan"},{"family":"Saltvedt","given":"Ingvild"},{"family":"Sanchez-Juan","given":"Pascual"},{"family":"Scheltens","given":"Philip"},{"family":"Scherbaum","given":"Norbert"},{"family":"Schmid","given":"Matthias"},{"family":"Schneider","given":"Anja"},{"family":"Selbæk","given":"Geir"},{"family":"Selnes","given":"Per"},{"family":"Shadrin","given":"Alexey"},{"family":"Skoog","given":"Ingmar"},{"family":"Soininen","given":"Hilkka"},{"family":"Tárraga","given":"Lluís"},{"family":"Teipel","given":"Stefan"},{"family":"Tijms","given":"Betty"},{"family":"Tsolaki","given":"Magda"},{"family":"Van Broeckhoven","given":"Christine"},{"family":"Van Dongen","given":"Jasper"},{"family":"Swieten","given":"John C.","non-dropping-particle":"van"},{"family":"Vandenberghe","given":"Rik"},{"family":"Vidal","given":"Jean-Sébastien"},{"family":"Visser","given":"Pieter J."},{"family":"Vogelgsang","given":"Jonathan"},{"family":"Waern","given":"Margda"},{"family":"Wagner","given":"Michael"},{"family":"Wiltfang","given":"Jens"},{"family":"Wittens","given":"Mandy M. J."},{"family":"Zetterberg","given":"Henrik"},{"family":"Zulaica","given":"Miren"},{"family":"Duijn","given":"Cornelia M.","non-dropping-particle":"van"},{"family":"Bjerke","given":"Maria"},{"family":"Engelborghs","given":"Sebastiaan"},{"family":"Jessen","given":"Frank"},{"family":"Teunissen","given":"Charlotte E."},{"family":"Pastor","given":"Pau"},{"family":"Hiltunen","given":"Mikko"},{"family":"Ingelsson","given":"Martin"},{"family":"Andreassen","given":"Ole A."},{"family":"Clarimón","given":"Jordi"},{"family":"Sleegers","given":"Kristel"},{"family":"Ruiz","given":"Agustín"},{"family":"Ramirez","given":"Alfredo"},{"family":"Cruchaga","given":"Carlos"},{"family":"Lambert","given":"Jean-Charles"},{"family":"Flier","given":"Wiesje","non-dropping-particle":"van der"},{"literal":"EADB consortium"},{"literal":"The GR@ACE study group"}],"issued":{"date-parts":[["2022",11,1]]}}}],"schema":"https://github.com/citation-style-language/schema/raw/master/csl-citation.json"} </w:instrText>
      </w:r>
      <w:r w:rsidRPr="003547E9">
        <w:fldChar w:fldCharType="separate"/>
      </w:r>
      <w:r w:rsidR="00ED441E" w:rsidRPr="00ED441E">
        <w:t>[8]</w:t>
      </w:r>
      <w:r w:rsidRPr="003547E9">
        <w:fldChar w:fldCharType="end"/>
      </w:r>
      <w:bookmarkEnd w:id="5"/>
      <w:r w:rsidRPr="003547E9">
        <w:t xml:space="preserve"> (supplementary method). All GWAS summary data were sourced from European population.</w:t>
      </w:r>
      <w:r w:rsidRPr="008912D4">
        <w:rPr>
          <w:bCs/>
        </w:rPr>
        <w:t xml:space="preserve"> </w:t>
      </w:r>
    </w:p>
    <w:p w14:paraId="48B76191" w14:textId="4984C9AF" w:rsidR="00C14B60" w:rsidRPr="002C5614" w:rsidRDefault="00C14B60" w:rsidP="002C5614">
      <w:pPr>
        <w:pStyle w:val="Paragraph"/>
        <w:spacing w:line="480" w:lineRule="auto"/>
        <w:rPr>
          <w:rFonts w:eastAsiaTheme="minorEastAsia"/>
          <w:bCs/>
          <w:lang w:eastAsia="zh-CN"/>
        </w:rPr>
      </w:pPr>
      <w:r w:rsidRPr="003A1BEE">
        <w:t>Since the GWAS summary data of CSF Aβ</w:t>
      </w:r>
      <w:r>
        <w:rPr>
          <w:rFonts w:hint="eastAsia"/>
        </w:rPr>
        <w:t>42 levels and CSF p-tau levels only contain Z score, we derived the estimate of the SNP (</w:t>
      </w:r>
      <m:oMath>
        <m:r>
          <w:rPr>
            <w:rFonts w:ascii="Cambria Math" w:hAnsi="Cambria Math"/>
          </w:rPr>
          <m:t>β</m:t>
        </m:r>
      </m:oMath>
      <w:r>
        <w:rPr>
          <w:rFonts w:hint="eastAsia"/>
        </w:rPr>
        <w:t>) and the standard error (</w:t>
      </w:r>
      <w:r w:rsidRPr="008F0138">
        <w:rPr>
          <w:rFonts w:hint="eastAsia"/>
          <w:i/>
          <w:iCs/>
        </w:rPr>
        <w:t>SE</w:t>
      </w:r>
      <w:r>
        <w:rPr>
          <w:rFonts w:hint="eastAsia"/>
        </w:rPr>
        <w:t>) from Z score and the MAF of significant QTL, using the following formulae</w:t>
      </w:r>
      <w:r>
        <w:fldChar w:fldCharType="begin"/>
      </w:r>
      <w:r w:rsidR="00ED441E">
        <w:instrText xml:space="preserve"> ADDIN ZOTERO_ITEM CSL_CITATION {"citationID":"3U16aFS1","properties":{"formattedCitation":"[9,10]","plainCitation":"[9,10]","noteIndex":0},"citationItems":[{"id":5619,"uris":["http://zotero.org/users/10337015/items/38VTU49G"],"itemData":{"id":5619,"type":"article-journal","abstract":"Jian Yang and colleagues propose a method that integrates summary data from GWAS and eQTL studies to identify genes whose expression levels are associated with complex traits because of pleiotropy. They apply the method to five human complex traits and prioritize 126 genes for future functional studies.","call-number":"1","container-title":"Nature Genetics","DOI":"10.1038/ng.3538","ISSN":"1546-1718","issue":"5","journalAbbreviation":"Nat Genet","language":"en","license":"2016 Springer Nature America, Inc.","note":"publisher: Nature Publishing Group","page":"481-487","source":"31.7","title":"Integration of summary data from GWAS and eQTL studies predicts complex trait gene targets","volume":"48","author":[{"family":"Zhu","given":"Zhihong"},{"family":"Zhang","given":"Futao"},{"family":"Hu","given":"Han"},{"family":"Bakshi","given":"Andrew"},{"family":"Robinson","given":"Matthew R."},{"family":"Powell","given":"Joseph E."},{"family":"Montgomery","given":"Grant W."},{"family":"Goddard","given":"Michael E."},{"family":"Wray","given":"Naomi R."},{"family":"Visscher","given":"Peter M."},{"family":"Yang","given":"Jian"}],"issued":{"date-parts":[["2016",5]]}},"label":"page"},{"id":5615,"uris":["http://zotero.org/users/10337015/items/2EZUJNKZ"],"itemData":{"id":5615,"type":"article-journal","abstract":"Trait-associated genetic variants affect complex phenotypes primarily via regulatory mechanisms on the transcriptome. To investigate the genetics of gene expression, we performed cis- and trans-expression quantitative trait locus (eQTL) analyses using blood-derived expression from 31,684 individuals through the eQTLGen Consortium. We detected cis-eQTL for 88% of genes, and these were replicable in numerous tissues. Distal trans-eQTL (detected for 37% of 10,317 trait-associated variants tested) showed lower replication rates, partially due to low replication power and confounding by cell type composition. However, replication analyses in single-cell RNA-seq data prioritized intracellular trans-eQTL. Trans-eQTL exerted their effects via several mechanisms, primarily through regulation by transcription factors. Expression of 13% of the genes correlated with polygenic scores for 1,263 phenotypes, pinpointing potential drivers for those traits. In summary, this work represents a large eQTL resource, and its results serve as a starting point for in-depth interpretation of complex phenotypes.","call-number":"1","container-title":"Nature Genetics","DOI":"10.1038/s41588-021-00913-z","ISSN":"1546-1718","issue":"9","journalAbbreviation":"Nat Genet","language":"en","license":"2021 The Author(s), under exclusive licence to Springer Nature America, Inc.","note":"publisher: Nature Publishing Group","page":"1300-1310","source":"31.7","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 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 Flitman","given":"Reyhan"},{"family":"Brown","given":"Andrew"},{"family":"Kukushkina","given":"Viktorija"},{"family":"Kalnapenkis","given":"Anette"},{"family":"Rüeger","given":"Sina"},{"family":"Porcu","given":"Eleonora"},{"family":"Kronberg","given":"Jaanika"},{"family":"Kettunen","given":"Johannes"},{"family":"Lee","given":"Bernett"},{"family":"Zhang","given":"Futao"},{"family":"Qi","given":"Ting"},{"family":"Hernandez","given":"Jose Alquicira"},{"family":"Arindrarto","given":"Wibowo"},{"family":"Beutner","given":"Frank"},{"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 J. H."},{"family":"Pritchard","given":"Jonathan K."},{"family":"Raitakari","given":"Olli T."},{"family":"Rotzschke","given":"Olaf"},{"family":"Slagboom","given":"Eline P."},{"family":"Stehouwer","given":"Coen D. A."},{"family":"Stumvoll","given":"Michael"},{"family":"Sullivan","given":"Patrick"},{"family":"Hoen","given":"Peter A. C.","non-dropping-particle":"’t"},{"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9]]}},"label":"page"}],"schema":"https://github.com/citation-style-language/schema/raw/master/csl-citation.json"} </w:instrText>
      </w:r>
      <w:r>
        <w:fldChar w:fldCharType="separate"/>
      </w:r>
      <w:r w:rsidR="00ED441E" w:rsidRPr="00ED441E">
        <w:t>[9,10]</w:t>
      </w:r>
      <w:r>
        <w:fldChar w:fldCharType="end"/>
      </w:r>
      <w:r>
        <w:rPr>
          <w:rFonts w:hint="eastAsia"/>
        </w:rPr>
        <w:t>:</w:t>
      </w:r>
    </w:p>
    <w:p w14:paraId="3E26DC4E" w14:textId="77777777" w:rsidR="00C14B60" w:rsidRPr="003A4FEF" w:rsidRDefault="00C14B60" w:rsidP="00C14B60">
      <w:pPr>
        <w:jc w:val="center"/>
      </w:pPr>
      <m:oMathPara>
        <m:oMath>
          <m:r>
            <w:rPr>
              <w:rFonts w:ascii="Cambria Math" w:hAnsi="Cambria Math"/>
            </w:rPr>
            <m:t>β=z</m:t>
          </m:r>
          <m:sSup>
            <m:sSupPr>
              <m:ctrlPr>
                <w:rPr>
                  <w:rFonts w:ascii="Cambria Math" w:hAnsi="Cambria Math"/>
                  <w:i/>
                </w:rPr>
              </m:ctrlPr>
            </m:sSupPr>
            <m:e>
              <m:r>
                <w:rPr>
                  <w:rFonts w:ascii="Cambria Math" w:hAnsi="Cambria Math"/>
                </w:rPr>
                <m:t>(√((2p(1-p)(n+z^2))))</m:t>
              </m:r>
            </m:e>
            <m:sup>
              <m:r>
                <w:rPr>
                  <w:rFonts w:ascii="Cambria Math" w:hAnsi="Cambria Math"/>
                </w:rPr>
                <m:t>-1</m:t>
              </m:r>
            </m:sup>
          </m:sSup>
        </m:oMath>
      </m:oMathPara>
    </w:p>
    <w:p w14:paraId="73DE7400" w14:textId="77777777" w:rsidR="00C14B60" w:rsidRDefault="00C14B60" w:rsidP="00C14B60">
      <m:oMathPara>
        <m:oMath>
          <m:r>
            <w:rPr>
              <w:rFonts w:ascii="Cambria Math" w:hAnsi="Cambria Math"/>
            </w:rPr>
            <m:t>SE=</m:t>
          </m:r>
          <m:sSup>
            <m:sSupPr>
              <m:ctrlPr>
                <w:rPr>
                  <w:rFonts w:ascii="Cambria Math" w:hAnsi="Cambria Math"/>
                  <w:i/>
                </w:rPr>
              </m:ctrlPr>
            </m:sSupPr>
            <m:e>
              <m:r>
                <w:rPr>
                  <w:rFonts w:ascii="Cambria Math" w:hAnsi="Cambria Math"/>
                </w:rPr>
                <m:t>(</m:t>
              </m:r>
              <m:rad>
                <m:radPr>
                  <m:degHide m:val="1"/>
                  <m:ctrlPr>
                    <w:rPr>
                      <w:rFonts w:ascii="Cambria Math" w:hAnsi="Cambria Math"/>
                      <w:i/>
                    </w:rPr>
                  </m:ctrlPr>
                </m:radPr>
                <m:deg/>
                <m:e>
                  <m:r>
                    <w:rPr>
                      <w:rFonts w:ascii="Cambria Math" w:hAnsi="Cambria Math"/>
                    </w:rPr>
                    <m:t>(2p(1-p)(n+</m:t>
                  </m:r>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m:t>
                  </m:r>
                </m:e>
              </m:rad>
              <m:r>
                <w:rPr>
                  <w:rFonts w:ascii="Cambria Math" w:hAnsi="Cambria Math"/>
                </w:rPr>
                <m:t>)</m:t>
              </m:r>
            </m:e>
            <m:sup>
              <m:r>
                <w:rPr>
                  <w:rFonts w:ascii="Cambria Math" w:hAnsi="Cambria Math"/>
                </w:rPr>
                <m:t>-1</m:t>
              </m:r>
            </m:sup>
          </m:sSup>
        </m:oMath>
      </m:oMathPara>
    </w:p>
    <w:p w14:paraId="381511C5" w14:textId="77777777" w:rsidR="00C14B60" w:rsidRPr="003A1BEE" w:rsidRDefault="00C14B60" w:rsidP="00C14B60">
      <w:r w:rsidRPr="00F13F8A">
        <w:rPr>
          <w:rFonts w:hint="eastAsia"/>
        </w:rPr>
        <w:t xml:space="preserve">where p is the </w:t>
      </w:r>
      <w:r w:rsidRPr="0017350B">
        <w:rPr>
          <w:rFonts w:hint="eastAsia"/>
        </w:rPr>
        <w:t xml:space="preserve">minor allele frequency </w:t>
      </w:r>
      <w:r>
        <w:rPr>
          <w:rFonts w:hint="eastAsia"/>
        </w:rPr>
        <w:t>(</w:t>
      </w:r>
      <w:r w:rsidRPr="00F13F8A">
        <w:rPr>
          <w:rFonts w:hint="eastAsia"/>
        </w:rPr>
        <w:t>MAF</w:t>
      </w:r>
      <w:r>
        <w:rPr>
          <w:rFonts w:hint="eastAsia"/>
        </w:rPr>
        <w:t>)</w:t>
      </w:r>
      <w:r w:rsidRPr="00F13F8A">
        <w:rPr>
          <w:rFonts w:hint="eastAsia"/>
        </w:rPr>
        <w:t xml:space="preserve">, n is the sample size, and z is the meta-analysis Z score. </w:t>
      </w:r>
    </w:p>
    <w:p w14:paraId="7FCFFF56" w14:textId="77777777" w:rsidR="00816037" w:rsidRPr="009413DD" w:rsidRDefault="00816037" w:rsidP="00C14B60">
      <w:pPr>
        <w:rPr>
          <w:lang w:eastAsia="zh-CN"/>
        </w:rPr>
      </w:pPr>
    </w:p>
    <w:p w14:paraId="778A9875" w14:textId="39D0F9EA" w:rsidR="00816037" w:rsidRPr="00083F5D" w:rsidRDefault="00816037" w:rsidP="00816037">
      <w:pPr>
        <w:pStyle w:val="Paragraph"/>
        <w:spacing w:line="480" w:lineRule="auto"/>
        <w:ind w:firstLine="0"/>
        <w:rPr>
          <w:b/>
        </w:rPr>
      </w:pPr>
      <w:r w:rsidRPr="00083F5D">
        <w:rPr>
          <w:b/>
        </w:rPr>
        <w:t>Instrumental variable selection</w:t>
      </w:r>
    </w:p>
    <w:p w14:paraId="1B07AA61" w14:textId="53D282BF" w:rsidR="00816037" w:rsidRPr="00297D15" w:rsidRDefault="00816037" w:rsidP="00816037">
      <w:pPr>
        <w:pStyle w:val="Paragraph"/>
        <w:spacing w:line="480" w:lineRule="auto"/>
        <w:rPr>
          <w:bCs/>
        </w:rPr>
      </w:pPr>
      <w:r w:rsidRPr="00297D15">
        <w:rPr>
          <w:bCs/>
        </w:rPr>
        <w:t>The selection of IV was based on statistical associations (Fig</w:t>
      </w:r>
      <w:r>
        <w:rPr>
          <w:rFonts w:eastAsiaTheme="minorEastAsia" w:hint="eastAsia"/>
          <w:bCs/>
          <w:lang w:eastAsia="zh-CN"/>
        </w:rPr>
        <w:t>.</w:t>
      </w:r>
      <w:r w:rsidRPr="00297D15">
        <w:rPr>
          <w:bCs/>
        </w:rPr>
        <w:t xml:space="preserve"> S1). First, single nucleotide polymorphisms (SNPs) significantly associated with gut microbiota taxa </w:t>
      </w:r>
      <w:bookmarkStart w:id="6" w:name="_Hlk191834441"/>
      <w:r w:rsidRPr="00297D15">
        <w:rPr>
          <w:bCs/>
        </w:rPr>
        <w:t>(</w:t>
      </w:r>
      <m:oMath>
        <m:r>
          <w:rPr>
            <w:rFonts w:ascii="Cambria Math" w:hAnsi="Cambria Math"/>
          </w:rPr>
          <m:t>P &lt; 1×</m:t>
        </m:r>
        <m:sSup>
          <m:sSupPr>
            <m:ctrlPr>
              <w:rPr>
                <w:rFonts w:ascii="Cambria Math" w:hAnsi="Cambria Math"/>
                <w:bCs/>
                <w:i/>
              </w:rPr>
            </m:ctrlPr>
          </m:sSupPr>
          <m:e>
            <m:r>
              <w:rPr>
                <w:rFonts w:ascii="Cambria Math" w:hAnsi="Cambria Math"/>
              </w:rPr>
              <m:t>10</m:t>
            </m:r>
          </m:e>
          <m:sup>
            <m:r>
              <w:rPr>
                <w:rFonts w:ascii="Cambria Math" w:hAnsi="Cambria Math"/>
              </w:rPr>
              <m:t>-5</m:t>
            </m:r>
          </m:sup>
        </m:sSup>
      </m:oMath>
      <w:r w:rsidRPr="00297D15">
        <w:rPr>
          <w:bCs/>
        </w:rPr>
        <w:t>)</w:t>
      </w:r>
      <w:r w:rsidRPr="00297D15">
        <w:rPr>
          <w:bCs/>
        </w:rPr>
        <w:fldChar w:fldCharType="begin"/>
      </w:r>
      <w:r w:rsidR="00ED441E">
        <w:rPr>
          <w:bCs/>
        </w:rPr>
        <w:instrText xml:space="preserve"> ADDIN ZOTERO_ITEM CSL_CITATION {"citationID":"a2d8lqjlj9l","properties":{"formattedCitation":"[11]","plainCitation":"[11]","noteIndex":0},"citationItems":[{"id":1089,"uris":["http://zotero.org/users/10337015/items/VE683T4Q"],"itemData":{"id":1089,"type":"article-journal","abstract":"Microbiome-wide association studies on large population cohorts have highlighted associations between the gut microbiome and complex traits, including type 2 diabetes (T2D) and obesity1. However, the causal relationships remain largely unresolved. We leveraged information from 952 normoglycemic individuals for whom genome-wide genotyping, gut metagenomic sequence and fecal short-chain fatty acid (SCFA) levels were available2, then combined this information with genome-wide-association summary statistics for 17 metabolic and anthropometric traits. Using bidirectional Mendelian randomization (MR) analyses to assess causality3, we found that the host-genetic-driven increase in gut production of the SCFA butyrate was associated with improved insulin response after an oral glucose-tolerance test (P = 9.8 × 10−5), whereas abnormalities in the production or absorption of another SCFA, propionate, were causally related to an increased risk of T2D (P = 0.004). These data provide evidence of a causal effect of the gut microbiome on metabolic traits and support the use of MR as a means to elucidate causal relationships from microbiome-wide association findings.","container-title":"Nature Genetics","DOI":"10.1038/s41588-019-0350-x","ISSN":"1546-1718","issue":"4","journalAbbreviation":"Nat Genet","language":"en","license":"2019 The Author(s), under exclusive licence to Springer Nature America, Inc.","note":"number: 4\npublisher: Nature Publishing Group","page":"600-605","source":"www.nature.com","title":"Causal relationships among the gut microbiome, short-chain fatty acids and metabolic diseases","volume":"51","author":[{"family":"Sanna","given":"Serena"},{"family":"Zuydam","given":"Natalie R.","non-dropping-particle":"van"},{"family":"Mahajan","given":"Anubha"},{"family":"Kurilshikov","given":"Alexander"},{"family":"Vich Vila","given":"Arnau"},{"family":"Võsa","given":"Urmo"},{"family":"Mujagic","given":"Zlatan"},{"family":"Masclee","given":"Ad A. M."},{"family":"Jonkers","given":"Daisy M. A. E."},{"family":"Oosting","given":"Marije"},{"family":"Joosten","given":"Leo A. B."},{"family":"Netea","given":"Mihai G."},{"family":"Franke","given":"Lude"},{"family":"Zhernakova","given":"Alexandra"},{"family":"Fu","given":"Jingyuan"},{"family":"Wijmenga","given":"Cisca"},{"family":"McCarthy","given":"Mark I."}],"issued":{"date-parts":[["2019",4]]}}}],"schema":"https://github.com/citation-style-language/schema/raw/master/csl-citation.json"} </w:instrText>
      </w:r>
      <w:r w:rsidRPr="00297D15">
        <w:rPr>
          <w:bCs/>
        </w:rPr>
        <w:fldChar w:fldCharType="separate"/>
      </w:r>
      <w:r w:rsidR="00ED441E" w:rsidRPr="00ED441E">
        <w:t>[11]</w:t>
      </w:r>
      <w:r w:rsidRPr="00297D15">
        <w:rPr>
          <w:bCs/>
        </w:rPr>
        <w:fldChar w:fldCharType="end"/>
      </w:r>
      <w:r w:rsidRPr="00297D15">
        <w:rPr>
          <w:bCs/>
        </w:rPr>
        <w:t xml:space="preserve"> </w:t>
      </w:r>
      <w:bookmarkEnd w:id="6"/>
      <w:r w:rsidRPr="00297D15">
        <w:rPr>
          <w:bCs/>
        </w:rPr>
        <w:t>or Immune</w:t>
      </w:r>
      <w:r w:rsidRPr="00297D15">
        <w:rPr>
          <w:rFonts w:hint="eastAsia"/>
          <w:bCs/>
        </w:rPr>
        <w:t xml:space="preserve"> system</w:t>
      </w:r>
      <w:r w:rsidRPr="00297D15">
        <w:rPr>
          <w:bCs/>
        </w:rPr>
        <w:t>, BBB</w:t>
      </w:r>
      <w:r w:rsidRPr="00297D15">
        <w:rPr>
          <w:rFonts w:hint="eastAsia"/>
          <w:bCs/>
        </w:rPr>
        <w:t>-related</w:t>
      </w:r>
      <w:r w:rsidRPr="00297D15">
        <w:rPr>
          <w:bCs/>
        </w:rPr>
        <w:t>, and metabolic biomarkers</w:t>
      </w:r>
      <w:bookmarkStart w:id="7" w:name="_Hlk191834452"/>
      <w:r w:rsidRPr="00297D15">
        <w:rPr>
          <w:bCs/>
        </w:rPr>
        <w:t xml:space="preserve"> (</w:t>
      </w:r>
      <m:oMath>
        <m:r>
          <w:rPr>
            <w:rFonts w:ascii="Cambria Math" w:hAnsi="Cambria Math"/>
          </w:rPr>
          <m:t>P &lt; 5×</m:t>
        </m:r>
        <m:sSup>
          <m:sSupPr>
            <m:ctrlPr>
              <w:rPr>
                <w:rFonts w:ascii="Cambria Math" w:hAnsi="Cambria Math"/>
                <w:bCs/>
                <w:i/>
              </w:rPr>
            </m:ctrlPr>
          </m:sSupPr>
          <m:e>
            <m:r>
              <w:rPr>
                <w:rFonts w:ascii="Cambria Math" w:hAnsi="Cambria Math"/>
              </w:rPr>
              <m:t>10</m:t>
            </m:r>
          </m:e>
          <m:sup>
            <m:r>
              <w:rPr>
                <w:rFonts w:ascii="Cambria Math" w:hAnsi="Cambria Math"/>
              </w:rPr>
              <m:t>-8</m:t>
            </m:r>
          </m:sup>
        </m:sSup>
      </m:oMath>
      <w:r w:rsidRPr="00297D15">
        <w:rPr>
          <w:bCs/>
        </w:rPr>
        <w:t xml:space="preserve">) </w:t>
      </w:r>
      <w:bookmarkEnd w:id="7"/>
      <w:r w:rsidRPr="00297D15">
        <w:rPr>
          <w:bCs/>
        </w:rPr>
        <w:t xml:space="preserve">were included. SNPs with a minor allele frequency </w:t>
      </w:r>
      <m:oMath>
        <m:r>
          <w:rPr>
            <w:rFonts w:ascii="Cambria Math" w:hAnsi="Cambria Math" w:hint="eastAsia"/>
          </w:rPr>
          <m:t>≤</m:t>
        </m:r>
        <m:r>
          <w:rPr>
            <w:rFonts w:ascii="Cambria Math" w:hAnsi="Cambria Math"/>
          </w:rPr>
          <m:t>0.01</m:t>
        </m:r>
      </m:oMath>
      <w:r w:rsidRPr="00297D15">
        <w:rPr>
          <w:bCs/>
        </w:rPr>
        <w:t xml:space="preserve"> were removed. Linkage disequilibrium clumping was then applied with a stringent threshold</w:t>
      </w:r>
      <w:bookmarkStart w:id="8" w:name="_Hlk191834465"/>
      <w:r w:rsidRPr="00297D15">
        <w:rPr>
          <w:bCs/>
        </w:rPr>
        <w:t xml:space="preserve"> (</w:t>
      </w:r>
      <m:oMath>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 xml:space="preserve"> &lt;0.001</m:t>
        </m:r>
      </m:oMath>
      <w:r w:rsidRPr="00297D15">
        <w:rPr>
          <w:bCs/>
        </w:rPr>
        <w:t xml:space="preserve"> in </w:t>
      </w:r>
      <w:bookmarkStart w:id="9" w:name="OLE_LINK11"/>
      <w:r w:rsidRPr="00297D15">
        <w:rPr>
          <w:bCs/>
        </w:rPr>
        <w:t xml:space="preserve">the 1000 </w:t>
      </w:r>
      <w:bookmarkStart w:id="10" w:name="OLE_LINK6"/>
      <w:r w:rsidRPr="00297D15">
        <w:rPr>
          <w:bCs/>
        </w:rPr>
        <w:t>Genomes European reference panel</w:t>
      </w:r>
      <w:bookmarkEnd w:id="9"/>
      <w:r w:rsidRPr="00297D15">
        <w:rPr>
          <w:bCs/>
        </w:rPr>
        <w:t xml:space="preserve"> </w:t>
      </w:r>
      <w:bookmarkEnd w:id="10"/>
      <w:r w:rsidRPr="00297D15">
        <w:rPr>
          <w:bCs/>
        </w:rPr>
        <w:t xml:space="preserve">within 10 Mb windows) </w:t>
      </w:r>
      <w:bookmarkEnd w:id="8"/>
      <w:r w:rsidRPr="00297D15">
        <w:rPr>
          <w:bCs/>
        </w:rPr>
        <w:t>to retain independent IVs with the lowest P values for taxa and biomarkers. When no shared SNPs existed between exposure and outcome, proxy SNPs</w:t>
      </w:r>
      <w:bookmarkStart w:id="11" w:name="_Hlk191834479"/>
      <w:r w:rsidRPr="00297D15">
        <w:rPr>
          <w:bCs/>
        </w:rPr>
        <w:t xml:space="preserve"> (</w:t>
      </w:r>
      <m:oMath>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 xml:space="preserve"> &gt;0.8</m:t>
        </m:r>
      </m:oMath>
      <w:r w:rsidRPr="00297D15">
        <w:rPr>
          <w:bCs/>
        </w:rPr>
        <w:t xml:space="preserve">) </w:t>
      </w:r>
      <w:bookmarkEnd w:id="11"/>
      <w:r w:rsidRPr="00297D15">
        <w:rPr>
          <w:bCs/>
        </w:rPr>
        <w:t>from the 1000 Genomes European reference panel were used.</w:t>
      </w:r>
    </w:p>
    <w:p w14:paraId="1020180B" w14:textId="42EDC1CD" w:rsidR="00816037" w:rsidRDefault="00816037" w:rsidP="00816037">
      <w:pPr>
        <w:pStyle w:val="Paragraph"/>
        <w:spacing w:line="480" w:lineRule="auto"/>
        <w:rPr>
          <w:rFonts w:eastAsiaTheme="minorEastAsia"/>
          <w:bCs/>
          <w:lang w:eastAsia="zh-CN"/>
        </w:rPr>
      </w:pPr>
      <w:r w:rsidRPr="00297D15">
        <w:rPr>
          <w:bCs/>
        </w:rPr>
        <w:t>F-statistics were calculated for each exposure, with values greater than 10 indicating sufficient instrument strength</w:t>
      </w:r>
      <w:r w:rsidRPr="00297D15">
        <w:rPr>
          <w:bCs/>
        </w:rPr>
        <w:fldChar w:fldCharType="begin"/>
      </w:r>
      <w:r w:rsidR="00ED441E">
        <w:rPr>
          <w:bCs/>
        </w:rPr>
        <w:instrText xml:space="preserve"> ADDIN ZOTERO_ITEM CSL_CITATION {"citationID":"YV2Wh3Ar","properties":{"formattedCitation":"[12]","plainCitation":"[12]","noteIndex":0},"citationItems":[{"id":786,"uris":["http://zotero.org/users/10337015/items/V89ZRFNA"],"itemData":{"id":786,"type":"article-journal","call-number":"1","container-title":"International Journal of Epidemiology","DOI":"10.1093/ije/dyr036","ISSN":"1464-3685, 0300-5771","issue":"3","language":"en","page":"755-764","source":"9.685","title":"Avoiding bias from weak instruments in Mendelian randomization studies","volume":"40","author":[{"family":"Burgess","given":"Stephen"},{"family":"Thompson","given":"Simon G"},{"literal":"CRP CHD Genetics Collaboration"}],"issued":{"date-parts":[["2011",6,1]]}}}],"schema":"https://github.com/citation-style-language/schema/raw/master/csl-citation.json"} </w:instrText>
      </w:r>
      <w:r w:rsidRPr="00297D15">
        <w:rPr>
          <w:bCs/>
        </w:rPr>
        <w:fldChar w:fldCharType="separate"/>
      </w:r>
      <w:r w:rsidR="00ED441E" w:rsidRPr="00ED441E">
        <w:t>[12]</w:t>
      </w:r>
      <w:r w:rsidRPr="00297D15">
        <w:rPr>
          <w:bCs/>
        </w:rPr>
        <w:fldChar w:fldCharType="end"/>
      </w:r>
      <w:r w:rsidRPr="00297D15">
        <w:rPr>
          <w:bCs/>
        </w:rPr>
        <w:t>. The F-statistic was derived from the variance explained (R</w:t>
      </w:r>
      <w:r w:rsidRPr="00297D15">
        <w:rPr>
          <w:bCs/>
          <w:vertAlign w:val="superscript"/>
        </w:rPr>
        <w:t>2</w:t>
      </w:r>
      <w:r w:rsidRPr="00297D15">
        <w:rPr>
          <w:bCs/>
        </w:rPr>
        <w:t xml:space="preserve">) by SNPs for each exposure by </w:t>
      </w:r>
      <m:oMath>
        <m:f>
          <m:fPr>
            <m:ctrlPr>
              <w:rPr>
                <w:rFonts w:ascii="Cambria Math" w:hAnsi="Cambria Math"/>
                <w:bCs/>
                <w:i/>
              </w:rPr>
            </m:ctrlPr>
          </m:fPr>
          <m:num>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N-1-K)</m:t>
            </m:r>
          </m:num>
          <m:den>
            <m:r>
              <w:rPr>
                <w:rFonts w:ascii="Cambria Math" w:hAnsi="Cambria Math"/>
              </w:rPr>
              <m:t>(1-</m:t>
            </m:r>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K</m:t>
            </m:r>
          </m:den>
        </m:f>
      </m:oMath>
      <w:r w:rsidRPr="00297D15">
        <w:rPr>
          <w:bCs/>
        </w:rPr>
        <w:t xml:space="preserve">, where K is the number of SNPs and N the sample size. Additionally, </w:t>
      </w:r>
      <m:oMath>
        <m:sSubSup>
          <m:sSubSupPr>
            <m:ctrlPr>
              <w:rPr>
                <w:rFonts w:ascii="Cambria Math" w:hAnsi="Cambria Math"/>
                <w:bCs/>
                <w:i/>
              </w:rPr>
            </m:ctrlPr>
          </m:sSubSupPr>
          <m:e>
            <m:r>
              <w:rPr>
                <w:rFonts w:ascii="Cambria Math" w:hAnsi="Cambria Math"/>
              </w:rPr>
              <m:t>I</m:t>
            </m:r>
          </m:e>
          <m:sub>
            <m:r>
              <w:rPr>
                <w:rFonts w:ascii="Cambria Math" w:hAnsi="Cambria Math"/>
              </w:rPr>
              <m:t>GX</m:t>
            </m:r>
          </m:sub>
          <m:sup>
            <m:r>
              <w:rPr>
                <w:rFonts w:ascii="Cambria Math" w:hAnsi="Cambria Math"/>
              </w:rPr>
              <m:t>2</m:t>
            </m:r>
          </m:sup>
        </m:sSubSup>
      </m:oMath>
      <w:r w:rsidRPr="00297D15">
        <w:rPr>
          <w:bCs/>
        </w:rPr>
        <w:t xml:space="preserve"> was calculated to assess the expected relative bias (or dilution) due to measurement error.</w:t>
      </w:r>
    </w:p>
    <w:p w14:paraId="13408A26" w14:textId="79FB8499" w:rsidR="00B71962" w:rsidRPr="00B71962" w:rsidRDefault="002F55D0" w:rsidP="00816037">
      <w:pPr>
        <w:pStyle w:val="Paragraph"/>
        <w:spacing w:line="480" w:lineRule="auto"/>
        <w:rPr>
          <w:rFonts w:eastAsiaTheme="minorEastAsia" w:hint="eastAsia"/>
          <w:bCs/>
          <w:lang w:eastAsia="zh-CN"/>
        </w:rPr>
      </w:pPr>
      <w:r w:rsidRPr="002F55D0">
        <w:rPr>
          <w:rFonts w:eastAsiaTheme="minorEastAsia"/>
          <w:lang w:eastAsia="zh-CN"/>
        </w:rPr>
        <w:lastRenderedPageBreak/>
        <w:t>We compared genome-wide significant SNPs for diet and smoking from the GWAS Catalog with the IVs for gut microbial and circulating biomarker traits that showed significant associations with AD phenotypes, and did not identify any overlap</w:t>
      </w:r>
      <w:r w:rsidR="0009533E">
        <w:rPr>
          <w:rFonts w:eastAsiaTheme="minorEastAsia" w:hint="eastAsia"/>
          <w:lang w:eastAsia="zh-CN"/>
        </w:rPr>
        <w:t xml:space="preserve"> (Fig. S3)</w:t>
      </w:r>
      <w:r w:rsidRPr="002F55D0">
        <w:rPr>
          <w:rFonts w:eastAsiaTheme="minorEastAsia"/>
          <w:lang w:eastAsia="zh-CN"/>
        </w:rPr>
        <w:t>.</w:t>
      </w:r>
    </w:p>
    <w:p w14:paraId="32AED0BC" w14:textId="77777777" w:rsidR="00816037" w:rsidRPr="00816037" w:rsidRDefault="00816037" w:rsidP="00C14B60">
      <w:pPr>
        <w:rPr>
          <w:lang w:eastAsia="zh-CN"/>
        </w:rPr>
      </w:pPr>
    </w:p>
    <w:p w14:paraId="2EAB1B4F" w14:textId="4FD04679" w:rsidR="007B5D02" w:rsidRPr="00083F5D" w:rsidRDefault="007B5D02" w:rsidP="007B5D02">
      <w:pPr>
        <w:pStyle w:val="Paragraph"/>
        <w:spacing w:line="480" w:lineRule="auto"/>
        <w:ind w:firstLine="0"/>
        <w:rPr>
          <w:b/>
        </w:rPr>
      </w:pPr>
      <w:r w:rsidRPr="00083F5D">
        <w:rPr>
          <w:b/>
        </w:rPr>
        <w:t>Univariable Mendelian randomization and sensitivity analyses</w:t>
      </w:r>
    </w:p>
    <w:p w14:paraId="754360BD" w14:textId="0AACAC02" w:rsidR="007B5D02" w:rsidRPr="00821400" w:rsidRDefault="007B5D02" w:rsidP="007B5D02">
      <w:pPr>
        <w:pStyle w:val="Paragraph"/>
        <w:spacing w:line="480" w:lineRule="auto"/>
        <w:rPr>
          <w:bCs/>
        </w:rPr>
      </w:pPr>
      <w:r w:rsidRPr="00821400">
        <w:rPr>
          <w:bCs/>
        </w:rPr>
        <w:t>As different Mendelian randomization methods are based on different assumptions, the adoption of multiple Mendelian methods helps minimize false positives. Multiple UVMR methods were performed in the present study including inverse variance weighted (IVW), MR-Egger regression, weighted median, weighted model, Mendelian randomization pleiotropy residual sum and outlier (MR-PRESSO), Contamination mixture method (ConMix) and constrained maximum likelihood and model averaging (cML-MA). IVW offers unbiased estimates when no invalid IVs are present</w:t>
      </w:r>
      <w:r w:rsidRPr="00821400">
        <w:rPr>
          <w:bCs/>
        </w:rPr>
        <w:fldChar w:fldCharType="begin"/>
      </w:r>
      <w:r w:rsidR="00ED441E">
        <w:rPr>
          <w:bCs/>
        </w:rPr>
        <w:instrText xml:space="preserve"> ADDIN ZOTERO_ITEM CSL_CITATION {"citationID":"dPq6B8OS","properties":{"formattedCitation":"[13]","plainCitation":"[13]","noteIndex":0},"citationItems":[{"id":1145,"uris":["http://zotero.org/users/10337015/items/8ICLSQLI"],"itemData":{"id":1145,"type":"article-journal","abstract":"Mendelian randomization is the use of genetic instrumental variables to obtain causal inferences from observational data. Two recent developments for combining information on multiple uncorrelated instrumental variables (IVs) into a single causal estimate are as follows: (i) allele scores, in which individual-level data on the IVs are aggregated into a univariate score, which is used as a single IV, and (ii) a summary statistic method, in which causal estimates calculated from each IV using summarized data are combined in an inverse-variance weighted meta-analysis. To avoid bias from weak instruments, unweighted and externally weighted allele scores have been recommended. Here, we propose equivalent approaches using summarized data and also provide extensions of the methods for use with correlated IVs. We investigate the impact of different choices of weights on the bias and precision of estimates in simulation studies. We show that allele score estimates can be reproduced using summarized data on genetic associations with the risk factor and the outcome. Estimates from the summary statistic method using external weights are biased towards the null when the weights are imprecisely estimated; in contrast, allele score estimates are unbiased. With equal or external weights, both methods provide appropriate tests of the null hypothesis of no causal effect even with large numbers of potentially weak instruments. We illustrate these methods using summarized data on the causal effect of low-density lipoprotein cholesterol on coronary heart disease risk. It is shown that a more precise causal estimate can be obtained using multiple genetic variants from a single gene region, even if the variants are correlated. © 2015 The Authors. Statistics in Medicine published by John Wiley &amp; Sons Ltd.","call-number":"3","container-title":"Statistics in Medicine","DOI":"10.1002/sim.6835","ISSN":"1097-0258","issue":"11","language":"en","license":"© 2015 The Authors. Statistics in Medicine published by John Wiley &amp; Sons Ltd.","note":"_eprint: https://onlinelibrary.wiley.com/doi/pdf/10.1002/sim.6835","page":"1880-1906","source":"2","title":"Combining information on multiple instrumental variables in Mendelian randomization: comparison of allele score and summarized data methods","title-short":"Combining information on multiple instrumental variables in Mendelian randomization","volume":"35","author":[{"family":"Burgess","given":"Stephen"},{"family":"Dudbridge","given":"Frank"},{"family":"Thompson","given":"Simon G."}],"issued":{"date-parts":[["2016"]]}}}],"schema":"https://github.com/citation-style-language/schema/raw/master/csl-citation.json"} </w:instrText>
      </w:r>
      <w:r w:rsidRPr="00821400">
        <w:rPr>
          <w:bCs/>
        </w:rPr>
        <w:fldChar w:fldCharType="separate"/>
      </w:r>
      <w:r w:rsidR="00ED441E" w:rsidRPr="00ED441E">
        <w:t>[13]</w:t>
      </w:r>
      <w:r w:rsidRPr="00821400">
        <w:rPr>
          <w:bCs/>
        </w:rPr>
        <w:fldChar w:fldCharType="end"/>
      </w:r>
      <w:r w:rsidRPr="00821400">
        <w:rPr>
          <w:bCs/>
        </w:rPr>
        <w:t>, while MR-Egger assumes instrument strength independent of direct effects (InSIDE), providing reliable estimates if most IVs are valid</w:t>
      </w:r>
      <w:r w:rsidRPr="00821400">
        <w:rPr>
          <w:bCs/>
        </w:rPr>
        <w:fldChar w:fldCharType="begin"/>
      </w:r>
      <w:r w:rsidR="00ED441E">
        <w:rPr>
          <w:bCs/>
        </w:rPr>
        <w:instrText xml:space="preserve"> ADDIN ZOTERO_ITEM CSL_CITATION {"citationID":"juSjIc5w","properties":{"formattedCitation":"[14]","plainCitation":"[14]","noteIndex":0},"citationItems":[{"id":1143,"uris":["http://zotero.org/users/10337015/items/IP2HQ52W"],"itemData":{"id":1143,"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all-number":"1","container-title":"International Journal of Epidemiology","DOI":"10.1093/ije/dyv080","ISSN":"0300-5771","issue":"2","journalAbbreviation":"International Journal of Epidemiology","page":"512-525","source":"7.7","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 </w:instrText>
      </w:r>
      <w:r w:rsidRPr="00821400">
        <w:rPr>
          <w:bCs/>
        </w:rPr>
        <w:fldChar w:fldCharType="separate"/>
      </w:r>
      <w:r w:rsidR="00ED441E" w:rsidRPr="00ED441E">
        <w:t>[14]</w:t>
      </w:r>
      <w:r w:rsidRPr="00821400">
        <w:rPr>
          <w:bCs/>
        </w:rPr>
        <w:fldChar w:fldCharType="end"/>
      </w:r>
      <w:r w:rsidRPr="00821400">
        <w:rPr>
          <w:bCs/>
        </w:rPr>
        <w:t>. The weighted median remains consistent even with up to 50% invalid IVs, and the weighted mode has more power and less bias than MR-Egger under InSIDE violations</w:t>
      </w:r>
      <w:r w:rsidRPr="00821400">
        <w:rPr>
          <w:bCs/>
        </w:rPr>
        <w:fldChar w:fldCharType="begin"/>
      </w:r>
      <w:r w:rsidR="00ED441E">
        <w:rPr>
          <w:bCs/>
        </w:rPr>
        <w:instrText xml:space="preserve"> ADDIN ZOTERO_ITEM CSL_CITATION {"citationID":"DKcgzVn7","properties":{"formattedCitation":"[15]","plainCitation":"[15]","noteIndex":0},"citationItems":[{"id":1140,"uris":["http://zotero.org/users/10337015/items/MHEQDGC5"],"itemData":{"id":1140,"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all-number":"4","container-title":"Genetic Epidemiology","DOI":"10.1002/gepi.21965","ISSN":"1098-2272","issue":"4","language":"en","license":"© 2016 The Authors. *Genetic Epidemiology Published by Wiley Periodicals, Inc.","note":"_eprint: https://onlinelibrary.wiley.com/doi/pdf/10.1002/gepi.21965","page":"304-314","source":"2.1","title":"Consistent Estimation in Mendelian Randomization with Some Invalid Instruments Using a Weighted Median Estimator","volume":"40","author":[{"family":"Bowden","given":"Jack"},{"family":"Davey Smith","given":"George"},{"family":"Haycock","given":"Philip C."},{"family":"Burgess","given":"Stephen"}],"issued":{"date-parts":[["2016"]]}}}],"schema":"https://github.com/citation-style-language/schema/raw/master/csl-citation.json"} </w:instrText>
      </w:r>
      <w:r w:rsidRPr="00821400">
        <w:rPr>
          <w:bCs/>
        </w:rPr>
        <w:fldChar w:fldCharType="separate"/>
      </w:r>
      <w:r w:rsidR="00ED441E" w:rsidRPr="00ED441E">
        <w:t>[15]</w:t>
      </w:r>
      <w:r w:rsidRPr="00821400">
        <w:rPr>
          <w:bCs/>
        </w:rPr>
        <w:fldChar w:fldCharType="end"/>
      </w:r>
      <w:r w:rsidRPr="00821400">
        <w:rPr>
          <w:bCs/>
        </w:rPr>
        <w:t>. MR-PRESSO addresses horizontal pleiotropy by removing outliers, though it requires around 50% valid IVs and the InSIDE assumption</w:t>
      </w:r>
      <w:r w:rsidRPr="00821400">
        <w:rPr>
          <w:bCs/>
        </w:rPr>
        <w:fldChar w:fldCharType="begin"/>
      </w:r>
      <w:r w:rsidR="00ED441E">
        <w:rPr>
          <w:bCs/>
        </w:rPr>
        <w:instrText xml:space="preserve"> ADDIN ZOTERO_ITEM CSL_CITATION {"citationID":"e0eV5FVk","properties":{"formattedCitation":"[16]","plainCitation":"[16]","noteIndex":0},"citationItems":[{"id":"Kqzm2U2y/HYkdWao1","uris":["http://zotero.org/users/10337015/items/G26IQ9N8"],"itemData":{"id":4643,"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all-number":"1","container-title":"Nature Genetics","DOI":"10.1038/s41588-018-0099-7","ISSN":"1546-1718","issue":"5","journalAbbreviation":"Nat Genet","language":"en","license":"2018 The Author(s)","note":"number: 5\npublisher: Nature Publishing Group","page":"693-698","source":"30.8","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821400">
        <w:rPr>
          <w:bCs/>
        </w:rPr>
        <w:fldChar w:fldCharType="separate"/>
      </w:r>
      <w:r w:rsidR="00ED441E" w:rsidRPr="00ED441E">
        <w:t>[16]</w:t>
      </w:r>
      <w:r w:rsidRPr="00821400">
        <w:rPr>
          <w:bCs/>
        </w:rPr>
        <w:fldChar w:fldCharType="end"/>
      </w:r>
      <w:r w:rsidRPr="00821400">
        <w:rPr>
          <w:bCs/>
        </w:rPr>
        <w:t>. ConMix</w:t>
      </w:r>
      <w:r w:rsidRPr="00821400">
        <w:rPr>
          <w:bCs/>
        </w:rPr>
        <w:fldChar w:fldCharType="begin"/>
      </w:r>
      <w:r w:rsidR="00ED441E">
        <w:rPr>
          <w:bCs/>
        </w:rPr>
        <w:instrText xml:space="preserve"> ADDIN ZOTERO_ITEM CSL_CITATION {"citationID":"VYpLWjvA","properties":{"formattedCitation":"[17]","plainCitation":"[17]","noteIndex":0},"citationItems":[{"id":1091,"uris":["http://zotero.org/users/10337015/items/5H83VQKQ"],"itemData":{"id":1091,"type":"article-journal","abstract":"Mendelian randomization (MR) is an epidemiological technique that uses genetic variants to distinguish correlation from causation in observational data. The reliability of a MR investigation depends on the validity of the genetic variants as instrumental variables (IVs). We develop the contamination mixture method, a method for MR with two modalities. First, it identifies groups of genetic variants with similar causal estimates, which may represent distinct mechanisms by which the risk factor influences the outcome. Second, it performs MR robustly and efficiently in the presence of invalid IVs. Compared to other robust methods, it has the lowest mean squared error across a range of realistic scenarios. The method identifies 11 variants associated with increased high-density lipoprotein-cholesterol, decreased triglyceride levels, and decreased coronary heart disease risk that have the same directions of associations with various blood cell traits, suggesting a shared mechanism linking lipids and coronary heart disease risk mediated via platelet aggregation.","call-number":"1","container-title":"Nature Communications","DOI":"10.1038/s41467-019-14156-4","ISSN":"2041-1723","issue":"1","journalAbbreviation":"Nat Commun","language":"en","license":"2020 The Author(s)","note":"number: 1\npublisher: Nature Publishing Group","page":"376","source":"17.694","title":"A robust and efficient method for Mendelian randomization with hundreds of genetic variants","volume":"11","author":[{"family":"Burgess","given":"Stephen"},{"family":"Foley","given":"Christopher N."},{"family":"Allara","given":"Elias"},{"family":"Staley","given":"James R."},{"family":"Howson","given":"Joanna M. M."}],"issued":{"date-parts":[["2020",1,17]]}}}],"schema":"https://github.com/citation-style-language/schema/raw/master/csl-citation.json"} </w:instrText>
      </w:r>
      <w:r w:rsidRPr="00821400">
        <w:rPr>
          <w:bCs/>
        </w:rPr>
        <w:fldChar w:fldCharType="separate"/>
      </w:r>
      <w:r w:rsidR="00ED441E" w:rsidRPr="00ED441E">
        <w:t>[17]</w:t>
      </w:r>
      <w:r w:rsidRPr="00821400">
        <w:rPr>
          <w:bCs/>
        </w:rPr>
        <w:fldChar w:fldCharType="end"/>
      </w:r>
      <w:r w:rsidRPr="00821400">
        <w:rPr>
          <w:bCs/>
        </w:rPr>
        <w:t xml:space="preserve"> and cML-MA</w:t>
      </w:r>
      <w:r w:rsidRPr="00821400">
        <w:rPr>
          <w:bCs/>
        </w:rPr>
        <w:fldChar w:fldCharType="begin"/>
      </w:r>
      <w:r w:rsidR="00ED441E">
        <w:rPr>
          <w:bCs/>
        </w:rPr>
        <w:instrText xml:space="preserve"> ADDIN ZOTERO_ITEM CSL_CITATION {"citationID":"d6PfGCzx","properties":{"formattedCitation":"[18]","plainCitation":"[18]","noteIndex":0},"citationItems":[{"id":293,"uris":["http://zotero.org/users/10337015/items/YFD2IP8K"],"itemData":{"id":293,"type":"article-journal","abstract":"With the increasing availability of large-scale GWAS summary data on various complex traits and diseases, there have been tremendous interests in applications of Mendelian randomization (MR) to investigate causal relationships between pairs of traits using SNPs as instrumental variables (IVs) based on observational data. In spite of the potential signiﬁcance of such applications, the validity of their causal conclusions critically depends on some strong modeling assumptions required by MR, which may be violated due to the widespread (horizontal) pleiotropy. Although many MR methods have been proposed recently to relax the assumptions by mainly dealing with uncorrelated pleiotropy, only a few can handle correlated pleiotropy, in which some SNPs/IVs may be associated with hidden confounders, such as some heritable factors shared by both traits. Here we propose a simple and effective approach based on constrained maximum likelihood and model averaging, called cML-MA, applicable to GWAS summary data. To deal with more challenging situations with many invalid IVs with only weak pleiotropic effects, we modify and improve it with data perturbation. Extensive simulations demonstrated that the proposed methods could control the type I error rate better while achieving higher power than other competitors. Applications to 48 risk factor-disease pairs based on large-scale GWAS summary data of 3 cardio-metabolic diseases (coronary artery disease, stroke, and type 2 diabetes), asthma, and 12 risk factors conﬁrmed its superior performance.","call-number":"1","container-title":"The American Journal of Human Genetics","DOI":"10.1016/j.ajhg.2021.05.014","ISSN":"00029297","issue":"7","journalAbbreviation":"The American Journal of Human Genetics","language":"en","page":"1251-1269","source":"11.043","title":"Constrained maximum likelihood-based Mendelian randomization robust to both correlated and uncorrelated pleiotropic effects","volume":"108","author":[{"family":"Xue","given":"Haoran"},{"family":"Shen","given":"Xiaotong"},{"family":"Pan","given":"Wei"}],"issued":{"date-parts":[["2021",7]]}}}],"schema":"https://github.com/citation-style-language/schema/raw/master/csl-citation.json"} </w:instrText>
      </w:r>
      <w:r w:rsidRPr="00821400">
        <w:rPr>
          <w:bCs/>
        </w:rPr>
        <w:fldChar w:fldCharType="separate"/>
      </w:r>
      <w:r w:rsidR="00ED441E" w:rsidRPr="00ED441E">
        <w:t>[18]</w:t>
      </w:r>
      <w:r w:rsidRPr="00821400">
        <w:rPr>
          <w:bCs/>
        </w:rPr>
        <w:fldChar w:fldCharType="end"/>
      </w:r>
      <w:r w:rsidRPr="00821400">
        <w:rPr>
          <w:bCs/>
        </w:rPr>
        <w:t xml:space="preserve"> are robust across varied scenarios, with ConMix identifying different causal pathways for the same exposure, and cML-MA accounting for pleiotropic IVs, population stratification, and subject overlap. cML-MA-BIC, with its superior power and error control, served as the primary analysis</w:t>
      </w:r>
      <w:r w:rsidRPr="00821400">
        <w:rPr>
          <w:bCs/>
        </w:rPr>
        <w:fldChar w:fldCharType="begin"/>
      </w:r>
      <w:r w:rsidR="00ED441E">
        <w:rPr>
          <w:bCs/>
        </w:rPr>
        <w:instrText xml:space="preserve"> ADDIN ZOTERO_ITEM CSL_CITATION {"citationID":"I0eR1GXZ","properties":{"formattedCitation":"[18]","plainCitation":"[18]","noteIndex":0},"citationItems":[{"id":293,"uris":["http://zotero.org/users/10337015/items/YFD2IP8K"],"itemData":{"id":293,"type":"article-journal","abstract":"With the increasing availability of large-scale GWAS summary data on various complex traits and diseases, there have been tremendous interests in applications of Mendelian randomization (MR) to investigate causal relationships between pairs of traits using SNPs as instrumental variables (IVs) based on observational data. In spite of the potential signiﬁcance of such applications, the validity of their causal conclusions critically depends on some strong modeling assumptions required by MR, which may be violated due to the widespread (horizontal) pleiotropy. Although many MR methods have been proposed recently to relax the assumptions by mainly dealing with uncorrelated pleiotropy, only a few can handle correlated pleiotropy, in which some SNPs/IVs may be associated with hidden confounders, such as some heritable factors shared by both traits. Here we propose a simple and effective approach based on constrained maximum likelihood and model averaging, called cML-MA, applicable to GWAS summary data. To deal with more challenging situations with many invalid IVs with only weak pleiotropic effects, we modify and improve it with data perturbation. Extensive simulations demonstrated that the proposed methods could control the type I error rate better while achieving higher power than other competitors. Applications to 48 risk factor-disease pairs based on large-scale GWAS summary data of 3 cardio-metabolic diseases (coronary artery disease, stroke, and type 2 diabetes), asthma, and 12 risk factors conﬁrmed its superior performance.","call-number":"1","container-title":"The American Journal of Human Genetics","DOI":"10.1016/j.ajhg.2021.05.014","ISSN":"00029297","issue":"7","journalAbbreviation":"The American Journal of Human Genetics","language":"en","page":"1251-1269","source":"11.043","title":"Constrained maximum likelihood-based Mendelian randomization robust to both correlated and uncorrelated pleiotropic effects","volume":"108","author":[{"family":"Xue","given":"Haoran"},{"family":"Shen","given":"Xiaotong"},{"family":"Pan","given":"Wei"}],"issued":{"date-parts":[["2021",7]]}}}],"schema":"https://github.com/citation-style-language/schema/raw/master/csl-citation.json"} </w:instrText>
      </w:r>
      <w:r w:rsidRPr="00821400">
        <w:rPr>
          <w:bCs/>
        </w:rPr>
        <w:fldChar w:fldCharType="separate"/>
      </w:r>
      <w:r w:rsidR="00ED441E" w:rsidRPr="00ED441E">
        <w:t>[18]</w:t>
      </w:r>
      <w:r w:rsidRPr="00821400">
        <w:rPr>
          <w:bCs/>
        </w:rPr>
        <w:fldChar w:fldCharType="end"/>
      </w:r>
      <w:r w:rsidRPr="00821400">
        <w:rPr>
          <w:bCs/>
        </w:rPr>
        <w:t>.</w:t>
      </w:r>
    </w:p>
    <w:p w14:paraId="34E337F5" w14:textId="4B58206D" w:rsidR="007B5D02" w:rsidRPr="00DE763B" w:rsidRDefault="007B5D02" w:rsidP="007B5D02">
      <w:pPr>
        <w:pStyle w:val="Paragraph"/>
        <w:spacing w:line="480" w:lineRule="auto"/>
        <w:rPr>
          <w:rFonts w:eastAsiaTheme="minorEastAsia"/>
          <w:bCs/>
          <w:lang w:eastAsia="zh-CN"/>
        </w:rPr>
      </w:pPr>
      <w:r w:rsidRPr="00821400">
        <w:rPr>
          <w:bCs/>
        </w:rPr>
        <w:t xml:space="preserve">To explore pleiotropy and heterogeneity, we performed sensitivity analyses, including the MR-Egger intercept test, Cochran’s Q (for IVW and MR-Egger), and “leave-one-out” analysis to detect SNP heterogeneity. The Steiger directionality test was used to confirm the causal direction </w:t>
      </w:r>
      <w:r w:rsidRPr="00821400">
        <w:rPr>
          <w:bCs/>
        </w:rPr>
        <w:lastRenderedPageBreak/>
        <w:t>between exposures and outcomes. For the robustness of our findings, we restricted our analysis to harmonized data with at least three IVs. MR-PRESSO was iteratively used to remove pleiotropic outliers (</w:t>
      </w:r>
      <m:oMath>
        <m:r>
          <w:rPr>
            <w:rFonts w:ascii="Cambria Math" w:hAnsi="Cambria Math"/>
          </w:rPr>
          <m:t xml:space="preserve">NbDistribution = 5000, P </m:t>
        </m:r>
        <m:r>
          <m:rPr>
            <m:sty m:val="p"/>
          </m:rPr>
          <w:rPr>
            <w:rFonts w:ascii="Cambria Math" w:hAnsi="Cambria Math"/>
          </w:rPr>
          <m:t>&lt; 0.05</m:t>
        </m:r>
      </m:oMath>
      <w:r w:rsidRPr="00821400">
        <w:rPr>
          <w:bCs/>
        </w:rPr>
        <w:t xml:space="preserve">), and only after outliers were removed were other MR methods applied. Significant associations were identified based on: (1) consistent direction across all methods, (2) </w:t>
      </w:r>
      <w:r w:rsidRPr="00821400">
        <w:rPr>
          <w:bCs/>
          <w:i/>
          <w:iCs/>
        </w:rPr>
        <w:t>P</w:t>
      </w:r>
      <w:r w:rsidRPr="00821400">
        <w:rPr>
          <w:bCs/>
        </w:rPr>
        <w:t xml:space="preserve"> &lt; 0.05 in at least half of the methods, including the primary analysis, (3) no evidence of pleiotropy or heterogeneity, and (4) passing the Steiger directionality test (Fig</w:t>
      </w:r>
      <w:r>
        <w:rPr>
          <w:rFonts w:eastAsiaTheme="minorEastAsia" w:hint="eastAsia"/>
          <w:bCs/>
          <w:lang w:eastAsia="zh-CN"/>
        </w:rPr>
        <w:t>.</w:t>
      </w:r>
      <w:r w:rsidRPr="00821400">
        <w:rPr>
          <w:bCs/>
        </w:rPr>
        <w:t xml:space="preserve"> S1). Duplicate GWAS traits were excluded by retaining only the study with the largest sample size for each trait. For metabolic traits, we further filtered out lipoprotein subclass compositions with uncertain biological relevance to ensure a clear interpretation of metabolic traits</w:t>
      </w:r>
      <w:r w:rsidRPr="00821400">
        <w:rPr>
          <w:bCs/>
        </w:rPr>
        <w:fldChar w:fldCharType="begin"/>
      </w:r>
      <w:r w:rsidR="00ED441E">
        <w:rPr>
          <w:bCs/>
        </w:rPr>
        <w:instrText xml:space="preserve"> ADDIN ZOTERO_ITEM CSL_CITATION {"citationID":"a1dlknahb3c","properties":{"formattedCitation":"[19]","plainCitation":"[19]","noteIndex":0},"citationItems":[{"id":5938,"uris":["http://zotero.org/users/10337015/items/EHIDJE33"],"itemData":{"id":5938,"type":"article-journal","call-number":"1","container-title":"Circulation","DOI":"10.1161/CIRCULATIONAHA.108.819359","issue":"17","note":"publisher: American Heart Association","page":"2396-2404","source":"35.5","title":"Advanced Lipoprotein Testing and Subfractionation Are Not (Yet) Ready for Routine Clinical Use","volume":"119","author":[{"family":"Mora","given":"Samia"}],"issued":{"date-parts":[["2009",5,5]]}}}],"schema":"https://github.com/citation-style-language/schema/raw/master/csl-citation.json"} </w:instrText>
      </w:r>
      <w:r w:rsidRPr="00821400">
        <w:rPr>
          <w:bCs/>
        </w:rPr>
        <w:fldChar w:fldCharType="separate"/>
      </w:r>
      <w:r w:rsidR="00ED441E" w:rsidRPr="00ED441E">
        <w:t>[19]</w:t>
      </w:r>
      <w:r w:rsidRPr="00821400">
        <w:rPr>
          <w:bCs/>
        </w:rPr>
        <w:fldChar w:fldCharType="end"/>
      </w:r>
      <w:r w:rsidRPr="00821400">
        <w:rPr>
          <w:bCs/>
        </w:rPr>
        <w:t>.</w:t>
      </w:r>
    </w:p>
    <w:p w14:paraId="50231782" w14:textId="1A503B15" w:rsidR="00084595" w:rsidRPr="00083F5D" w:rsidRDefault="00084595" w:rsidP="00084595">
      <w:pPr>
        <w:pStyle w:val="Paragraph"/>
        <w:spacing w:line="480" w:lineRule="auto"/>
        <w:ind w:firstLine="0"/>
        <w:rPr>
          <w:b/>
        </w:rPr>
      </w:pPr>
      <w:r w:rsidRPr="00083F5D">
        <w:rPr>
          <w:b/>
        </w:rPr>
        <w:t>Enrichment analysis</w:t>
      </w:r>
    </w:p>
    <w:p w14:paraId="6D49C93D" w14:textId="0DB024C6" w:rsidR="00084595" w:rsidRPr="00DE763B" w:rsidRDefault="00084595" w:rsidP="00084595">
      <w:pPr>
        <w:pStyle w:val="Paragraph"/>
        <w:spacing w:line="480" w:lineRule="auto"/>
        <w:rPr>
          <w:rFonts w:eastAsiaTheme="minorEastAsia"/>
          <w:bCs/>
          <w:lang w:eastAsia="zh-CN"/>
        </w:rPr>
      </w:pPr>
      <w:r w:rsidRPr="003547E9">
        <w:t>To understand the biological processes regulated by the AD-associated exposures, we performed enrichment analyses with MicrobiomeAnalyst</w:t>
      </w:r>
      <w:r w:rsidRPr="003547E9">
        <w:fldChar w:fldCharType="begin"/>
      </w:r>
      <w:r w:rsidR="00ED441E">
        <w:instrText xml:space="preserve"> ADDIN ZOTERO_ITEM CSL_CITATION {"citationID":"H4e2O45M","properties":{"formattedCitation":"[20]","plainCitation":"[20]","noteIndex":0},"citationItems":[{"id":5228,"uris":["http://zotero.org/users/10337015/items/NCV9QQ25"],"itemData":{"id":5228,"type":"article-journal","abstract":"Microbiome studies have become routine in biomedical, agricultural and environmental sciences with diverse aims, including diversity profiling, functional characterization, and translational applications. The resulting complex, often multi-omics datasets demand powerful, yet user-friendly bioinformatics tools to reveal key patterns, important biomarkers, and potential activities. Here we introduce MicrobiomeAnalyst 2.0 to support comprehensive statistics, visualization, functional interpretation, and integrative analysis of data outputs commonly generated from microbiome studies. Compared to the previous version, MicrobiomeAnalyst 2.0 features three new modules: (i) a Raw Data Processing module for amplicon data processing and taxonomy annotation that connects directly with the Marker Data Profiling module for downstream statistical analysis; (ii) a Microbiome Metabolomics Profiling module to help dissect associations between community compositions and metabolic activities through joint analysis of paired microbiome and metabolomics datasets; and (iii) a Statistical Meta-Analysis module to help identify consistent signatures by integrating datasets across multiple studies. Other important improvements include added support for multi-factor differential analysis and interactive visualizations for popular graphical outputs, updated methods for functional prediction and correlation analysis, and expanded taxon set libraries based on the latest literature. These new features are demonstrated using a multi-omics dataset from a recent type 1 diabetes study. MicrobiomeAnalyst 2.0 is freely available at microbiomeanalyst.ca.","call-number":"2 (</w:instrText>
      </w:r>
      <w:r w:rsidR="00ED441E">
        <w:rPr>
          <w:rFonts w:ascii="宋体" w:eastAsia="宋体" w:hAnsi="宋体" w:cs="宋体" w:hint="eastAsia"/>
        </w:rPr>
        <w:instrText>预警</w:instrText>
      </w:r>
      <w:r w:rsidR="00ED441E">
        <w:instrText xml:space="preserve">)","container-title":"Nucleic Acids Research","DOI":"10.1093/nar/gkad407","ISSN":"0305-1048","issue":"W1","journalAbbreviation":"Nucleic Acids Research","page":"W310-W318","source":"14.9","title":"MicrobiomeAnalyst 2.0: comprehensive statistical, functional and integrative analysis of microbiome data","title-short":"MicrobiomeAnalyst 2.0","volume":"51","author":[{"family":"Lu","given":"Yao"},{"family":"Zhou","given":"Guangyan"},{"family":"Ewald","given":"Jessica"},{"family":"Pang","given":"Zhiqiang"},{"family":"Shiri","given":"Tanisha"},{"family":"Xia","given":"Jianguo"}],"issued":{"date-parts":[["2023",7,5]]}}}],"schema":"https://github.com/citation-style-language/schema/raw/master/csl-citation.json"} </w:instrText>
      </w:r>
      <w:r w:rsidRPr="003547E9">
        <w:fldChar w:fldCharType="separate"/>
      </w:r>
      <w:r w:rsidR="00ED441E" w:rsidRPr="00ED441E">
        <w:t>[20]</w:t>
      </w:r>
      <w:r w:rsidRPr="003547E9">
        <w:fldChar w:fldCharType="end"/>
      </w:r>
      <w:r w:rsidRPr="003547E9">
        <w:t>, MetaboAnalyst</w:t>
      </w:r>
      <w:r w:rsidRPr="003547E9">
        <w:fldChar w:fldCharType="begin"/>
      </w:r>
      <w:r w:rsidR="00ED441E">
        <w:instrText xml:space="preserve"> ADDIN ZOTERO_ITEM CSL_CITATION {"citationID":"Mh9CeUfm","properties":{"formattedCitation":"[21]","plainCitation":"[21]","noteIndex":0},"citationItems":[{"id":5277,"uris":["http://zotero.org/users/10337015/items/DGCRYL8Q"],"itemData":{"id":5277,"type":"article-journal","abstract":"We introduce MetaboAnalyst version 6.0 as a unified platform for processing, analyzing, and interpreting data from targeted as well as untargeted metabolomics studies using liquid chromatography - mass spectrometry (LC–MS). The two main objectives in developing version 6.0 are to support tandem MS (MS2) data processing and annotation, as well as to support the analysis of data from exposomics studies and related experiments. Key features of MetaboAnalyst 6.0 include: (i) a significantly enhanced Spectra Processing module with support for MS2 data and the asari algorithm; (ii) a MS2 Peak Annotation module based on comprehensive MS2 reference databases with fragment-level annotation; (iii) a new Statistical Analysis module dedicated for handling complex study design with multiple factors or phenotypic descriptors; (iv) a Causal Analysis module for estimating metabolite - phenotype causal relations based on two-sample Mendelian randomization, and (v) a Dose-Response Analysis module for benchmark dose calculations. In addition, we have also improved MetaboAnalyst's visualization functions, updated its compound database and metabolite sets, and significantly expanded its pathway analysis support to around 130 species. MetaboAnalyst 6.0 is freely available at https://www.metaboanalyst.ca.","call-number":"2 (</w:instrText>
      </w:r>
      <w:r w:rsidR="00ED441E">
        <w:rPr>
          <w:rFonts w:ascii="宋体" w:eastAsia="宋体" w:hAnsi="宋体" w:cs="宋体" w:hint="eastAsia"/>
        </w:rPr>
        <w:instrText>预警</w:instrText>
      </w:r>
      <w:r w:rsidR="00ED441E">
        <w:instrText xml:space="preserve">)","container-title":"Nucleic Acids Research","DOI":"10.1093/nar/gkae253","ISSN":"0305-1048","journalAbbreviation":"Nucleic Acids Research","page":"gkae253","source":"14.9","title":"MetaboAnalyst 6.0: towards a unified platform for metabolomics data processing, analysis and interpretation","title-short":"MetaboAnalyst 6.0","author":[{"family":"Pang","given":"Zhiqiang"},{"family":"Lu","given":"Yao"},{"family":"Zhou","given":"Guangyan"},{"family":"Hui","given":"Fiona"},{"family":"Xu","given":"Lei"},{"family":"Viau","given":"Charles"},{"family":"Spigelman","given":"Aliya F"},{"family":"MacDonald","given":"Patrick E"},{"family":"Wishart","given":"David S"},{"family":"Li","given":"Shuzhao"},{"family":"Xia","given":"Jianguo"}],"issued":{"date-parts":[["2024",4,8]]}}}],"schema":"https://github.com/citation-style-language/schema/raw/master/csl-citation.json"} </w:instrText>
      </w:r>
      <w:r w:rsidRPr="003547E9">
        <w:fldChar w:fldCharType="separate"/>
      </w:r>
      <w:r w:rsidR="00ED441E" w:rsidRPr="00ED441E">
        <w:t>[21]</w:t>
      </w:r>
      <w:r w:rsidRPr="003547E9">
        <w:fldChar w:fldCharType="end"/>
      </w:r>
      <w:r w:rsidRPr="003547E9">
        <w:t>, and g:Profiler</w:t>
      </w:r>
      <w:r w:rsidRPr="003547E9">
        <w:fldChar w:fldCharType="begin"/>
      </w:r>
      <w:r w:rsidR="00ED441E">
        <w:instrText xml:space="preserve"> ADDIN ZOTERO_ITEM CSL_CITATION {"citationID":"4XR673lB","properties":{"unsorted":true,"formattedCitation":"[22]","plainCitation":"[22]","noteIndex":0},"citationItems":[{"id":935,"uris":["http://zotero.org/users/10337015/items/P8ZME5ML"],"itemData":{"id":935,"type":"article-journal","abstract":"g:Profiler is a reliable and up-to-date functional enrichment analysis tool that supports various evidence types, identifier types and organisms. The toolset integrates many databases, including Gene Ontology, KEGG and TRANSFAC, to provide a comprehensive and in-depth analysis of gene lists. It also provides interactive and intuitive user interfaces and supports ordered queries and custom statistical backgrounds, among other settings. g:Profiler provides multiple programmatic interfaces to access its functionality. These can be easily integrated into custom workflows and external tools, making them valuable resources for researchers who want to develop their own solutions. g:Profiler has been available since 2007 and is used to analyse millions of queries. Research reproducibility and transparency are achieved by maintaining working versions of all past database releases since 2015. g:Profiler supports 849 species, including vertebrates, plants, fungi, insects and parasites, and can analyse any organism through user-uploaded custom annotation files. In this update article, we introduce a novel filtering method highlighting Gene Ontology driver terms, accompanied by new graph visualizations providing a broader context for significant Gene Ontology terms. As a leading enrichment analysis and gene list interoperability service, g:Profiler offers a valuable resource for genetics, biology and medical researchers. It is freely accessible at https://biit.cs.ut.ee/gprofiler.","call-number":"2","container-title":"Nucleic Acids Research","DOI":"10.1093/nar/gkad347","ISSN":"0305-1048","journalAbbreviation":"Nucleic Acids Research","page":"gkad347","source":"19.16","title":"g:Profiler—interoperable web service for functional enrichment analysis and gene identifier mapping (2023 update)","title-short":"g","author":[{"family":"Kolberg","given":"Liis"},{"family":"Raudvere","given":"Uku"},{"family":"Kuzmin","given":"Ivan"},{"family":"Adler","given":"Priit"},{"family":"Vilo","given":"Jaak"},{"family":"Peterson","given":"Hedi"}],"issued":{"date-parts":[["2023",5,5]]}}}],"schema":"https://github.com/citation-style-language/schema/raw/master/csl-citation.json"} </w:instrText>
      </w:r>
      <w:r w:rsidRPr="003547E9">
        <w:fldChar w:fldCharType="separate"/>
      </w:r>
      <w:r w:rsidR="00ED441E" w:rsidRPr="00ED441E">
        <w:t>[22]</w:t>
      </w:r>
      <w:r w:rsidRPr="003547E9">
        <w:fldChar w:fldCharType="end"/>
      </w:r>
      <w:r w:rsidRPr="003547E9">
        <w:t xml:space="preserve"> for the gut microbiota taxa, blood metabolites, and proteins (including those bound to blood cells) separately. The </w:t>
      </w:r>
      <w:r w:rsidRPr="003547E9">
        <w:rPr>
          <w:i/>
        </w:rPr>
        <w:t>P</w:t>
      </w:r>
      <w:r w:rsidRPr="003547E9">
        <w:t xml:space="preserve"> value was adjusted with the false discovery rate (FDR), 0.05 was set as significant threshold.</w:t>
      </w:r>
    </w:p>
    <w:p w14:paraId="3EAA1387" w14:textId="77777777" w:rsidR="00084410" w:rsidRPr="00083F5D" w:rsidRDefault="00084410" w:rsidP="00084410">
      <w:pPr>
        <w:pStyle w:val="Paragraph"/>
        <w:spacing w:line="480" w:lineRule="auto"/>
        <w:ind w:firstLine="0"/>
        <w:rPr>
          <w:b/>
        </w:rPr>
      </w:pPr>
      <w:r w:rsidRPr="00083F5D">
        <w:rPr>
          <w:b/>
        </w:rPr>
        <w:t xml:space="preserve">Mendelian randomization Bayesian model averaging </w:t>
      </w:r>
    </w:p>
    <w:p w14:paraId="1DBBEAE0" w14:textId="0202D118" w:rsidR="00084410" w:rsidRPr="00327C4A" w:rsidRDefault="00084410" w:rsidP="00084410">
      <w:pPr>
        <w:pStyle w:val="Paragraph"/>
        <w:spacing w:line="480" w:lineRule="auto"/>
        <w:rPr>
          <w:rFonts w:eastAsiaTheme="minorEastAsia"/>
          <w:bCs/>
          <w:lang w:eastAsia="zh-CN"/>
        </w:rPr>
      </w:pPr>
      <w:r w:rsidRPr="00327C4A">
        <w:rPr>
          <w:rFonts w:eastAsiaTheme="minorEastAsia"/>
          <w:bCs/>
          <w:lang w:eastAsia="zh-CN"/>
        </w:rPr>
        <w:t>MR Bayesian Model Averaging (MR-BMA) extends multivariable Mendelian randomization by incorporating Bayesian variable selection, enabling the identification of true causal risk factors while accounting for correlated exposures</w:t>
      </w:r>
      <w:r w:rsidRPr="00327C4A">
        <w:rPr>
          <w:rFonts w:eastAsiaTheme="minorEastAsia"/>
          <w:bCs/>
          <w:lang w:eastAsia="zh-CN"/>
        </w:rPr>
        <w:fldChar w:fldCharType="begin"/>
      </w:r>
      <w:r w:rsidR="00ED441E">
        <w:rPr>
          <w:rFonts w:eastAsiaTheme="minorEastAsia"/>
          <w:bCs/>
          <w:lang w:eastAsia="zh-CN"/>
        </w:rPr>
        <w:instrText xml:space="preserve"> ADDIN ZOTERO_ITEM CSL_CITATION {"citationID":"3Q2JSwpU","properties":{"formattedCitation":"[23]","plainCitation":"[23]","noteIndex":0},"citationItems":[{"id":1245,"uris":["http://zotero.org/users/10337015/items/NVMCBY7V"],"itemData":{"id":1245,"type":"article-journal","abstract":"Modern high-throughput experiments provide a rich resource to investigate causal determinants of disease risk. Mendelian randomization (MR) is the use of genetic variants as instrumental variables to infer the causal effect of a specific risk factor on an outcome. Multivariable MR is an extension of the standard MR framework to consider multiple potential risk factors in a single model. However, current implementations of multivariable MR use standard linear regression and hence perform poorly with many risk factors. Here, we propose a two-sample multivariable MR approach based on Bayesian model averaging (MR-BMA) that scales to high-throughput experiments. In a realistic simulation study, we show that MR-BMA can detect true causal risk factors even when the candidate risk factors are highly correlated. We illustrate MR-BMA by analysing publicly-available summarized data on metabolites to prioritise likely causal biomarkers for age-related macular degeneration.","call-number":"1","container-title":"Nature Communications","DOI":"10.1038/s41467-019-13870-3","ISSN":"2041-1723","issue":"1","journalAbbreviation":"Nat Commun","language":"en","license":"2020 The Author(s)","note":"number: 1\npublisher: Nature Publishing Group","page":"29","source":"16.6","title":"Selecting likely causal risk factors from high-throughput experiments using multivariable Mendelian randomization","volume":"11","author":[{"family":"Zuber","given":"Verena"},{"family":"Colijn","given":"Johanna Maria"},{"family":"Klaver","given":"Caroline"},{"family":"Burgess","given":"Stephen"}],"issued":{"date-parts":[["2020",1,7]]}}}],"schema":"https://github.com/citation-style-language/schema/raw/master/csl-citation.json"} </w:instrText>
      </w:r>
      <w:r w:rsidRPr="00327C4A">
        <w:rPr>
          <w:rFonts w:eastAsiaTheme="minorEastAsia"/>
          <w:bCs/>
          <w:lang w:eastAsia="zh-CN"/>
        </w:rPr>
        <w:fldChar w:fldCharType="separate"/>
      </w:r>
      <w:r w:rsidR="00ED441E" w:rsidRPr="00ED441E">
        <w:t>[23]</w:t>
      </w:r>
      <w:r w:rsidRPr="00327C4A">
        <w:rPr>
          <w:rFonts w:eastAsiaTheme="minorEastAsia"/>
          <w:bCs/>
          <w:lang w:eastAsia="zh-CN"/>
        </w:rPr>
        <w:fldChar w:fldCharType="end"/>
      </w:r>
      <w:r w:rsidRPr="00327C4A">
        <w:rPr>
          <w:rFonts w:eastAsiaTheme="minorEastAsia"/>
          <w:bCs/>
          <w:lang w:eastAsia="zh-CN"/>
        </w:rPr>
        <w:t xml:space="preserve">. Given the high correlation among features of high-throughput experiments, MR-BMA was used to identify key traits causally linked to Alzheimer’s disease (AD). The Nyholt procedure for effective tests was applied to control the false discovery rate, with a significance threshold set at an adjusted </w:t>
      </w:r>
      <w:r w:rsidRPr="00327C4A">
        <w:rPr>
          <w:rFonts w:eastAsiaTheme="minorEastAsia"/>
          <w:bCs/>
          <w:i/>
          <w:lang w:eastAsia="zh-CN"/>
        </w:rPr>
        <w:t>P</w:t>
      </w:r>
      <w:r w:rsidRPr="00327C4A">
        <w:rPr>
          <w:rFonts w:eastAsiaTheme="minorEastAsia"/>
          <w:bCs/>
          <w:lang w:eastAsia="zh-CN"/>
        </w:rPr>
        <w:t xml:space="preserve"> value </w:t>
      </w:r>
      <w:r w:rsidRPr="00327C4A">
        <w:rPr>
          <w:rFonts w:eastAsiaTheme="minorEastAsia"/>
          <w:bCs/>
          <w:lang w:eastAsia="zh-CN"/>
        </w:rPr>
        <w:lastRenderedPageBreak/>
        <w:t>&lt; 0.05</w:t>
      </w:r>
      <w:r>
        <w:rPr>
          <w:rFonts w:eastAsiaTheme="minorEastAsia"/>
          <w:bCs/>
          <w:lang w:eastAsia="zh-CN"/>
        </w:rPr>
        <w:fldChar w:fldCharType="begin"/>
      </w:r>
      <w:r w:rsidR="00ED441E">
        <w:rPr>
          <w:rFonts w:eastAsiaTheme="minorEastAsia"/>
          <w:bCs/>
          <w:lang w:eastAsia="zh-CN"/>
        </w:rPr>
        <w:instrText xml:space="preserve"> ADDIN ZOTERO_ITEM CSL_CITATION {"citationID":"PfUp3KqB","properties":{"formattedCitation":"[24]","plainCitation":"[24]","noteIndex":0},"citationItems":[{"id":1246,"uris":["http://zotero.org/users/10337015/items/LKLM8ACD"],"itemData":{"id":1246,"type":"article-journal","abstract":"Background:\n\nLipoprotein-related traits have been consistently identified as risk factors for atherosclerotic cardiovascular disease, largely on the basis of studies of coronary artery disease (CAD). The relative contributions of specific lipoproteins to the risk of peripheral artery disease (PAD) have not been well defined. We leveraged large-scale genetic association data to investigate the effects of circulating lipoprotein-related traits on PAD risk.\n\nMethods:\n\nGenome-wide association study summary statistics for circulating lipoprotein-related traits were used in the mendelian randomization bayesian model averaging framework to prioritize the most likely causal major lipoprotein and subfraction risk factors for PAD and CAD. Mendelian randomization was used to estimate the effect of apolipoprotein B (ApoB) lowering on PAD risk using gene regions proxying lipid-lowering drug targets. Genes relevant to prioritized lipoprotein subfractions were identified with transcriptome-wide association studies.\n\nResults:\n\nApoB was identified as the most likely causal lipoprotein-related risk factor for both PAD (marginal inclusion probability, 0.86; P=0.003) and CAD (marginal inclusion probability, 0.92; P=0.005). Genetic proxies for ApoB-lowering medications were associated with reduced risk of both PAD (odds ratio,0.87 per 1-SD decrease in ApoB [95% CI, 0.84–0.91]; P=9×10−10) and CAD (odds ratio,0.66 [95% CI, 0.63–0.69]; P=4×10−73), with a stronger predicted effect of ApoB lowering on CAD (ratio of effects, 3.09 [95% CI, 2.29–4.60]; P&lt;1×10−6). Extra-small very-low-density lipoprotein particle concentration was identified as the most likely subfraction associated with PAD risk (marginal inclusion probability, 0.91; P=2.3×10−4), whereas large low-density lipoprotein particle concentration was the most likely subfraction associated with CAD risk (marginal inclusion probability, 0.95; P=0.011). Genes associated with extra-small very-low-density lipoprotein particle and large low-density lipoprotein particle concentration included canonical ApoB pathway components, although gene-specific effects were variable. Lipoprotein(a) was associated with increased risk of PAD independently of ApoB (odds ratio, 1.04 [95% CI, 1.03–1.04]; P=1.0×10−33).\n\nConclusions:\n\nApoB was prioritized as the major lipoprotein fraction causally responsible for both PAD and CAD risk. However, ApoB-lowering drug targets and ApoB-containing lipoprotein subfractions had diverse associations with atherosclerotic cardiovascular disease, and distinct subfraction-associated genes suggest possible differences in the role of lipoproteins in the pathogenesis of PAD and CAD.","call-number":"1","container-title":"Circulation","DOI":"10.1161/CIRCULATIONAHA.121.053797","issue":"5","language":"en-US","note":"publisher: American Heart Association","page":"353-364","source":"37.8","title":"Prioritizing the Role of Major Lipoproteins and Subfractions as Risk Factors for Peripheral Artery Disease","volume":"144","author":[{"family":"Levin","given":"Michael G."},{"family":"Zuber","given":"Verena"},{"family":"Walker","given":"Venexia M."},{"family":"Klarin","given":"Derek"},{"family":"Lynch","given":"Julie"},{"family":"Malik","given":"Rainer"},{"family":"Aday","given":"Aaron W."},{"family":"Bottolo","given":"Leonardo"},{"family":"Pradhan","given":"Aruna D."},{"family":"Dichgans","given":"Martin"},{"family":"Chang","given":"Kyong-Mi"},{"family":"Rader","given":"Daniel J."},{"family":"Tsao","given":"Philip S."},{"family":"Voight","given":"Benjamin F."},{"family":"Gill","given":"Dipender"},{"family":"Burgess","given":"Stephen"},{"family":"Damrauer","given":"Scott M."},{"family":"null","given":"null"}],"issued":{"date-parts":[["2021",8,3]]}}}],"schema":"https://github.com/citation-style-language/schema/raw/master/csl-citation.json"} </w:instrText>
      </w:r>
      <w:r>
        <w:rPr>
          <w:rFonts w:eastAsiaTheme="minorEastAsia"/>
          <w:bCs/>
          <w:lang w:eastAsia="zh-CN"/>
        </w:rPr>
        <w:fldChar w:fldCharType="separate"/>
      </w:r>
      <w:r w:rsidR="00ED441E" w:rsidRPr="00ED441E">
        <w:t>[24]</w:t>
      </w:r>
      <w:r>
        <w:rPr>
          <w:rFonts w:eastAsiaTheme="minorEastAsia"/>
          <w:bCs/>
          <w:lang w:eastAsia="zh-CN"/>
        </w:rPr>
        <w:fldChar w:fldCharType="end"/>
      </w:r>
      <w:r w:rsidRPr="00327C4A">
        <w:rPr>
          <w:rFonts w:eastAsiaTheme="minorEastAsia"/>
          <w:bCs/>
          <w:lang w:eastAsia="zh-CN"/>
        </w:rPr>
        <w:t>.</w:t>
      </w:r>
      <w:r w:rsidR="00533153">
        <w:rPr>
          <w:rFonts w:eastAsiaTheme="minorEastAsia" w:hint="eastAsia"/>
          <w:bCs/>
          <w:lang w:eastAsia="zh-CN"/>
        </w:rPr>
        <w:t xml:space="preserve"> </w:t>
      </w:r>
      <w:r w:rsidR="00533153" w:rsidRPr="00533153">
        <w:rPr>
          <w:rFonts w:eastAsia="宋体"/>
          <w:bCs/>
          <w:color w:val="000000" w:themeColor="text1"/>
        </w:rPr>
        <w:t>To assess the robustness of model averaging</w:t>
      </w:r>
      <w:r w:rsidR="00533153" w:rsidRPr="00533153">
        <w:rPr>
          <w:rFonts w:eastAsia="宋体" w:hint="eastAsia"/>
          <w:bCs/>
          <w:color w:val="000000" w:themeColor="text1"/>
          <w:lang w:eastAsia="zh-CN"/>
        </w:rPr>
        <w:t xml:space="preserve">, </w:t>
      </w:r>
      <w:r w:rsidR="00533153" w:rsidRPr="00533153">
        <w:rPr>
          <w:rFonts w:eastAsia="宋体"/>
          <w:bCs/>
          <w:color w:val="000000" w:themeColor="text1"/>
        </w:rPr>
        <w:t>we assessed prior sensitivity by varying the prior probability of selecting a risk factor (</w:t>
      </w:r>
      <w:r w:rsidR="00533153" w:rsidRPr="00533153">
        <w:rPr>
          <w:rFonts w:eastAsia="宋体"/>
          <w:bCs/>
          <w:i/>
          <w:iCs/>
          <w:color w:val="000000" w:themeColor="text1"/>
        </w:rPr>
        <w:t>P</w:t>
      </w:r>
      <w:r w:rsidR="00533153" w:rsidRPr="00533153">
        <w:rPr>
          <w:rFonts w:eastAsia="宋体"/>
          <w:bCs/>
          <w:color w:val="000000" w:themeColor="text1"/>
        </w:rPr>
        <w:t xml:space="preserve"> = 0.01</w:t>
      </w:r>
      <w:r w:rsidR="00443FE7">
        <w:rPr>
          <w:rFonts w:eastAsia="宋体" w:hint="eastAsia"/>
          <w:bCs/>
          <w:color w:val="000000" w:themeColor="text1"/>
          <w:lang w:eastAsia="zh-CN"/>
        </w:rPr>
        <w:t xml:space="preserve"> - </w:t>
      </w:r>
      <w:r w:rsidR="00533153" w:rsidRPr="00533153">
        <w:rPr>
          <w:rFonts w:eastAsia="宋体"/>
          <w:bCs/>
          <w:color w:val="000000" w:themeColor="text1"/>
        </w:rPr>
        <w:t>0.3, corresponding to 0.3</w:t>
      </w:r>
      <w:r w:rsidR="00443FE7">
        <w:rPr>
          <w:rFonts w:eastAsia="宋体" w:hint="eastAsia"/>
          <w:bCs/>
          <w:color w:val="000000" w:themeColor="text1"/>
          <w:lang w:eastAsia="zh-CN"/>
        </w:rPr>
        <w:t xml:space="preserve">  - </w:t>
      </w:r>
      <w:r w:rsidR="00533153" w:rsidRPr="00533153">
        <w:rPr>
          <w:rFonts w:eastAsia="宋体"/>
          <w:bCs/>
          <w:color w:val="000000" w:themeColor="text1"/>
        </w:rPr>
        <w:t>9.0 expected causal factors)</w:t>
      </w:r>
      <w:r w:rsidR="00533153">
        <w:rPr>
          <w:rFonts w:eastAsia="宋体" w:hint="eastAsia"/>
          <w:bCs/>
          <w:color w:val="000000" w:themeColor="text1"/>
          <w:lang w:eastAsia="zh-CN"/>
        </w:rPr>
        <w:t xml:space="preserve"> and </w:t>
      </w:r>
      <w:r w:rsidR="00533153" w:rsidRPr="00533153">
        <w:rPr>
          <w:rFonts w:eastAsia="宋体"/>
          <w:bCs/>
          <w:color w:val="000000" w:themeColor="text1"/>
          <w:lang w:eastAsia="zh-CN"/>
        </w:rPr>
        <w:t>prior variance (σ² = 0.01</w:t>
      </w:r>
      <w:r w:rsidR="00443FE7">
        <w:rPr>
          <w:rFonts w:eastAsia="宋体" w:hint="eastAsia"/>
          <w:bCs/>
          <w:color w:val="000000" w:themeColor="text1"/>
          <w:lang w:eastAsia="zh-CN"/>
        </w:rPr>
        <w:t xml:space="preserve"> - </w:t>
      </w:r>
      <w:r w:rsidR="00533153" w:rsidRPr="00533153">
        <w:rPr>
          <w:rFonts w:eastAsia="宋体"/>
          <w:bCs/>
          <w:color w:val="000000" w:themeColor="text1"/>
          <w:lang w:eastAsia="zh-CN"/>
        </w:rPr>
        <w:t>0.49)</w:t>
      </w:r>
      <w:r w:rsidR="00FD7BE3" w:rsidRPr="00327C4A">
        <w:rPr>
          <w:rFonts w:eastAsiaTheme="minorEastAsia"/>
          <w:bCs/>
          <w:lang w:eastAsia="zh-CN"/>
        </w:rPr>
        <w:fldChar w:fldCharType="begin"/>
      </w:r>
      <w:r w:rsidR="00ED441E">
        <w:rPr>
          <w:rFonts w:eastAsiaTheme="minorEastAsia"/>
          <w:bCs/>
          <w:lang w:eastAsia="zh-CN"/>
        </w:rPr>
        <w:instrText xml:space="preserve"> ADDIN ZOTERO_ITEM CSL_CITATION {"citationID":"bTsuVGWv","properties":{"formattedCitation":"[23]","plainCitation":"[23]","noteIndex":0},"citationItems":[{"id":1245,"uris":["http://zotero.org/users/10337015/items/NVMCBY7V"],"itemData":{"id":1245,"type":"article-journal","abstract":"Modern high-throughput experiments provide a rich resource to investigate causal determinants of disease risk. Mendelian randomization (MR) is the use of genetic variants as instrumental variables to infer the causal effect of a specific risk factor on an outcome. Multivariable MR is an extension of the standard MR framework to consider multiple potential risk factors in a single model. However, current implementations of multivariable MR use standard linear regression and hence perform poorly with many risk factors. Here, we propose a two-sample multivariable MR approach based on Bayesian model averaging (MR-BMA) that scales to high-throughput experiments. In a realistic simulation study, we show that MR-BMA can detect true causal risk factors even when the candidate risk factors are highly correlated. We illustrate MR-BMA by analysing publicly-available summarized data on metabolites to prioritise likely causal biomarkers for age-related macular degeneration.","call-number":"1","container-title":"Nature Communications","DOI":"10.1038/s41467-019-13870-3","ISSN":"2041-1723","issue":"1","journalAbbreviation":"Nat Commun","language":"en","license":"2020 The Author(s)","note":"number: 1\npublisher: Nature Publishing Group","page":"29","source":"16.6","title":"Selecting likely causal risk factors from high-throughput experiments using multivariable Mendelian randomization","volume":"11","author":[{"family":"Zuber","given":"Verena"},{"family":"Colijn","given":"Johanna Maria"},{"family":"Klaver","given":"Caroline"},{"family":"Burgess","given":"Stephen"}],"issued":{"date-parts":[["2020",1,7]]}}}],"schema":"https://github.com/citation-style-language/schema/raw/master/csl-citation.json"} </w:instrText>
      </w:r>
      <w:r w:rsidR="00FD7BE3" w:rsidRPr="00327C4A">
        <w:rPr>
          <w:rFonts w:eastAsiaTheme="minorEastAsia"/>
          <w:bCs/>
          <w:lang w:eastAsia="zh-CN"/>
        </w:rPr>
        <w:fldChar w:fldCharType="separate"/>
      </w:r>
      <w:r w:rsidR="00ED441E" w:rsidRPr="00ED441E">
        <w:t>[23]</w:t>
      </w:r>
      <w:r w:rsidR="00FD7BE3" w:rsidRPr="00327C4A">
        <w:rPr>
          <w:rFonts w:eastAsiaTheme="minorEastAsia"/>
          <w:bCs/>
          <w:lang w:eastAsia="zh-CN"/>
        </w:rPr>
        <w:fldChar w:fldCharType="end"/>
      </w:r>
      <w:r w:rsidR="00533153">
        <w:rPr>
          <w:rFonts w:eastAsia="宋体" w:hint="eastAsia"/>
          <w:bCs/>
          <w:color w:val="000000" w:themeColor="text1"/>
          <w:lang w:eastAsia="zh-CN"/>
        </w:rPr>
        <w:t>.</w:t>
      </w:r>
    </w:p>
    <w:p w14:paraId="094D7C79" w14:textId="77777777" w:rsidR="00C14B60" w:rsidRDefault="00C14B60" w:rsidP="00C14B60">
      <w:pPr>
        <w:rPr>
          <w:lang w:eastAsia="zh-CN"/>
        </w:rPr>
      </w:pPr>
    </w:p>
    <w:p w14:paraId="04D852F0" w14:textId="7518023F" w:rsidR="006A21BE" w:rsidRPr="00083F5D" w:rsidRDefault="006A21BE" w:rsidP="006A21BE">
      <w:pPr>
        <w:pStyle w:val="Paragraph"/>
        <w:spacing w:line="480" w:lineRule="auto"/>
        <w:ind w:firstLine="0"/>
        <w:rPr>
          <w:b/>
        </w:rPr>
      </w:pPr>
      <w:r w:rsidRPr="00083F5D">
        <w:rPr>
          <w:b/>
        </w:rPr>
        <w:t>Mediation analysis</w:t>
      </w:r>
    </w:p>
    <w:p w14:paraId="79F283B8" w14:textId="77777777" w:rsidR="006A21BE" w:rsidRPr="002C455B" w:rsidRDefault="006A21BE" w:rsidP="006A21BE">
      <w:pPr>
        <w:pStyle w:val="Paragraph"/>
        <w:spacing w:line="480" w:lineRule="auto"/>
        <w:rPr>
          <w:bCs/>
        </w:rPr>
      </w:pPr>
      <w:r w:rsidRPr="002C455B">
        <w:rPr>
          <w:bCs/>
        </w:rPr>
        <w:t xml:space="preserve">After identifying AD-associated features of gut microbiota and circulating biomarkers, UVMR was performed to explore their causal relationships. For features of gut microbiota that linked to both AD and associated biomarkers (i.e., gut microbiota </w:t>
      </w:r>
      <w:r w:rsidRPr="002C455B">
        <w:rPr>
          <w:rFonts w:hint="eastAsia"/>
          <w:bCs/>
        </w:rPr>
        <w:t>→</w:t>
      </w:r>
      <w:r w:rsidRPr="002C455B">
        <w:rPr>
          <w:bCs/>
        </w:rPr>
        <w:t xml:space="preserve"> circulating biomarkers </w:t>
      </w:r>
      <w:r w:rsidRPr="002C455B">
        <w:rPr>
          <w:rFonts w:hint="eastAsia"/>
          <w:bCs/>
        </w:rPr>
        <w:t>→</w:t>
      </w:r>
      <w:r w:rsidRPr="002C455B">
        <w:rPr>
          <w:bCs/>
        </w:rPr>
        <w:t xml:space="preserve"> AD), we performed a mediation analysis using the product method to estimate the total indirect effect as well as the individual indirect effects mediated by each biomarker. </w:t>
      </w:r>
    </w:p>
    <w:p w14:paraId="67B4356F" w14:textId="00CE97C5" w:rsidR="006A21BE" w:rsidRDefault="006A21BE" w:rsidP="006A21BE">
      <w:pPr>
        <w:pStyle w:val="Paragraph"/>
        <w:spacing w:line="480" w:lineRule="auto"/>
        <w:rPr>
          <w:rFonts w:eastAsiaTheme="minorEastAsia"/>
          <w:bCs/>
          <w:lang w:eastAsia="zh-CN"/>
        </w:rPr>
      </w:pPr>
      <w:r w:rsidRPr="002C455B">
        <w:rPr>
          <w:bCs/>
        </w:rPr>
        <w:t>This quantified the direct and indirect effects of exposures on AD, clarifying the mediating role of specific biomarkers</w:t>
      </w:r>
      <w:r w:rsidRPr="002C455B">
        <w:rPr>
          <w:bCs/>
        </w:rPr>
        <w:fldChar w:fldCharType="begin"/>
      </w:r>
      <w:r w:rsidR="00ED441E">
        <w:rPr>
          <w:bCs/>
        </w:rPr>
        <w:instrText xml:space="preserve"> ADDIN ZOTERO_ITEM CSL_CITATION {"citationID":"JvIRQg1Y","properties":{"formattedCitation":"[25]","plainCitation":"[25]","noteIndex":0},"citationItems":[{"id":99,"uris":["http://zotero.org/users/10337015/items/FFIYVLTB"],"itemData":{"id":99,"type":"article-journal","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call-number":"1","container-title":"European Journal of Epidemiology","DOI":"10.1007/s10654-021-00757-1","ISSN":"1573-7284","issue":"5","journalAbbreviation":"Eur J Epidemiol","language":"en","page":"465-478","source":"12.434","title":"Mendelian randomisation for mediation analysis: current methods and challenges for implementation","title-short":"Mendelian randomisation for mediation analysis","volume":"36","author":[{"family":"Carter","given":"Alice R."},{"family":"Sanderson","given":"Eleanor"},{"family":"Hammerton","given":"Gemma"},{"family":"Richmond","given":"Rebecca C."},{"family":"Davey Smith","given":"George"},{"family":"Heron","given":"Jon"},{"family":"Taylor","given":"Amy E."},{"family":"Davies","given":"Neil M."},{"family":"Howe","given":"Laura D."}],"issued":{"date-parts":[["2021",5,1]]}}}],"schema":"https://github.com/citation-style-language/schema/raw/master/csl-citation.json"} </w:instrText>
      </w:r>
      <w:r w:rsidRPr="002C455B">
        <w:rPr>
          <w:bCs/>
        </w:rPr>
        <w:fldChar w:fldCharType="separate"/>
      </w:r>
      <w:r w:rsidR="00ED441E" w:rsidRPr="00ED441E">
        <w:t>[25]</w:t>
      </w:r>
      <w:r w:rsidRPr="002C455B">
        <w:rPr>
          <w:bCs/>
        </w:rPr>
        <w:fldChar w:fldCharType="end"/>
      </w:r>
      <w:r w:rsidRPr="002C455B">
        <w:rPr>
          <w:bCs/>
        </w:rPr>
        <w:t xml:space="preserve">. A reverse analysis was also performed to assess the pathway from AD to circulating biomarkers and then to gut microbiota (AD </w:t>
      </w:r>
      <w:r w:rsidRPr="002C455B">
        <w:rPr>
          <w:rFonts w:hint="eastAsia"/>
          <w:bCs/>
        </w:rPr>
        <w:t>→</w:t>
      </w:r>
      <w:r w:rsidRPr="002C455B">
        <w:rPr>
          <w:bCs/>
        </w:rPr>
        <w:t xml:space="preserve"> circulating biomarkers </w:t>
      </w:r>
      <w:r w:rsidRPr="002C455B">
        <w:rPr>
          <w:rFonts w:hint="eastAsia"/>
          <w:bCs/>
        </w:rPr>
        <w:t>→</w:t>
      </w:r>
      <w:r w:rsidRPr="002C455B">
        <w:rPr>
          <w:bCs/>
        </w:rPr>
        <w:t xml:space="preserve"> gut microbiota). The standard error (SE) and confidence interval (CI) of the indirect effects were estimated using the Delta method</w:t>
      </w:r>
      <w:r w:rsidRPr="002C455B">
        <w:rPr>
          <w:bCs/>
        </w:rPr>
        <w:fldChar w:fldCharType="begin"/>
      </w:r>
      <w:r w:rsidR="00ED441E">
        <w:rPr>
          <w:bCs/>
        </w:rPr>
        <w:instrText xml:space="preserve"> ADDIN ZOTERO_ITEM CSL_CITATION {"citationID":"aoPVqGZG","properties":{"formattedCitation":"[25]","plainCitation":"[25]","noteIndex":0},"citationItems":[{"id":99,"uris":["http://zotero.org/users/10337015/items/FFIYVLTB"],"itemData":{"id":99,"type":"article-journal","abstrac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call-number":"1","container-title":"European Journal of Epidemiology","DOI":"10.1007/s10654-021-00757-1","ISSN":"1573-7284","issue":"5","journalAbbreviation":"Eur J Epidemiol","language":"en","page":"465-478","source":"12.434","title":"Mendelian randomisation for mediation analysis: current methods and challenges for implementation","title-short":"Mendelian randomisation for mediation analysis","volume":"36","author":[{"family":"Carter","given":"Alice R."},{"family":"Sanderson","given":"Eleanor"},{"family":"Hammerton","given":"Gemma"},{"family":"Richmond","given":"Rebecca C."},{"family":"Davey Smith","given":"George"},{"family":"Heron","given":"Jon"},{"family":"Taylor","given":"Amy E."},{"family":"Davies","given":"Neil M."},{"family":"Howe","given":"Laura D."}],"issued":{"date-parts":[["2021",5,1]]}}}],"schema":"https://github.com/citation-style-language/schema/raw/master/csl-citation.json"} </w:instrText>
      </w:r>
      <w:r w:rsidRPr="002C455B">
        <w:rPr>
          <w:bCs/>
        </w:rPr>
        <w:fldChar w:fldCharType="separate"/>
      </w:r>
      <w:r w:rsidR="00ED441E" w:rsidRPr="00ED441E">
        <w:t>[25]</w:t>
      </w:r>
      <w:r w:rsidRPr="002C455B">
        <w:rPr>
          <w:bCs/>
        </w:rPr>
        <w:fldChar w:fldCharType="end"/>
      </w:r>
      <w:r w:rsidRPr="002C455B">
        <w:rPr>
          <w:bCs/>
        </w:rPr>
        <w:t>.</w:t>
      </w:r>
    </w:p>
    <w:p w14:paraId="4714505F" w14:textId="4FD1C902" w:rsidR="00874A92" w:rsidRPr="00083F5D" w:rsidRDefault="00874A92" w:rsidP="00874A92">
      <w:pPr>
        <w:pStyle w:val="Paragraph"/>
        <w:spacing w:line="480" w:lineRule="auto"/>
        <w:ind w:firstLine="0"/>
        <w:rPr>
          <w:b/>
        </w:rPr>
      </w:pPr>
      <w:r w:rsidRPr="00083F5D">
        <w:rPr>
          <w:b/>
        </w:rPr>
        <w:t>Multi-trait colocalization analyses</w:t>
      </w:r>
    </w:p>
    <w:p w14:paraId="715C1C16" w14:textId="586944CA" w:rsidR="00874A92" w:rsidRDefault="00874A92" w:rsidP="00874A92">
      <w:pPr>
        <w:pStyle w:val="Paragraph"/>
        <w:spacing w:before="0" w:line="480" w:lineRule="auto"/>
        <w:rPr>
          <w:rFonts w:eastAsiaTheme="minorEastAsia"/>
          <w:bCs/>
          <w:lang w:eastAsia="zh-CN"/>
        </w:rPr>
      </w:pPr>
      <w:r w:rsidRPr="00F5662E">
        <w:rPr>
          <w:bCs/>
        </w:rPr>
        <w:t>To validate the MR findings, multi-trait colocalization analysis using HyPrColoc (hypothesis prioritization for multi-trait colocalization) was conducted following Mendelian randomization mediation analysis</w:t>
      </w:r>
      <w:r w:rsidRPr="00F5662E">
        <w:rPr>
          <w:bCs/>
        </w:rPr>
        <w:fldChar w:fldCharType="begin"/>
      </w:r>
      <w:r w:rsidR="00ED441E">
        <w:rPr>
          <w:bCs/>
        </w:rPr>
        <w:instrText xml:space="preserve"> ADDIN ZOTERO_ITEM CSL_CITATION {"citationID":"ULH4mjZn","properties":{"formattedCitation":"[26]","plainCitation":"[26]","noteIndex":0},"citationItems":[{"id":57,"uris":["http://zotero.org/users/10337015/items/VR4RIV3D"],"itemData":{"id":57,"type":"article-journal","abstract":"Genome-wide association studies (GWAS) have identified thousands of genomic regions affecting complex diseases. The next challenge is to elucidate the causal genes and mechanisms involved. One approach is to use statistical colocalization to assess shared genetic aetiology across multiple related traits (e.g. molecular traits, metabolic pathways and complex diseases) to identify causal pathways, prioritize causal variants and evaluate pleiotropy. We propose HyPrColoc (Hypothesis Prioritisation for multi-trait Colocalization), an efficient deterministic Bayesian algorithm using GWAS summary statistics that can detect colocalization across vast numbers of traits simultaneously (e.g. 100 traits can be jointly analysed in around 1 s). We perform a genome-wide multi-trait colocalization analysis of coronary heart disease (CHD) and fourteen related traits, identifying 43 regions in which CHD colocalized with </w:instrText>
      </w:r>
      <w:r w:rsidR="00ED441E">
        <w:rPr>
          <w:rFonts w:hint="eastAsia"/>
          <w:bCs/>
        </w:rPr>
        <w:instrText>≥</w:instrText>
      </w:r>
      <w:r w:rsidR="00ED441E">
        <w:rPr>
          <w:bCs/>
        </w:rPr>
        <w:instrText xml:space="preserve">1 trait, including 5 previously unknown CHD loci. Across the 43 loci, we further integrate gene and protein expression quantitative trait loci to identify candidate causal genes.","call-number":"1","container-title":"Nature Communications","DOI":"10.1038/s41467-020-20885-8","ISSN":"2041-1723","issue":"1","journalAbbreviation":"Nat Commun","language":"en","license":"2021 The Author(s)","note":"number: 1\npublisher: Nature Publishing Group","page":"764","source":"16.6","title":"A fast and efficient colocalization algorithm for identifying shared genetic risk factors across multiple traits","volume":"12","author":[{"family":"Foley","given":"Christopher N."},{"family":"Staley","given":"James R."},{"family":"Breen","given":"Philip G."},{"family":"Sun","given":"Benjamin B."},{"family":"Kirk","given":"Paul D. W."},{"family":"Burgess","given":"Stephen"},{"family":"Howson","given":"Joanna M. M."}],"issued":{"date-parts":[["2021",2,3]]}}}],"schema":"https://github.com/citation-style-language/schema/raw/master/csl-citation.json"} </w:instrText>
      </w:r>
      <w:r w:rsidRPr="00F5662E">
        <w:rPr>
          <w:bCs/>
        </w:rPr>
        <w:fldChar w:fldCharType="separate"/>
      </w:r>
      <w:r w:rsidR="00ED441E" w:rsidRPr="00ED441E">
        <w:t>[26]</w:t>
      </w:r>
      <w:r w:rsidRPr="00F5662E">
        <w:rPr>
          <w:bCs/>
        </w:rPr>
        <w:fldChar w:fldCharType="end"/>
      </w:r>
      <w:r w:rsidRPr="00F5662E">
        <w:rPr>
          <w:bCs/>
        </w:rPr>
        <w:t xml:space="preserve">. Variant selection followed the methods described earlier (see </w:t>
      </w:r>
      <w:r w:rsidRPr="00F5662E">
        <w:t>Instrumental variable selection of Method section</w:t>
      </w:r>
      <w:r w:rsidRPr="00F5662E">
        <w:rPr>
          <w:bCs/>
        </w:rPr>
        <w:t>), and all variants across datasets were harmonized to the same effect alleles before conducting the colocalization analysis.</w:t>
      </w:r>
    </w:p>
    <w:p w14:paraId="01697E06" w14:textId="77777777" w:rsidR="00874A92" w:rsidRPr="00874A92" w:rsidRDefault="00874A92" w:rsidP="006A21BE">
      <w:pPr>
        <w:pStyle w:val="Paragraph"/>
        <w:spacing w:line="480" w:lineRule="auto"/>
        <w:rPr>
          <w:rFonts w:eastAsiaTheme="minorEastAsia"/>
          <w:bCs/>
          <w:lang w:eastAsia="zh-CN"/>
        </w:rPr>
      </w:pPr>
    </w:p>
    <w:p w14:paraId="32265D5C" w14:textId="77777777" w:rsidR="006A21BE" w:rsidRPr="003A1BEE" w:rsidRDefault="006A21BE" w:rsidP="00C14B60">
      <w:pPr>
        <w:rPr>
          <w:lang w:eastAsia="zh-CN"/>
        </w:rPr>
      </w:pPr>
    </w:p>
    <w:p w14:paraId="7CACE89F" w14:textId="77777777" w:rsidR="00C14B60" w:rsidRDefault="00C14B60" w:rsidP="00C14B60"/>
    <w:p w14:paraId="10652496" w14:textId="77777777" w:rsidR="00C14B60" w:rsidRDefault="00C14B60" w:rsidP="00C14B60">
      <w:r>
        <w:rPr>
          <w:rFonts w:hint="eastAsia"/>
        </w:rPr>
        <w:t>Reference</w:t>
      </w:r>
    </w:p>
    <w:p w14:paraId="26941901" w14:textId="77777777" w:rsidR="00ED441E" w:rsidRPr="00ED441E" w:rsidRDefault="00C14B60" w:rsidP="00ED441E">
      <w:pPr>
        <w:pStyle w:val="a8"/>
      </w:pPr>
      <w:r>
        <w:rPr>
          <w:rFonts w:asciiTheme="minorHAnsi" w:hAnsiTheme="minorHAnsi" w:cstheme="minorBidi"/>
        </w:rPr>
        <w:fldChar w:fldCharType="begin"/>
      </w:r>
      <w:r w:rsidR="00ED441E">
        <w:instrText xml:space="preserve"> ADDIN ZOTERO_BIBL {"uncited":[],"omitted":[],"custom":[]} CSL_BIBLIOGRAPHY </w:instrText>
      </w:r>
      <w:r>
        <w:rPr>
          <w:rFonts w:asciiTheme="minorHAnsi" w:hAnsiTheme="minorHAnsi" w:cstheme="minorBidi"/>
        </w:rPr>
        <w:fldChar w:fldCharType="separate"/>
      </w:r>
      <w:r w:rsidR="00ED441E" w:rsidRPr="00ED441E">
        <w:t xml:space="preserve">1. Qin Y, Havulinna AS, Liu Y, Jousilahti P, Ritchie SC, Tokolyi A, et al. Combined effects of host genetics and diet on human gut microbiota and incident disease in a single population cohort. Nat Genet. 2022;54:134–42. </w:t>
      </w:r>
    </w:p>
    <w:p w14:paraId="1A9012A8" w14:textId="77777777" w:rsidR="00ED441E" w:rsidRPr="00ED441E" w:rsidRDefault="00ED441E" w:rsidP="00ED441E">
      <w:pPr>
        <w:pStyle w:val="a8"/>
      </w:pPr>
      <w:r w:rsidRPr="00ED441E">
        <w:t xml:space="preserve">2. Kurilshikov A, Medina-Gomez C, Bacigalupe R, Radjabzadeh D, Wang J, Demirkan A, et al. Large-scale association analyses identify host factors influencing human gut microbiome composition. Nat Genet. 2021;53:156–65. </w:t>
      </w:r>
    </w:p>
    <w:p w14:paraId="242881F6" w14:textId="77777777" w:rsidR="00ED441E" w:rsidRPr="00ED441E" w:rsidRDefault="00ED441E" w:rsidP="00ED441E">
      <w:pPr>
        <w:pStyle w:val="a8"/>
      </w:pPr>
      <w:r w:rsidRPr="00ED441E">
        <w:t xml:space="preserve">3. Lopera-Maya EA, Kurilshikov A, van der Graaf A, Hu S, Andreu-Sánchez S, Chen L, et al. Effect of host genetics on the gut microbiome in 7,738 participants of the Dutch Microbiome Project. Nat Genet. 2022;54:143–51. </w:t>
      </w:r>
    </w:p>
    <w:p w14:paraId="410E866B" w14:textId="77777777" w:rsidR="00ED441E" w:rsidRPr="00ED441E" w:rsidRDefault="00ED441E" w:rsidP="00ED441E">
      <w:pPr>
        <w:pStyle w:val="a8"/>
      </w:pPr>
      <w:r w:rsidRPr="00ED441E">
        <w:t xml:space="preserve">4. Lindbohm JV, Mars N, Sipilä PN, Singh-Manoux A, Runz H, Livingston G, et al. Immune system-wide Mendelian randomization and triangulation analyses support autoimmunity as a modifiable component in dementia-causing diseases. Nat Aging. 2022;2:956–72. </w:t>
      </w:r>
    </w:p>
    <w:p w14:paraId="65479EB8" w14:textId="77777777" w:rsidR="00ED441E" w:rsidRPr="00ED441E" w:rsidRDefault="00ED441E" w:rsidP="00ED441E">
      <w:pPr>
        <w:pStyle w:val="a8"/>
      </w:pPr>
      <w:r w:rsidRPr="00ED441E">
        <w:t xml:space="preserve">5. Richardson TG, Leyden GM, Wang Q, Bell JA, Elsworth B, Davey Smith G, et al. Characterising metabolomic signatures of lipid-modifying therapies through drug target mendelian randomisation. PLoS Biol. 2022;20:e3001547. </w:t>
      </w:r>
    </w:p>
    <w:p w14:paraId="07A0EF9C" w14:textId="77777777" w:rsidR="00ED441E" w:rsidRPr="00ED441E" w:rsidRDefault="00ED441E" w:rsidP="00ED441E">
      <w:pPr>
        <w:pStyle w:val="a8"/>
      </w:pPr>
      <w:r w:rsidRPr="00ED441E">
        <w:t xml:space="preserve">6. Kunkle BW, Grenier-Boley B, Sims R, Bis JC, Damotte V, Naj AC, et al. Genetic meta-analysis of diagnosed Alzheimer’s disease identifies new risk loci and implicates Aβ, tau, immunity and lipid processing. Nat Genet. 2019;51:414–30. </w:t>
      </w:r>
    </w:p>
    <w:p w14:paraId="4414E354" w14:textId="77777777" w:rsidR="00ED441E" w:rsidRPr="00B71962" w:rsidRDefault="00ED441E" w:rsidP="00ED441E">
      <w:pPr>
        <w:pStyle w:val="a8"/>
        <w:rPr>
          <w:lang w:val="pt-BR"/>
        </w:rPr>
      </w:pPr>
      <w:r w:rsidRPr="00ED441E">
        <w:t xml:space="preserve">7. Schwartzentruber J, Cooper S, Liu JZ, Barrio-Hernandez I, Bello E, Kumasaka N, et al. Genome-wide meta-analysis, fine-mapping and integrative prioritization implicate new Alzheimer’s disease risk genes. </w:t>
      </w:r>
      <w:r w:rsidRPr="00B71962">
        <w:rPr>
          <w:lang w:val="pt-BR"/>
        </w:rPr>
        <w:t xml:space="preserve">Nat Genet. 2021;53:392–402. </w:t>
      </w:r>
    </w:p>
    <w:p w14:paraId="7061D512" w14:textId="77777777" w:rsidR="00ED441E" w:rsidRPr="00ED441E" w:rsidRDefault="00ED441E" w:rsidP="00ED441E">
      <w:pPr>
        <w:pStyle w:val="a8"/>
      </w:pPr>
      <w:r w:rsidRPr="00B71962">
        <w:rPr>
          <w:lang w:val="pt-BR"/>
        </w:rPr>
        <w:t xml:space="preserve">8. Jansen IE, van der Lee SJ, Gomez-Fonseca D, de Rojas I, Dalmasso MC, Grenier-Boley B, et al. </w:t>
      </w:r>
      <w:r w:rsidRPr="00ED441E">
        <w:t xml:space="preserve">Genome-wide meta-analysis for Alzheimer’s disease cerebrospinal fluid biomarkers. Acta Neuropathol. 2022;144:821–42. </w:t>
      </w:r>
    </w:p>
    <w:p w14:paraId="7437FF48" w14:textId="77777777" w:rsidR="00ED441E" w:rsidRPr="00ED441E" w:rsidRDefault="00ED441E" w:rsidP="00ED441E">
      <w:pPr>
        <w:pStyle w:val="a8"/>
      </w:pPr>
      <w:r w:rsidRPr="00ED441E">
        <w:t xml:space="preserve">9. Zhu Z, Zhang F, Hu H, Bakshi A, Robinson MR, Powell JE, et al. Integration of summary data from GWAS and eQTL studies predicts complex trait gene targets. Nat Genet. 2016;48:481–7. </w:t>
      </w:r>
    </w:p>
    <w:p w14:paraId="23497527" w14:textId="77777777" w:rsidR="00ED441E" w:rsidRPr="00ED441E" w:rsidRDefault="00ED441E" w:rsidP="00ED441E">
      <w:pPr>
        <w:pStyle w:val="a8"/>
      </w:pPr>
      <w:r w:rsidRPr="00ED441E">
        <w:t xml:space="preserve">10. Võsa U, Claringbould A, Westra H-J, Bonder MJ, Deelen P, Zeng B, et al. Large-scale cis- and trans-eQTL analyses identify thousands of genetic loci and polygenic scores that regulate blood gene expression. Nat Genet. 2021;53:1300–10. </w:t>
      </w:r>
    </w:p>
    <w:p w14:paraId="542026B8" w14:textId="77777777" w:rsidR="00ED441E" w:rsidRPr="00ED441E" w:rsidRDefault="00ED441E" w:rsidP="00ED441E">
      <w:pPr>
        <w:pStyle w:val="a8"/>
      </w:pPr>
      <w:r w:rsidRPr="00ED441E">
        <w:t xml:space="preserve">11. Sanna S, van Zuydam NR, Mahajan A, Kurilshikov A, Vich Vila A, Võsa U, et al. Causal relationships among the gut microbiome, short-chain fatty acids and metabolic diseases. Nat Genet. 2019;51:600–5. </w:t>
      </w:r>
    </w:p>
    <w:p w14:paraId="707A3A9B" w14:textId="77777777" w:rsidR="00ED441E" w:rsidRPr="00ED441E" w:rsidRDefault="00ED441E" w:rsidP="00ED441E">
      <w:pPr>
        <w:pStyle w:val="a8"/>
      </w:pPr>
      <w:r w:rsidRPr="00ED441E">
        <w:t xml:space="preserve">12. Burgess S, Thompson SG, CRP CHD Genetics Collaboration. Avoiding bias from weak instruments in Mendelian randomization studies. International Journal of Epidemiology. 2011;40:755–64. </w:t>
      </w:r>
    </w:p>
    <w:p w14:paraId="1C273D61" w14:textId="77777777" w:rsidR="00ED441E" w:rsidRPr="00ED441E" w:rsidRDefault="00ED441E" w:rsidP="00ED441E">
      <w:pPr>
        <w:pStyle w:val="a8"/>
      </w:pPr>
      <w:r w:rsidRPr="00ED441E">
        <w:lastRenderedPageBreak/>
        <w:t xml:space="preserve">13. Burgess S, Dudbridge F, Thompson SG. Combining information on multiple instrumental variables in Mendelian randomization: comparison of allele score and summarized data methods. Statistics in Medicine. 2016;35:1880–906. </w:t>
      </w:r>
    </w:p>
    <w:p w14:paraId="286A6976" w14:textId="77777777" w:rsidR="00ED441E" w:rsidRPr="00ED441E" w:rsidRDefault="00ED441E" w:rsidP="00ED441E">
      <w:pPr>
        <w:pStyle w:val="a8"/>
      </w:pPr>
      <w:r w:rsidRPr="00ED441E">
        <w:t xml:space="preserve">14. Bowden J, Davey Smith G, Burgess S. Mendelian randomization with invalid instruments: effect estimation and bias detection through Egger regression. International Journal of Epidemiology. 2015;44:512–25. </w:t>
      </w:r>
    </w:p>
    <w:p w14:paraId="155CA8B0" w14:textId="77777777" w:rsidR="00ED441E" w:rsidRPr="00ED441E" w:rsidRDefault="00ED441E" w:rsidP="00ED441E">
      <w:pPr>
        <w:pStyle w:val="a8"/>
      </w:pPr>
      <w:r w:rsidRPr="00ED441E">
        <w:t xml:space="preserve">15. Bowden J, Davey Smith G, Haycock PC, Burgess S. Consistent Estimation in Mendelian Randomization with Some Invalid Instruments Using a Weighted Median Estimator. Genetic Epidemiology. 2016;40:304–14. </w:t>
      </w:r>
    </w:p>
    <w:p w14:paraId="1EC03318" w14:textId="77777777" w:rsidR="00ED441E" w:rsidRPr="00ED441E" w:rsidRDefault="00ED441E" w:rsidP="00ED441E">
      <w:pPr>
        <w:pStyle w:val="a8"/>
      </w:pPr>
      <w:r w:rsidRPr="00ED441E">
        <w:t xml:space="preserve">16. Verbanck M, Chen C-Y, Neale B, Do R. Detection of widespread horizontal pleiotropy in causal relationships inferred from Mendelian randomization between complex traits and diseases. Nat Genet. 2018;50:693–8. </w:t>
      </w:r>
    </w:p>
    <w:p w14:paraId="4E74DA50" w14:textId="77777777" w:rsidR="00ED441E" w:rsidRPr="00ED441E" w:rsidRDefault="00ED441E" w:rsidP="00ED441E">
      <w:pPr>
        <w:pStyle w:val="a8"/>
      </w:pPr>
      <w:r w:rsidRPr="00ED441E">
        <w:t xml:space="preserve">17. Burgess S, Foley CN, Allara E, Staley JR, Howson JMM. A robust and efficient method for Mendelian randomization with hundreds of genetic variants. Nat Commun. 2020;11:376. </w:t>
      </w:r>
    </w:p>
    <w:p w14:paraId="73E80A8C" w14:textId="77777777" w:rsidR="00ED441E" w:rsidRPr="00ED441E" w:rsidRDefault="00ED441E" w:rsidP="00ED441E">
      <w:pPr>
        <w:pStyle w:val="a8"/>
      </w:pPr>
      <w:r w:rsidRPr="00ED441E">
        <w:t xml:space="preserve">18. Xue H, Shen X, Pan W. Constrained maximum likelihood-based Mendelian randomization robust to both correlated and uncorrelated pleiotropic effects. The American Journal of Human Genetics. 2021;108:1251–69. </w:t>
      </w:r>
    </w:p>
    <w:p w14:paraId="27E994BF" w14:textId="77777777" w:rsidR="00ED441E" w:rsidRPr="00ED441E" w:rsidRDefault="00ED441E" w:rsidP="00ED441E">
      <w:pPr>
        <w:pStyle w:val="a8"/>
      </w:pPr>
      <w:r w:rsidRPr="00ED441E">
        <w:t xml:space="preserve">19. Mora S. Advanced Lipoprotein Testing and Subfractionation Are Not (Yet) Ready for Routine Clinical Use. Circulation. 2009;119:2396–404. </w:t>
      </w:r>
    </w:p>
    <w:p w14:paraId="46FC2ED7" w14:textId="77777777" w:rsidR="00ED441E" w:rsidRPr="00ED441E" w:rsidRDefault="00ED441E" w:rsidP="00ED441E">
      <w:pPr>
        <w:pStyle w:val="a8"/>
      </w:pPr>
      <w:r w:rsidRPr="00ED441E">
        <w:t xml:space="preserve">20. Lu Y, Zhou G, Ewald J, Pang Z, Shiri T, Xia J. MicrobiomeAnalyst 2.0: comprehensive statistical, functional and integrative analysis of microbiome data. Nucleic Acids Research. 2023;51:W310–8. </w:t>
      </w:r>
    </w:p>
    <w:p w14:paraId="539DC492" w14:textId="77777777" w:rsidR="00ED441E" w:rsidRPr="00ED441E" w:rsidRDefault="00ED441E" w:rsidP="00ED441E">
      <w:pPr>
        <w:pStyle w:val="a8"/>
      </w:pPr>
      <w:r w:rsidRPr="00ED441E">
        <w:t xml:space="preserve">21. Pang Z, Lu Y, Zhou G, Hui F, Xu L, Viau C, et al. MetaboAnalyst 6.0: towards a unified platform for metabolomics data processing, analysis and interpretation. Nucleic Acids Research. 2024;gkae253. </w:t>
      </w:r>
    </w:p>
    <w:p w14:paraId="668B0667" w14:textId="77777777" w:rsidR="00ED441E" w:rsidRPr="00ED441E" w:rsidRDefault="00ED441E" w:rsidP="00ED441E">
      <w:pPr>
        <w:pStyle w:val="a8"/>
      </w:pPr>
      <w:r w:rsidRPr="00ED441E">
        <w:t xml:space="preserve">22. Kolberg L, Raudvere U, Kuzmin I, Adler P, Vilo J, Peterson H. g:Profiler—interoperable web service for functional enrichment analysis and gene identifier mapping (2023 update). Nucleic Acids Research. 2023;gkad347. </w:t>
      </w:r>
    </w:p>
    <w:p w14:paraId="7E8196CC" w14:textId="77777777" w:rsidR="00ED441E" w:rsidRPr="00ED441E" w:rsidRDefault="00ED441E" w:rsidP="00ED441E">
      <w:pPr>
        <w:pStyle w:val="a8"/>
      </w:pPr>
      <w:r w:rsidRPr="00ED441E">
        <w:t xml:space="preserve">23. Zuber V, Colijn JM, Klaver C, Burgess S. Selecting likely causal risk factors from high-throughput experiments using multivariable Mendelian randomization. Nat Commun. 2020;11:29. </w:t>
      </w:r>
    </w:p>
    <w:p w14:paraId="4C831A34" w14:textId="77777777" w:rsidR="00ED441E" w:rsidRPr="00ED441E" w:rsidRDefault="00ED441E" w:rsidP="00ED441E">
      <w:pPr>
        <w:pStyle w:val="a8"/>
      </w:pPr>
      <w:r w:rsidRPr="00ED441E">
        <w:t xml:space="preserve">24. Levin MG, Zuber V, Walker VM, Klarin D, Lynch J, Malik R, et al. Prioritizing the Role of Major Lipoproteins and Subfractions as Risk Factors for Peripheral Artery Disease. Circulation. 2021;144:353–64. </w:t>
      </w:r>
    </w:p>
    <w:p w14:paraId="5C910DBD" w14:textId="77777777" w:rsidR="00ED441E" w:rsidRPr="00ED441E" w:rsidRDefault="00ED441E" w:rsidP="00ED441E">
      <w:pPr>
        <w:pStyle w:val="a8"/>
      </w:pPr>
      <w:r w:rsidRPr="00ED441E">
        <w:lastRenderedPageBreak/>
        <w:t xml:space="preserve">25. Carter AR, Sanderson E, Hammerton G, Richmond RC, Davey Smith G, Heron J, et al. Mendelian randomisation for mediation analysis: current methods and challenges for implementation. Eur J Epidemiol. 2021;36:465–78. </w:t>
      </w:r>
    </w:p>
    <w:p w14:paraId="43C8E520" w14:textId="77777777" w:rsidR="00ED441E" w:rsidRPr="00ED441E" w:rsidRDefault="00ED441E" w:rsidP="00ED441E">
      <w:pPr>
        <w:pStyle w:val="a8"/>
      </w:pPr>
      <w:r w:rsidRPr="00ED441E">
        <w:t xml:space="preserve">26. Foley CN, Staley JR, Breen PG, Sun BB, Kirk PDW, Burgess S, et al. A fast and efficient colocalization algorithm for identifying shared genetic risk factors across multiple traits. Nat Commun. 2021;12:764. </w:t>
      </w:r>
    </w:p>
    <w:p w14:paraId="6A5A6B54" w14:textId="73202CEB" w:rsidR="00355362" w:rsidRDefault="00C14B60" w:rsidP="00C14B60">
      <w:pPr>
        <w:pStyle w:val="SMText"/>
        <w:ind w:firstLine="0"/>
      </w:pPr>
      <w:r>
        <w:fldChar w:fldCharType="end"/>
      </w:r>
      <w:r w:rsidR="00BC3E04">
        <w:t xml:space="preserve"> </w:t>
      </w:r>
      <w:bookmarkStart w:id="12" w:name="Figures"/>
      <w:bookmarkEnd w:id="12"/>
    </w:p>
    <w:p w14:paraId="10BF7DE9" w14:textId="2C1686ED" w:rsidR="00B9440A" w:rsidRPr="00015F74" w:rsidRDefault="00B9440A" w:rsidP="00BF39A4"/>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94EEC" w14:textId="77777777" w:rsidR="008C49E4" w:rsidRDefault="008C49E4">
      <w:r>
        <w:separator/>
      </w:r>
    </w:p>
  </w:endnote>
  <w:endnote w:type="continuationSeparator" w:id="0">
    <w:p w14:paraId="21EB6D8E" w14:textId="77777777" w:rsidR="008C49E4" w:rsidRDefault="008C4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CEF41" w14:textId="77777777" w:rsidR="008C49E4" w:rsidRDefault="008C49E4">
      <w:r>
        <w:separator/>
      </w:r>
    </w:p>
  </w:footnote>
  <w:footnote w:type="continuationSeparator" w:id="0">
    <w:p w14:paraId="7ED4EABE" w14:textId="77777777" w:rsidR="008C49E4" w:rsidRDefault="008C49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4410"/>
    <w:rsid w:val="00084595"/>
    <w:rsid w:val="000850DC"/>
    <w:rsid w:val="0009533E"/>
    <w:rsid w:val="000C07BF"/>
    <w:rsid w:val="000C2771"/>
    <w:rsid w:val="000D46F4"/>
    <w:rsid w:val="000E3328"/>
    <w:rsid w:val="000F0DCE"/>
    <w:rsid w:val="000F6BE3"/>
    <w:rsid w:val="00112C5B"/>
    <w:rsid w:val="00114193"/>
    <w:rsid w:val="00115A38"/>
    <w:rsid w:val="0011687B"/>
    <w:rsid w:val="00121C1C"/>
    <w:rsid w:val="00124F82"/>
    <w:rsid w:val="00141B85"/>
    <w:rsid w:val="0016337A"/>
    <w:rsid w:val="00164269"/>
    <w:rsid w:val="001A1BDE"/>
    <w:rsid w:val="001B13CE"/>
    <w:rsid w:val="001C3826"/>
    <w:rsid w:val="001C66FE"/>
    <w:rsid w:val="001F0876"/>
    <w:rsid w:val="001F167C"/>
    <w:rsid w:val="001F5E91"/>
    <w:rsid w:val="00204459"/>
    <w:rsid w:val="002077B9"/>
    <w:rsid w:val="00221924"/>
    <w:rsid w:val="002345CA"/>
    <w:rsid w:val="00262D72"/>
    <w:rsid w:val="00294FBB"/>
    <w:rsid w:val="002C030F"/>
    <w:rsid w:val="002C5614"/>
    <w:rsid w:val="002F0FB6"/>
    <w:rsid w:val="002F4479"/>
    <w:rsid w:val="002F55D0"/>
    <w:rsid w:val="0031671A"/>
    <w:rsid w:val="00325395"/>
    <w:rsid w:val="00331D75"/>
    <w:rsid w:val="00355362"/>
    <w:rsid w:val="00363E44"/>
    <w:rsid w:val="003659A8"/>
    <w:rsid w:val="003669F9"/>
    <w:rsid w:val="0038171F"/>
    <w:rsid w:val="00392402"/>
    <w:rsid w:val="00393BAB"/>
    <w:rsid w:val="00395E86"/>
    <w:rsid w:val="003A2FD8"/>
    <w:rsid w:val="003B40E6"/>
    <w:rsid w:val="003C4C17"/>
    <w:rsid w:val="003E74FB"/>
    <w:rsid w:val="003F5904"/>
    <w:rsid w:val="003F6E14"/>
    <w:rsid w:val="00405336"/>
    <w:rsid w:val="0042190F"/>
    <w:rsid w:val="00435ABE"/>
    <w:rsid w:val="00443FE7"/>
    <w:rsid w:val="00456B14"/>
    <w:rsid w:val="004571D5"/>
    <w:rsid w:val="00461D81"/>
    <w:rsid w:val="0046356B"/>
    <w:rsid w:val="00477182"/>
    <w:rsid w:val="004779CB"/>
    <w:rsid w:val="004A6F57"/>
    <w:rsid w:val="004D0135"/>
    <w:rsid w:val="004E42D8"/>
    <w:rsid w:val="004E7BA2"/>
    <w:rsid w:val="004F7EDF"/>
    <w:rsid w:val="005001AC"/>
    <w:rsid w:val="00527D71"/>
    <w:rsid w:val="00533153"/>
    <w:rsid w:val="00533910"/>
    <w:rsid w:val="005520A8"/>
    <w:rsid w:val="0055375B"/>
    <w:rsid w:val="005607DD"/>
    <w:rsid w:val="005935D8"/>
    <w:rsid w:val="005A558C"/>
    <w:rsid w:val="005B7DB4"/>
    <w:rsid w:val="005D297D"/>
    <w:rsid w:val="005D712F"/>
    <w:rsid w:val="005E28F8"/>
    <w:rsid w:val="005E6513"/>
    <w:rsid w:val="00607E8E"/>
    <w:rsid w:val="006137E8"/>
    <w:rsid w:val="00622A1F"/>
    <w:rsid w:val="00632CA3"/>
    <w:rsid w:val="00651114"/>
    <w:rsid w:val="00664560"/>
    <w:rsid w:val="00670299"/>
    <w:rsid w:val="00691985"/>
    <w:rsid w:val="00697611"/>
    <w:rsid w:val="006A1B64"/>
    <w:rsid w:val="006A21BE"/>
    <w:rsid w:val="006E36B3"/>
    <w:rsid w:val="007108F5"/>
    <w:rsid w:val="00713E5B"/>
    <w:rsid w:val="007402FC"/>
    <w:rsid w:val="007411A1"/>
    <w:rsid w:val="00793072"/>
    <w:rsid w:val="007B5D02"/>
    <w:rsid w:val="007C1A9B"/>
    <w:rsid w:val="007C45B3"/>
    <w:rsid w:val="007E2786"/>
    <w:rsid w:val="00807D35"/>
    <w:rsid w:val="00816037"/>
    <w:rsid w:val="008218C4"/>
    <w:rsid w:val="00831E4F"/>
    <w:rsid w:val="00867A98"/>
    <w:rsid w:val="00870867"/>
    <w:rsid w:val="00874A92"/>
    <w:rsid w:val="00885C9B"/>
    <w:rsid w:val="008C49E4"/>
    <w:rsid w:val="008D5D2A"/>
    <w:rsid w:val="00914B63"/>
    <w:rsid w:val="009354F3"/>
    <w:rsid w:val="009413DD"/>
    <w:rsid w:val="009447DC"/>
    <w:rsid w:val="00945471"/>
    <w:rsid w:val="00950234"/>
    <w:rsid w:val="009578C0"/>
    <w:rsid w:val="00961BA5"/>
    <w:rsid w:val="009743A9"/>
    <w:rsid w:val="009A5287"/>
    <w:rsid w:val="009A7C5F"/>
    <w:rsid w:val="009B2AC5"/>
    <w:rsid w:val="009B7984"/>
    <w:rsid w:val="009C7633"/>
    <w:rsid w:val="009E5C01"/>
    <w:rsid w:val="009F4BED"/>
    <w:rsid w:val="009F7911"/>
    <w:rsid w:val="009F7D93"/>
    <w:rsid w:val="00A02E0C"/>
    <w:rsid w:val="00A3403B"/>
    <w:rsid w:val="00A51A12"/>
    <w:rsid w:val="00A53A78"/>
    <w:rsid w:val="00A627D4"/>
    <w:rsid w:val="00A74DA2"/>
    <w:rsid w:val="00A77632"/>
    <w:rsid w:val="00A933D7"/>
    <w:rsid w:val="00AA0D9B"/>
    <w:rsid w:val="00AB399E"/>
    <w:rsid w:val="00AC59D0"/>
    <w:rsid w:val="00AD16B1"/>
    <w:rsid w:val="00AD499C"/>
    <w:rsid w:val="00AF0887"/>
    <w:rsid w:val="00B36869"/>
    <w:rsid w:val="00B43B31"/>
    <w:rsid w:val="00B47CFA"/>
    <w:rsid w:val="00B574A3"/>
    <w:rsid w:val="00B57F00"/>
    <w:rsid w:val="00B63245"/>
    <w:rsid w:val="00B71962"/>
    <w:rsid w:val="00B73C69"/>
    <w:rsid w:val="00B77B2A"/>
    <w:rsid w:val="00B82C22"/>
    <w:rsid w:val="00B93DBA"/>
    <w:rsid w:val="00B9440A"/>
    <w:rsid w:val="00BB2D2A"/>
    <w:rsid w:val="00BC290E"/>
    <w:rsid w:val="00BC3E04"/>
    <w:rsid w:val="00BD58CF"/>
    <w:rsid w:val="00BF0C92"/>
    <w:rsid w:val="00BF39A4"/>
    <w:rsid w:val="00C04CC1"/>
    <w:rsid w:val="00C14B60"/>
    <w:rsid w:val="00C4096C"/>
    <w:rsid w:val="00C50C6D"/>
    <w:rsid w:val="00C52007"/>
    <w:rsid w:val="00C600D9"/>
    <w:rsid w:val="00C92B22"/>
    <w:rsid w:val="00CC1384"/>
    <w:rsid w:val="00CD3720"/>
    <w:rsid w:val="00CE6D96"/>
    <w:rsid w:val="00CF1848"/>
    <w:rsid w:val="00CF5C2F"/>
    <w:rsid w:val="00D02771"/>
    <w:rsid w:val="00D04BCF"/>
    <w:rsid w:val="00D11799"/>
    <w:rsid w:val="00D11A56"/>
    <w:rsid w:val="00D143D9"/>
    <w:rsid w:val="00D30C95"/>
    <w:rsid w:val="00D51C15"/>
    <w:rsid w:val="00D5511B"/>
    <w:rsid w:val="00D766F1"/>
    <w:rsid w:val="00DD2E17"/>
    <w:rsid w:val="00DF7D88"/>
    <w:rsid w:val="00E257C8"/>
    <w:rsid w:val="00E40A10"/>
    <w:rsid w:val="00E41512"/>
    <w:rsid w:val="00E4519A"/>
    <w:rsid w:val="00E853D5"/>
    <w:rsid w:val="00E902A3"/>
    <w:rsid w:val="00E90D52"/>
    <w:rsid w:val="00E9773B"/>
    <w:rsid w:val="00EA5156"/>
    <w:rsid w:val="00EA6F42"/>
    <w:rsid w:val="00EC13A3"/>
    <w:rsid w:val="00EC7C85"/>
    <w:rsid w:val="00ED2CBE"/>
    <w:rsid w:val="00ED441E"/>
    <w:rsid w:val="00EF1F47"/>
    <w:rsid w:val="00F125EE"/>
    <w:rsid w:val="00F12E98"/>
    <w:rsid w:val="00F22029"/>
    <w:rsid w:val="00F37448"/>
    <w:rsid w:val="00F515FB"/>
    <w:rsid w:val="00F630EA"/>
    <w:rsid w:val="00F7007E"/>
    <w:rsid w:val="00F73193"/>
    <w:rsid w:val="00F74F95"/>
    <w:rsid w:val="00F80705"/>
    <w:rsid w:val="00FA1481"/>
    <w:rsid w:val="00FD7BE3"/>
    <w:rsid w:val="00FE27C4"/>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4:defaultImageDpi w14:val="32767"/>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pPr>
      <w:spacing w:after="240"/>
    </w:pPr>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paragraph" w:customStyle="1" w:styleId="Head">
    <w:name w:val="Head"/>
    <w:basedOn w:val="a1"/>
    <w:rsid w:val="005935D8"/>
    <w:pPr>
      <w:keepNext/>
      <w:spacing w:before="120" w:after="120"/>
      <w:jc w:val="center"/>
      <w:outlineLvl w:val="0"/>
    </w:pPr>
    <w:rPr>
      <w:rFonts w:eastAsia="Times New Roman"/>
      <w:b/>
      <w:bCs/>
      <w:kern w:val="28"/>
      <w:sz w:val="28"/>
      <w:szCs w:val="28"/>
    </w:rPr>
  </w:style>
  <w:style w:type="paragraph" w:customStyle="1" w:styleId="Paragraph">
    <w:name w:val="Paragraph"/>
    <w:basedOn w:val="a1"/>
    <w:rsid w:val="00816037"/>
    <w:pPr>
      <w:spacing w:before="120"/>
      <w:ind w:firstLine="720"/>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083722">
      <w:bodyDiv w:val="1"/>
      <w:marLeft w:val="0"/>
      <w:marRight w:val="0"/>
      <w:marTop w:val="0"/>
      <w:marBottom w:val="0"/>
      <w:divBdr>
        <w:top w:val="none" w:sz="0" w:space="0" w:color="auto"/>
        <w:left w:val="none" w:sz="0" w:space="0" w:color="auto"/>
        <w:bottom w:val="none" w:sz="0" w:space="0" w:color="auto"/>
        <w:right w:val="none" w:sz="0" w:space="0" w:color="auto"/>
      </w:divBdr>
    </w:div>
    <w:div w:id="121315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8</Pages>
  <Words>16677</Words>
  <Characters>98398</Characters>
  <Application>Microsoft Office Word</Application>
  <DocSecurity>0</DocSecurity>
  <Lines>1587</Lines>
  <Paragraphs>491</Paragraphs>
  <ScaleCrop>false</ScaleCrop>
  <Company>AAAS</Company>
  <LinksUpToDate>false</LinksUpToDate>
  <CharactersWithSpaces>11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INCHENG LI</cp:lastModifiedBy>
  <cp:revision>56</cp:revision>
  <cp:lastPrinted>2018-01-11T19:53:00Z</cp:lastPrinted>
  <dcterms:created xsi:type="dcterms:W3CDTF">2022-10-12T19:16:00Z</dcterms:created>
  <dcterms:modified xsi:type="dcterms:W3CDTF">2025-09-01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e4ad8d30697f5a7a9c07464a02ec7edde160351af1295a5cca2b0a671d2539af</vt:lpwstr>
  </property>
  <property fmtid="{D5CDD505-2E9C-101B-9397-08002B2CF9AE}" pid="4" name="ZOTERO_PREF_1">
    <vt:lpwstr>&lt;data data-version="3" zotero-version="7.0.24"&gt;&lt;session id="Kqzm2U2y"/&gt;&lt;style id="http://www.zotero.org/styles/biomarker-research" hasBibliography="1" bibliographyStyleHasBeenSet="1"/&gt;&lt;prefs&gt;&lt;pref name="fieldType" value="Field"/&gt;&lt;/prefs&gt;&lt;/data&gt;</vt:lpwstr>
  </property>
</Properties>
</file>